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B1E3A1A" w14:textId="71CB287F" w:rsidR="00691535" w:rsidRDefault="00691535" w:rsidP="00691535">
      <w:pPr>
        <w:rPr>
          <w:rFonts w:ascii="Times New Roman" w:hAnsi="Times New Roman" w:cs="Times New Roman"/>
          <w:sz w:val="24"/>
        </w:rPr>
      </w:pPr>
      <w:r w:rsidRPr="00692C59">
        <w:rPr>
          <w:rFonts w:ascii="Times New Roman" w:hAnsi="Times New Roman" w:cs="Times New Roman"/>
          <w:noProof/>
          <w:sz w:val="24"/>
        </w:rPr>
        <w:drawing>
          <wp:inline distT="0" distB="0" distL="0" distR="0" wp14:anchorId="28DE1260" wp14:editId="650DFEBB">
            <wp:extent cx="2886075" cy="2604385"/>
            <wp:effectExtent l="0" t="0" r="0" b="5715"/>
            <wp:docPr id="13" name="Picture 13" descr="C:\Users\marinab2\Documents\QIIME2\Phyloseq\PCoA_Bray_Post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marinab2\Documents\QIIME2\Phyloseq\PCoA_Bray_Post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8436"/>
                    <a:stretch/>
                  </pic:blipFill>
                  <pic:spPr bwMode="auto">
                    <a:xfrm>
                      <a:off x="0" y="0"/>
                      <a:ext cx="2901739" cy="26185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692C59">
        <w:rPr>
          <w:rFonts w:ascii="Times New Roman" w:hAnsi="Times New Roman" w:cs="Times New Roman"/>
          <w:sz w:val="24"/>
        </w:rPr>
        <w:t xml:space="preserve"> </w:t>
      </w:r>
      <w:r w:rsidRPr="00692C59">
        <w:rPr>
          <w:rFonts w:ascii="Times New Roman" w:hAnsi="Times New Roman" w:cs="Times New Roman"/>
          <w:noProof/>
          <w:sz w:val="24"/>
        </w:rPr>
        <w:drawing>
          <wp:inline distT="0" distB="0" distL="0" distR="0" wp14:anchorId="71C16405" wp14:editId="2326FCCB">
            <wp:extent cx="2828925" cy="2583785"/>
            <wp:effectExtent l="0" t="0" r="0" b="7620"/>
            <wp:docPr id="14" name="Picture 14" descr="C:\Users\marinab2\Documents\QIIME2\Phyloseq\PCoA_plot_jaccard_Post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marinab2\Documents\QIIME2\Phyloseq\PCoA_plot_jaccard_Post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9413"/>
                    <a:stretch/>
                  </pic:blipFill>
                  <pic:spPr bwMode="auto">
                    <a:xfrm>
                      <a:off x="0" y="0"/>
                      <a:ext cx="2839562" cy="2593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1A7A4D9" w14:textId="2B711120" w:rsidR="00691535" w:rsidRDefault="00691535" w:rsidP="00691535">
      <w:pPr>
        <w:rPr>
          <w:rFonts w:ascii="Times New Roman" w:hAnsi="Times New Roman" w:cs="Times New Roman"/>
          <w:sz w:val="24"/>
        </w:rPr>
      </w:pPr>
      <w:r w:rsidRPr="00C40C24">
        <w:rPr>
          <w:rFonts w:ascii="Times New Roman" w:hAnsi="Times New Roman" w:cs="Times New Roman"/>
          <w:noProof/>
          <w:sz w:val="24"/>
        </w:rPr>
        <w:drawing>
          <wp:anchor distT="0" distB="0" distL="114300" distR="114300" simplePos="0" relativeHeight="251667456" behindDoc="0" locked="0" layoutInCell="1" allowOverlap="1" wp14:anchorId="29BCBDA8" wp14:editId="4F793D85">
            <wp:simplePos x="0" y="0"/>
            <wp:positionH relativeFrom="column">
              <wp:posOffset>3019425</wp:posOffset>
            </wp:positionH>
            <wp:positionV relativeFrom="paragraph">
              <wp:posOffset>27305</wp:posOffset>
            </wp:positionV>
            <wp:extent cx="2800350" cy="2562225"/>
            <wp:effectExtent l="0" t="0" r="0" b="9525"/>
            <wp:wrapNone/>
            <wp:docPr id="17" name="Picture 17" descr="C:\Users\marinab2\Documents\QIIME2\Phyloseq\PCoA_plot_wunifrac_Post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marinab2\Documents\QIIME2\Phyloseq\PCoA_plot_wunifrac_Post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9553"/>
                    <a:stretch/>
                  </pic:blipFill>
                  <pic:spPr bwMode="auto">
                    <a:xfrm>
                      <a:off x="0" y="0"/>
                      <a:ext cx="2800350" cy="2562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  <w:r w:rsidRPr="00692C59">
        <w:rPr>
          <w:rFonts w:ascii="Times New Roman" w:hAnsi="Times New Roman" w:cs="Times New Roman"/>
          <w:noProof/>
          <w:sz w:val="24"/>
        </w:rPr>
        <w:drawing>
          <wp:inline distT="0" distB="0" distL="0" distR="0" wp14:anchorId="3990D2BB" wp14:editId="03F12D99">
            <wp:extent cx="2828925" cy="2588270"/>
            <wp:effectExtent l="0" t="0" r="0" b="2540"/>
            <wp:docPr id="16" name="Picture 16" descr="C:\Users\marinab2\Documents\QIIME2\Phyloseq\PCoA_plot_unifrac_Post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marinab2\Documents\QIIME2\Phyloseq\PCoA_plot_unifrac_Post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9553"/>
                    <a:stretch/>
                  </pic:blipFill>
                  <pic:spPr bwMode="auto">
                    <a:xfrm>
                      <a:off x="0" y="0"/>
                      <a:ext cx="2837630" cy="25962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AA04709" w14:textId="0C57F14F" w:rsidR="0096091B" w:rsidRDefault="0096091B" w:rsidP="00691535">
      <w:pPr>
        <w:rPr>
          <w:rFonts w:ascii="Times New Roman" w:hAnsi="Times New Roman" w:cs="Times New Roman"/>
          <w:b/>
          <w:sz w:val="24"/>
        </w:rPr>
      </w:pPr>
      <w:r w:rsidRPr="00615BA8">
        <w:rPr>
          <w:rFonts w:ascii="Times New Roman" w:hAnsi="Times New Roman" w:cs="Times New Roman"/>
          <w:sz w:val="24"/>
        </w:rPr>
        <w:drawing>
          <wp:anchor distT="0" distB="0" distL="114300" distR="114300" simplePos="0" relativeHeight="251668480" behindDoc="0" locked="0" layoutInCell="1" allowOverlap="1" wp14:anchorId="19767B1B" wp14:editId="48F18CD4">
            <wp:simplePos x="0" y="0"/>
            <wp:positionH relativeFrom="margin">
              <wp:align>left</wp:align>
            </wp:positionH>
            <wp:positionV relativeFrom="paragraph">
              <wp:posOffset>6985</wp:posOffset>
            </wp:positionV>
            <wp:extent cx="1133475" cy="524201"/>
            <wp:effectExtent l="0" t="0" r="0" b="9525"/>
            <wp:wrapNone/>
            <wp:docPr id="8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7"/>
                    <pic:cNvPicPr>
                      <a:picLocks noChangeAspect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6833"/>
                    <a:stretch/>
                  </pic:blipFill>
                  <pic:spPr bwMode="auto">
                    <a:xfrm>
                      <a:off x="0" y="0"/>
                      <a:ext cx="1133475" cy="52420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09283E6" w14:textId="77777777" w:rsidR="0096091B" w:rsidRDefault="0096091B" w:rsidP="00691535">
      <w:pPr>
        <w:rPr>
          <w:rFonts w:ascii="Times New Roman" w:hAnsi="Times New Roman" w:cs="Times New Roman"/>
          <w:b/>
          <w:sz w:val="24"/>
        </w:rPr>
      </w:pPr>
    </w:p>
    <w:p w14:paraId="476C1BE2" w14:textId="77777777" w:rsidR="00691535" w:rsidRDefault="00691535" w:rsidP="00691535">
      <w:pPr>
        <w:rPr>
          <w:rFonts w:ascii="Times New Roman" w:hAnsi="Times New Roman" w:cs="Times New Roman"/>
          <w:sz w:val="24"/>
        </w:rPr>
      </w:pPr>
      <w:r w:rsidRPr="00C40C24">
        <w:rPr>
          <w:rFonts w:ascii="Times New Roman" w:hAnsi="Times New Roman" w:cs="Times New Roman"/>
          <w:b/>
          <w:sz w:val="24"/>
        </w:rPr>
        <w:t>Supplementary Figure S1</w:t>
      </w:r>
      <w:r>
        <w:rPr>
          <w:rFonts w:ascii="Times New Roman" w:hAnsi="Times New Roman" w:cs="Times New Roman"/>
          <w:sz w:val="24"/>
        </w:rPr>
        <w:t xml:space="preserve"> Beta diversity analysis of peak season garden and control families. </w:t>
      </w:r>
    </w:p>
    <w:p w14:paraId="6F7B098F" w14:textId="77777777" w:rsidR="0096091B" w:rsidRDefault="0096091B" w:rsidP="00691535">
      <w:pPr>
        <w:rPr>
          <w:rFonts w:ascii="Times New Roman" w:hAnsi="Times New Roman" w:cs="Times New Roman"/>
          <w:sz w:val="24"/>
        </w:rPr>
      </w:pPr>
    </w:p>
    <w:p w14:paraId="5E2AA6C9" w14:textId="77777777" w:rsidR="0096091B" w:rsidRDefault="0096091B" w:rsidP="00691535">
      <w:pPr>
        <w:rPr>
          <w:rFonts w:ascii="Times New Roman" w:hAnsi="Times New Roman" w:cs="Times New Roman"/>
          <w:sz w:val="24"/>
        </w:rPr>
      </w:pPr>
    </w:p>
    <w:p w14:paraId="254D6655" w14:textId="77777777" w:rsidR="0096091B" w:rsidRPr="00746CC3" w:rsidRDefault="0096091B" w:rsidP="00691535">
      <w:pPr>
        <w:rPr>
          <w:rFonts w:ascii="Times New Roman" w:hAnsi="Times New Roman" w:cs="Times New Roman"/>
          <w:sz w:val="24"/>
        </w:rPr>
      </w:pPr>
    </w:p>
    <w:p w14:paraId="7D322314" w14:textId="77777777" w:rsidR="00CC3648" w:rsidRPr="008D6FC3" w:rsidRDefault="00CC3648">
      <w:pPr>
        <w:rPr>
          <w:rFonts w:ascii="Times New Roman" w:hAnsi="Times New Roman" w:cs="Times New Roman"/>
          <w:sz w:val="24"/>
          <w:szCs w:val="24"/>
        </w:rPr>
      </w:pPr>
      <w:r w:rsidRPr="008D6FC3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5F851224" wp14:editId="39ACD7FF">
            <wp:extent cx="5943600" cy="3286760"/>
            <wp:effectExtent l="0" t="0" r="0" b="889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0778B041" w14:textId="77777777" w:rsidR="00CC3648" w:rsidRPr="008D6FC3" w:rsidRDefault="00CC3648" w:rsidP="00CC3648">
      <w:pPr>
        <w:suppressLineNumbers/>
        <w:ind w:left="5040" w:firstLine="720"/>
        <w:rPr>
          <w:rFonts w:ascii="Times New Roman" w:hAnsi="Times New Roman" w:cs="Times New Roman"/>
          <w:sz w:val="24"/>
          <w:szCs w:val="24"/>
        </w:rPr>
      </w:pPr>
      <w:r w:rsidRPr="008D6FC3">
        <w:rPr>
          <w:rFonts w:ascii="Times New Roman" w:hAnsi="Times New Roman" w:cs="Times New Roman"/>
          <w:sz w:val="24"/>
          <w:szCs w:val="24"/>
        </w:rPr>
        <w:t>LDA Score (log 10)</w:t>
      </w:r>
    </w:p>
    <w:p w14:paraId="3C0E5600" w14:textId="77777777" w:rsidR="00CC3648" w:rsidRPr="008D6FC3" w:rsidRDefault="00CC3648" w:rsidP="00CC3648">
      <w:pPr>
        <w:suppressLineNumbers/>
        <w:ind w:left="5040" w:firstLine="720"/>
        <w:rPr>
          <w:rFonts w:ascii="Times New Roman" w:hAnsi="Times New Roman" w:cs="Times New Roman"/>
          <w:sz w:val="24"/>
          <w:szCs w:val="24"/>
        </w:rPr>
      </w:pPr>
    </w:p>
    <w:p w14:paraId="0D06142C" w14:textId="77777777" w:rsidR="00CC3648" w:rsidRPr="008D6FC3" w:rsidRDefault="00CC3648">
      <w:pPr>
        <w:rPr>
          <w:rFonts w:ascii="Times New Roman" w:hAnsi="Times New Roman" w:cs="Times New Roman"/>
          <w:sz w:val="24"/>
          <w:szCs w:val="24"/>
        </w:rPr>
      </w:pPr>
      <w:r w:rsidRPr="008D6FC3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3C39A48" wp14:editId="12029925">
                <wp:simplePos x="0" y="0"/>
                <wp:positionH relativeFrom="margin">
                  <wp:posOffset>300783</wp:posOffset>
                </wp:positionH>
                <wp:positionV relativeFrom="paragraph">
                  <wp:posOffset>19773</wp:posOffset>
                </wp:positionV>
                <wp:extent cx="5940647" cy="600164"/>
                <wp:effectExtent l="0" t="0" r="0" b="0"/>
                <wp:wrapNone/>
                <wp:docPr id="5" name="TextBox 4">
                  <a:extLst xmlns:a="http://schemas.openxmlformats.org/drawingml/2006/main">
                    <a:ext uri="{FF2B5EF4-FFF2-40B4-BE49-F238E27FC236}">
    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a16="http://schemas.microsoft.com/office/drawing/2014/main" id="{FF149E5F-3016-4BAA-A1B3-E84A41A58C79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40647" cy="600164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37CB63A7" w14:textId="7C2ED6FB" w:rsidR="00CC3648" w:rsidRPr="00F716FA" w:rsidRDefault="00F716FA" w:rsidP="00CC3648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color w:val="000000" w:themeColor="text1"/>
                                <w:kern w:val="24"/>
                                <w:szCs w:val="22"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 xml:space="preserve">Supplementary </w:t>
                            </w:r>
                            <w:r w:rsidR="00CC3648" w:rsidRPr="00F716FA"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szCs w:val="22"/>
                              </w:rPr>
                              <w:t>F</w:t>
                            </w:r>
                            <w:r w:rsidR="008D6FC3" w:rsidRPr="00F716FA"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szCs w:val="22"/>
                              </w:rPr>
                              <w:t>igure</w:t>
                            </w:r>
                            <w:r w:rsidR="0096091B"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szCs w:val="22"/>
                              </w:rPr>
                              <w:t xml:space="preserve"> S</w:t>
                            </w:r>
                            <w:r w:rsidR="00354D04"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szCs w:val="22"/>
                              </w:rPr>
                              <w:t>2</w:t>
                            </w:r>
                            <w:r w:rsidR="00CC3648" w:rsidRPr="00F716FA">
                              <w:rPr>
                                <w:color w:val="000000" w:themeColor="text1"/>
                                <w:kern w:val="24"/>
                                <w:szCs w:val="22"/>
                              </w:rPr>
                              <w:t xml:space="preserve"> </w:t>
                            </w:r>
                            <w:proofErr w:type="spellStart"/>
                            <w:r w:rsidR="00CC3648" w:rsidRPr="00F716FA">
                              <w:rPr>
                                <w:color w:val="000000" w:themeColor="text1"/>
                                <w:kern w:val="24"/>
                                <w:szCs w:val="22"/>
                              </w:rPr>
                              <w:t>LEfSe</w:t>
                            </w:r>
                            <w:proofErr w:type="spellEnd"/>
                            <w:r w:rsidR="00CC3648" w:rsidRPr="00F716FA">
                              <w:rPr>
                                <w:color w:val="000000" w:themeColor="text1"/>
                                <w:kern w:val="24"/>
                                <w:szCs w:val="22"/>
                              </w:rPr>
                              <w:t xml:space="preserve"> analysis at the genus level between control and garden families at peak gardening season. Microbes shown are significantly greater in gardeners</w:t>
                            </w:r>
                            <w:r w:rsidR="003C3A8A" w:rsidRPr="00F716FA">
                              <w:rPr>
                                <w:color w:val="000000" w:themeColor="text1"/>
                                <w:kern w:val="24"/>
                                <w:szCs w:val="22"/>
                              </w:rPr>
                              <w:t xml:space="preserve"> at pe</w:t>
                            </w:r>
                            <w:r w:rsidR="003B4B27" w:rsidRPr="00F716FA">
                              <w:rPr>
                                <w:color w:val="000000" w:themeColor="text1"/>
                                <w:kern w:val="24"/>
                                <w:szCs w:val="22"/>
                              </w:rPr>
                              <w:t>a</w:t>
                            </w:r>
                            <w:r w:rsidR="003C3A8A" w:rsidRPr="00F716FA">
                              <w:rPr>
                                <w:color w:val="000000" w:themeColor="text1"/>
                                <w:kern w:val="24"/>
                                <w:szCs w:val="22"/>
                              </w:rPr>
                              <w:t>k gardening season</w:t>
                            </w:r>
                            <w:r w:rsidR="00CC3648" w:rsidRPr="00F716FA">
                              <w:rPr>
                                <w:color w:val="000000" w:themeColor="text1"/>
                                <w:kern w:val="24"/>
                                <w:szCs w:val="22"/>
                              </w:rPr>
                              <w:t xml:space="preserve">. </w:t>
                            </w:r>
                          </w:p>
                          <w:p w14:paraId="10BACE12" w14:textId="77777777" w:rsidR="00CC3648" w:rsidRPr="00F716FA" w:rsidRDefault="00CC3648" w:rsidP="00CC3648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28"/>
                              </w:rPr>
                            </w:pP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53C39A48" id="_x0000_t202" coordsize="21600,21600" o:spt="202" path="m,l,21600r21600,l21600,xe">
                <v:stroke joinstyle="miter"/>
                <v:path gradientshapeok="t" o:connecttype="rect"/>
              </v:shapetype>
              <v:shape id="TextBox 4" o:spid="_x0000_s1026" type="#_x0000_t202" style="position:absolute;margin-left:23.7pt;margin-top:1.55pt;width:467.75pt;height:47.25pt;z-index:251659264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" filled="f" stroked="f">
                <v:textbox style="mso-fit-shape-to-text:t">
                  <w:txbxContent>
                    <w:p w14:paraId="37CB63A7" w14:textId="7C2ED6FB" w:rsidR="00CC3648" w:rsidRPr="00F716FA" w:rsidRDefault="00F716FA" w:rsidP="00CC3648">
                      <w:pPr>
                        <w:pStyle w:val="NormalWeb"/>
                        <w:spacing w:before="0" w:beforeAutospacing="0" w:after="0" w:afterAutospacing="0"/>
                        <w:rPr>
                          <w:color w:val="000000" w:themeColor="text1"/>
                          <w:kern w:val="24"/>
                          <w:szCs w:val="22"/>
                        </w:rPr>
                      </w:pPr>
                      <w:r>
                        <w:rPr>
                          <w:b/>
                          <w:bCs/>
                        </w:rPr>
                        <w:t xml:space="preserve">Supplementary </w:t>
                      </w:r>
                      <w:r w:rsidR="00CC3648" w:rsidRPr="00F716FA">
                        <w:rPr>
                          <w:b/>
                          <w:bCs/>
                          <w:color w:val="000000" w:themeColor="text1"/>
                          <w:kern w:val="24"/>
                          <w:szCs w:val="22"/>
                        </w:rPr>
                        <w:t>F</w:t>
                      </w:r>
                      <w:r w:rsidR="008D6FC3" w:rsidRPr="00F716FA">
                        <w:rPr>
                          <w:b/>
                          <w:bCs/>
                          <w:color w:val="000000" w:themeColor="text1"/>
                          <w:kern w:val="24"/>
                          <w:szCs w:val="22"/>
                        </w:rPr>
                        <w:t>igure</w:t>
                      </w:r>
                      <w:r w:rsidR="0096091B">
                        <w:rPr>
                          <w:b/>
                          <w:bCs/>
                          <w:color w:val="000000" w:themeColor="text1"/>
                          <w:kern w:val="24"/>
                          <w:szCs w:val="22"/>
                        </w:rPr>
                        <w:t xml:space="preserve"> S</w:t>
                      </w:r>
                      <w:r w:rsidR="00354D04">
                        <w:rPr>
                          <w:b/>
                          <w:bCs/>
                          <w:color w:val="000000" w:themeColor="text1"/>
                          <w:kern w:val="24"/>
                          <w:szCs w:val="22"/>
                        </w:rPr>
                        <w:t>2</w:t>
                      </w:r>
                      <w:r w:rsidR="00CC3648" w:rsidRPr="00F716FA">
                        <w:rPr>
                          <w:color w:val="000000" w:themeColor="text1"/>
                          <w:kern w:val="24"/>
                          <w:szCs w:val="22"/>
                        </w:rPr>
                        <w:t xml:space="preserve"> </w:t>
                      </w:r>
                      <w:proofErr w:type="spellStart"/>
                      <w:r w:rsidR="00CC3648" w:rsidRPr="00F716FA">
                        <w:rPr>
                          <w:color w:val="000000" w:themeColor="text1"/>
                          <w:kern w:val="24"/>
                          <w:szCs w:val="22"/>
                        </w:rPr>
                        <w:t>LEfSe</w:t>
                      </w:r>
                      <w:proofErr w:type="spellEnd"/>
                      <w:r w:rsidR="00CC3648" w:rsidRPr="00F716FA">
                        <w:rPr>
                          <w:color w:val="000000" w:themeColor="text1"/>
                          <w:kern w:val="24"/>
                          <w:szCs w:val="22"/>
                        </w:rPr>
                        <w:t xml:space="preserve"> analysis at the genus level between control and garden families at peak gardening season. Microbes shown are significantly greater in gardeners</w:t>
                      </w:r>
                      <w:r w:rsidR="003C3A8A" w:rsidRPr="00F716FA">
                        <w:rPr>
                          <w:color w:val="000000" w:themeColor="text1"/>
                          <w:kern w:val="24"/>
                          <w:szCs w:val="22"/>
                        </w:rPr>
                        <w:t xml:space="preserve"> at pe</w:t>
                      </w:r>
                      <w:r w:rsidR="003B4B27" w:rsidRPr="00F716FA">
                        <w:rPr>
                          <w:color w:val="000000" w:themeColor="text1"/>
                          <w:kern w:val="24"/>
                          <w:szCs w:val="22"/>
                        </w:rPr>
                        <w:t>a</w:t>
                      </w:r>
                      <w:r w:rsidR="003C3A8A" w:rsidRPr="00F716FA">
                        <w:rPr>
                          <w:color w:val="000000" w:themeColor="text1"/>
                          <w:kern w:val="24"/>
                          <w:szCs w:val="22"/>
                        </w:rPr>
                        <w:t>k gardening season</w:t>
                      </w:r>
                      <w:r w:rsidR="00CC3648" w:rsidRPr="00F716FA">
                        <w:rPr>
                          <w:color w:val="000000" w:themeColor="text1"/>
                          <w:kern w:val="24"/>
                          <w:szCs w:val="22"/>
                        </w:rPr>
                        <w:t xml:space="preserve">. </w:t>
                      </w:r>
                    </w:p>
                    <w:p w14:paraId="10BACE12" w14:textId="77777777" w:rsidR="00CC3648" w:rsidRPr="00F716FA" w:rsidRDefault="00CC3648" w:rsidP="00CC3648">
                      <w:pPr>
                        <w:pStyle w:val="NormalWeb"/>
                        <w:spacing w:before="0" w:beforeAutospacing="0" w:after="0" w:afterAutospacing="0"/>
                        <w:rPr>
                          <w:sz w:val="28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  <w:r w:rsidRPr="008D6FC3">
        <w:rPr>
          <w:rFonts w:ascii="Times New Roman" w:hAnsi="Times New Roman" w:cs="Times New Roman"/>
          <w:sz w:val="24"/>
          <w:szCs w:val="24"/>
        </w:rPr>
        <w:br w:type="page"/>
      </w:r>
      <w:bookmarkStart w:id="0" w:name="_GoBack"/>
      <w:bookmarkEnd w:id="0"/>
    </w:p>
    <w:tbl>
      <w:tblPr>
        <w:tblpPr w:leftFromText="180" w:rightFromText="180" w:vertAnchor="page" w:horzAnchor="margin" w:tblpY="2378"/>
        <w:tblW w:w="972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10"/>
        <w:gridCol w:w="1488"/>
        <w:gridCol w:w="1122"/>
        <w:gridCol w:w="1394"/>
        <w:gridCol w:w="1126"/>
        <w:gridCol w:w="1080"/>
      </w:tblGrid>
      <w:tr w:rsidR="00CC3648" w:rsidRPr="008D6FC3" w14:paraId="7025BB0A" w14:textId="77777777" w:rsidTr="00453C1C">
        <w:trPr>
          <w:trHeight w:val="383"/>
        </w:trPr>
        <w:tc>
          <w:tcPr>
            <w:tcW w:w="9720" w:type="dxa"/>
            <w:gridSpan w:val="6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D408B1D" w14:textId="77777777" w:rsidR="00CC3648" w:rsidRPr="008D6FC3" w:rsidRDefault="0066315E" w:rsidP="003C3A8A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6FC3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lastRenderedPageBreak/>
              <w:t xml:space="preserve">Genus </w:t>
            </w:r>
            <w:r w:rsidR="00CC3648" w:rsidRPr="008D6FC3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Enriched in Peak Season Gardeners</w:t>
            </w:r>
          </w:p>
        </w:tc>
      </w:tr>
      <w:tr w:rsidR="00CC3648" w:rsidRPr="008D6FC3" w14:paraId="6403A794" w14:textId="77777777" w:rsidTr="00453C1C">
        <w:trPr>
          <w:trHeight w:val="724"/>
        </w:trPr>
        <w:tc>
          <w:tcPr>
            <w:tcW w:w="35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28550DC" w14:textId="434E6874" w:rsidR="00CC3648" w:rsidRPr="00E76EFA" w:rsidRDefault="00CC3648" w:rsidP="003C3A8A">
            <w:pPr>
              <w:spacing w:after="0" w:line="256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8D6FC3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  <w:t>Genus</w:t>
            </w:r>
            <w:r w:rsidR="00E76EFA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48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7C0D37" w14:textId="77777777" w:rsidR="00CC3648" w:rsidRPr="008D6FC3" w:rsidRDefault="00CC3648" w:rsidP="003C3A8A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6FC3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  <w:t>Control (%)</w:t>
            </w:r>
          </w:p>
        </w:tc>
        <w:tc>
          <w:tcPr>
            <w:tcW w:w="112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13FC94" w14:textId="77777777" w:rsidR="00CC3648" w:rsidRPr="008D6FC3" w:rsidRDefault="003B4B27" w:rsidP="003C3A8A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m:oMath>
              <m:r>
                <w:rPr>
                  <w:rFonts w:ascii="Cambria Math" w:eastAsia="Calibri" w:hAnsi="Cambria Math" w:cs="Times New Roman"/>
                  <w:color w:val="000000" w:themeColor="text1"/>
                  <w:kern w:val="24"/>
                  <w:sz w:val="24"/>
                  <w:szCs w:val="24"/>
                </w:rPr>
                <m:t>±</m:t>
              </m:r>
            </m:oMath>
            <w:r w:rsidR="00CC3648" w:rsidRPr="008D6FC3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  <w:t xml:space="preserve"> SEM </w:t>
            </w:r>
          </w:p>
        </w:tc>
        <w:tc>
          <w:tcPr>
            <w:tcW w:w="139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CD8E82" w14:textId="77777777" w:rsidR="00CC3648" w:rsidRPr="008D6FC3" w:rsidRDefault="00CC3648" w:rsidP="003C3A8A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6FC3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  <w:t xml:space="preserve">Garden (%) </w:t>
            </w:r>
          </w:p>
        </w:tc>
        <w:tc>
          <w:tcPr>
            <w:tcW w:w="112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E0FBC6" w14:textId="77777777" w:rsidR="00CC3648" w:rsidRPr="008D6FC3" w:rsidRDefault="00CC3648" w:rsidP="003C3A8A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6FC3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  <w:t xml:space="preserve">  </w:t>
            </w:r>
            <m:oMath>
              <m:r>
                <w:rPr>
                  <w:rFonts w:ascii="Cambria Math" w:eastAsia="Calibri" w:hAnsi="Cambria Math" w:cs="Times New Roman"/>
                  <w:color w:val="000000" w:themeColor="text1"/>
                  <w:kern w:val="24"/>
                  <w:sz w:val="24"/>
                  <w:szCs w:val="24"/>
                </w:rPr>
                <m:t>± </m:t>
              </m:r>
            </m:oMath>
            <w:r w:rsidRPr="008D6FC3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  <w:t>SEM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27C028" w14:textId="76746FE7" w:rsidR="00CC3648" w:rsidRPr="00E76EFA" w:rsidRDefault="00E76EFA" w:rsidP="003C3A8A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  <w:t>q value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  <w:vertAlign w:val="superscript"/>
              </w:rPr>
              <w:t>2</w:t>
            </w:r>
          </w:p>
        </w:tc>
      </w:tr>
      <w:tr w:rsidR="00CC3648" w:rsidRPr="008D6FC3" w14:paraId="197B6DCB" w14:textId="77777777" w:rsidTr="00453C1C">
        <w:trPr>
          <w:trHeight w:val="493"/>
        </w:trPr>
        <w:tc>
          <w:tcPr>
            <w:tcW w:w="351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40CBED" w14:textId="77777777" w:rsidR="00CC3648" w:rsidRPr="008D6FC3" w:rsidRDefault="00CC3648" w:rsidP="003C3A8A">
            <w:pPr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D6FC3">
              <w:rPr>
                <w:rFonts w:ascii="Times New Roman" w:eastAsia="Calibri" w:hAnsi="Times New Roman" w:cs="Times New Roman"/>
                <w:i/>
                <w:iCs/>
                <w:color w:val="000000"/>
                <w:kern w:val="24"/>
                <w:sz w:val="24"/>
                <w:szCs w:val="24"/>
              </w:rPr>
              <w:t>o_Rhodospirillales_f_uncultured</w:t>
            </w:r>
            <w:proofErr w:type="spellEnd"/>
            <w:r w:rsidRPr="008D6FC3">
              <w:rPr>
                <w:rFonts w:ascii="Times New Roman" w:eastAsia="Calibri" w:hAnsi="Times New Roman" w:cs="Times New Roman"/>
                <w:i/>
                <w:iCs/>
                <w:color w:val="000000"/>
                <w:kern w:val="24"/>
                <w:sz w:val="24"/>
                <w:szCs w:val="24"/>
              </w:rPr>
              <w:t xml:space="preserve"> uncultured</w:t>
            </w:r>
          </w:p>
        </w:tc>
        <w:tc>
          <w:tcPr>
            <w:tcW w:w="148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DC4A44" w14:textId="77777777" w:rsidR="00CC3648" w:rsidRPr="008D6FC3" w:rsidRDefault="00CC3648" w:rsidP="003C3A8A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6FC3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0.29</w:t>
            </w:r>
          </w:p>
        </w:tc>
        <w:tc>
          <w:tcPr>
            <w:tcW w:w="112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1A069E" w14:textId="77777777" w:rsidR="00CC3648" w:rsidRPr="008D6FC3" w:rsidRDefault="00CC3648" w:rsidP="003C3A8A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6FC3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0.26</w:t>
            </w:r>
          </w:p>
        </w:tc>
        <w:tc>
          <w:tcPr>
            <w:tcW w:w="139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7CB53D" w14:textId="77777777" w:rsidR="00CC3648" w:rsidRPr="008D6FC3" w:rsidRDefault="00CC3648" w:rsidP="003C3A8A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6FC3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0.83</w:t>
            </w:r>
          </w:p>
        </w:tc>
        <w:tc>
          <w:tcPr>
            <w:tcW w:w="112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141B6D5" w14:textId="77777777" w:rsidR="00CC3648" w:rsidRPr="008D6FC3" w:rsidRDefault="00CC3648" w:rsidP="003C3A8A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6FC3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0.28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0FE2C5" w14:textId="77777777" w:rsidR="00CC3648" w:rsidRPr="008D6FC3" w:rsidRDefault="00CC3648" w:rsidP="003C3A8A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6FC3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0.04</w:t>
            </w:r>
          </w:p>
        </w:tc>
      </w:tr>
      <w:tr w:rsidR="00CC3648" w:rsidRPr="008D6FC3" w14:paraId="750A87DA" w14:textId="77777777" w:rsidTr="00453C1C">
        <w:trPr>
          <w:trHeight w:val="493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F2FD080" w14:textId="77777777" w:rsidR="00CC3648" w:rsidRPr="008D6FC3" w:rsidRDefault="00CC3648" w:rsidP="003C3A8A">
            <w:pPr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D6FC3">
              <w:rPr>
                <w:rFonts w:ascii="Times New Roman" w:eastAsia="Calibri" w:hAnsi="Times New Roman" w:cs="Times New Roman"/>
                <w:i/>
                <w:iCs/>
                <w:color w:val="000000"/>
                <w:kern w:val="24"/>
                <w:sz w:val="24"/>
                <w:szCs w:val="24"/>
              </w:rPr>
              <w:t>Barnesiella</w:t>
            </w:r>
            <w:proofErr w:type="spellEnd"/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5E8A7A" w14:textId="77777777" w:rsidR="00CC3648" w:rsidRPr="008D6FC3" w:rsidRDefault="00CC3648" w:rsidP="003C3A8A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6FC3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0.6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F34B34" w14:textId="77777777" w:rsidR="00CC3648" w:rsidRPr="008D6FC3" w:rsidRDefault="00CC3648" w:rsidP="003C3A8A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6FC3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0.28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998DE69" w14:textId="77777777" w:rsidR="00CC3648" w:rsidRPr="008D6FC3" w:rsidRDefault="00CC3648" w:rsidP="003C3A8A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6FC3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2.04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89937CA" w14:textId="77777777" w:rsidR="00CC3648" w:rsidRPr="008D6FC3" w:rsidRDefault="00CC3648" w:rsidP="003C3A8A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6FC3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0.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FE0B75" w14:textId="77777777" w:rsidR="00CC3648" w:rsidRPr="008D6FC3" w:rsidRDefault="00CC3648" w:rsidP="003C3A8A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6FC3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0.04</w:t>
            </w:r>
          </w:p>
        </w:tc>
      </w:tr>
      <w:tr w:rsidR="00CC3648" w:rsidRPr="008D6FC3" w14:paraId="214D841A" w14:textId="77777777" w:rsidTr="00453C1C">
        <w:trPr>
          <w:trHeight w:val="493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0ABC2B" w14:textId="77777777" w:rsidR="00CC3648" w:rsidRPr="008D6FC3" w:rsidRDefault="00CC3648" w:rsidP="003C3A8A">
            <w:pPr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D6FC3">
              <w:rPr>
                <w:rFonts w:ascii="Times New Roman" w:eastAsia="Calibri" w:hAnsi="Times New Roman" w:cs="Times New Roman"/>
                <w:i/>
                <w:iCs/>
                <w:color w:val="000000"/>
                <w:kern w:val="24"/>
                <w:sz w:val="24"/>
                <w:szCs w:val="24"/>
              </w:rPr>
              <w:t>f_Christensenellaceae</w:t>
            </w:r>
            <w:proofErr w:type="spellEnd"/>
            <w:r w:rsidRPr="008D6FC3">
              <w:rPr>
                <w:rFonts w:ascii="Times New Roman" w:eastAsia="Calibri" w:hAnsi="Times New Roman" w:cs="Times New Roman"/>
                <w:i/>
                <w:iCs/>
                <w:color w:val="000000"/>
                <w:kern w:val="24"/>
                <w:sz w:val="24"/>
                <w:szCs w:val="24"/>
              </w:rPr>
              <w:t xml:space="preserve"> uncultured 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6E18EC5" w14:textId="77777777" w:rsidR="00CC3648" w:rsidRPr="008D6FC3" w:rsidRDefault="00CC3648" w:rsidP="003C3A8A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6FC3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0.0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62EEA8B" w14:textId="77777777" w:rsidR="00CC3648" w:rsidRPr="008D6FC3" w:rsidRDefault="00CC3648" w:rsidP="003C3A8A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6FC3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0.00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E89B35" w14:textId="77777777" w:rsidR="00CC3648" w:rsidRPr="008D6FC3" w:rsidRDefault="00CC3648" w:rsidP="003C3A8A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6FC3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0.0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6970963" w14:textId="77777777" w:rsidR="00CC3648" w:rsidRPr="008D6FC3" w:rsidRDefault="00CC3648" w:rsidP="003C3A8A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6FC3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0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4FD93B" w14:textId="77777777" w:rsidR="00CC3648" w:rsidRPr="008D6FC3" w:rsidRDefault="00CC3648" w:rsidP="003C3A8A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6FC3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0.04</w:t>
            </w:r>
          </w:p>
        </w:tc>
      </w:tr>
      <w:tr w:rsidR="00CC3648" w:rsidRPr="008D6FC3" w14:paraId="59F53460" w14:textId="77777777" w:rsidTr="00453C1C">
        <w:trPr>
          <w:trHeight w:val="493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D1A0DA" w14:textId="77777777" w:rsidR="00CC3648" w:rsidRPr="008D6FC3" w:rsidRDefault="00CC3648" w:rsidP="003C3A8A">
            <w:pPr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6FC3">
              <w:rPr>
                <w:rFonts w:ascii="Times New Roman" w:eastAsia="Calibri" w:hAnsi="Times New Roman" w:cs="Times New Roman"/>
                <w:i/>
                <w:iCs/>
                <w:color w:val="000000"/>
                <w:kern w:val="24"/>
                <w:sz w:val="24"/>
                <w:szCs w:val="24"/>
              </w:rPr>
              <w:t>_</w:t>
            </w:r>
            <w:proofErr w:type="spellStart"/>
            <w:r w:rsidRPr="008D6FC3">
              <w:rPr>
                <w:rFonts w:ascii="Times New Roman" w:eastAsia="Calibri" w:hAnsi="Times New Roman" w:cs="Times New Roman"/>
                <w:i/>
                <w:iCs/>
                <w:color w:val="000000"/>
                <w:kern w:val="24"/>
                <w:sz w:val="24"/>
                <w:szCs w:val="24"/>
              </w:rPr>
              <w:t>Howardella</w:t>
            </w:r>
            <w:proofErr w:type="spellEnd"/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614A901" w14:textId="77777777" w:rsidR="00CC3648" w:rsidRPr="008D6FC3" w:rsidRDefault="00CC3648" w:rsidP="003C3A8A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6FC3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0.0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A47517" w14:textId="77777777" w:rsidR="00CC3648" w:rsidRPr="008D6FC3" w:rsidRDefault="00CC3648" w:rsidP="003C3A8A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6FC3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0.00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2CB225" w14:textId="77777777" w:rsidR="00CC3648" w:rsidRPr="008D6FC3" w:rsidRDefault="00CC3648" w:rsidP="003C3A8A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6FC3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0.0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6BB1785" w14:textId="77777777" w:rsidR="00CC3648" w:rsidRPr="008D6FC3" w:rsidRDefault="00CC3648" w:rsidP="003C3A8A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6FC3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0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282409B" w14:textId="77777777" w:rsidR="00CC3648" w:rsidRPr="008D6FC3" w:rsidRDefault="00CC3648" w:rsidP="003C3A8A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6FC3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0.04</w:t>
            </w:r>
          </w:p>
        </w:tc>
      </w:tr>
      <w:tr w:rsidR="00CC3648" w:rsidRPr="008D6FC3" w14:paraId="0B465D80" w14:textId="77777777" w:rsidTr="00453C1C">
        <w:trPr>
          <w:trHeight w:val="493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EE73E50" w14:textId="77777777" w:rsidR="00CC3648" w:rsidRPr="008D6FC3" w:rsidRDefault="00CC3648" w:rsidP="003C3A8A">
            <w:pPr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D6FC3">
              <w:rPr>
                <w:rFonts w:ascii="Times New Roman" w:eastAsia="Calibri" w:hAnsi="Times New Roman" w:cs="Times New Roman"/>
                <w:i/>
                <w:iCs/>
                <w:color w:val="000000"/>
                <w:kern w:val="24"/>
                <w:sz w:val="24"/>
                <w:szCs w:val="24"/>
              </w:rPr>
              <w:t>f_Tannerellaceae</w:t>
            </w:r>
            <w:proofErr w:type="spellEnd"/>
            <w:r w:rsidRPr="008D6FC3">
              <w:rPr>
                <w:rFonts w:ascii="Times New Roman" w:eastAsia="Calibri" w:hAnsi="Times New Roman" w:cs="Times New Roman"/>
                <w:i/>
                <w:iCs/>
                <w:color w:val="000000"/>
                <w:kern w:val="24"/>
                <w:sz w:val="24"/>
                <w:szCs w:val="24"/>
              </w:rPr>
              <w:t xml:space="preserve"> unknown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4E6212" w14:textId="77777777" w:rsidR="00CC3648" w:rsidRPr="008D6FC3" w:rsidRDefault="00CC3648" w:rsidP="003C3A8A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6FC3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0.0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21532AA" w14:textId="77777777" w:rsidR="00CC3648" w:rsidRPr="008D6FC3" w:rsidRDefault="00CC3648" w:rsidP="003C3A8A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6FC3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0.00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24593C7" w14:textId="77777777" w:rsidR="00CC3648" w:rsidRPr="008D6FC3" w:rsidRDefault="00CC3648" w:rsidP="003C3A8A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6FC3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0.07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243020D" w14:textId="77777777" w:rsidR="00CC3648" w:rsidRPr="008D6FC3" w:rsidRDefault="00CC3648" w:rsidP="003C3A8A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6FC3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0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FB26E82" w14:textId="77777777" w:rsidR="00CC3648" w:rsidRPr="008D6FC3" w:rsidRDefault="00CC3648" w:rsidP="003C3A8A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6FC3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0.04</w:t>
            </w:r>
          </w:p>
        </w:tc>
      </w:tr>
      <w:tr w:rsidR="00CC3648" w:rsidRPr="008D6FC3" w14:paraId="5A6EBFE2" w14:textId="77777777" w:rsidTr="00453C1C">
        <w:trPr>
          <w:trHeight w:val="493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7DBD09" w14:textId="77777777" w:rsidR="00CC3648" w:rsidRPr="008D6FC3" w:rsidRDefault="00CC3648" w:rsidP="003C3A8A">
            <w:pPr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D6FC3">
              <w:rPr>
                <w:rFonts w:ascii="Times New Roman" w:eastAsia="Calibri" w:hAnsi="Times New Roman" w:cs="Times New Roman"/>
                <w:i/>
                <w:iCs/>
                <w:color w:val="000000"/>
                <w:kern w:val="24"/>
                <w:sz w:val="24"/>
                <w:szCs w:val="24"/>
              </w:rPr>
              <w:t>Christensenellaceae</w:t>
            </w:r>
            <w:proofErr w:type="spellEnd"/>
            <w:r w:rsidRPr="008D6FC3">
              <w:rPr>
                <w:rFonts w:ascii="Times New Roman" w:eastAsia="Calibri" w:hAnsi="Times New Roman" w:cs="Times New Roman"/>
                <w:i/>
                <w:iCs/>
                <w:color w:val="000000"/>
                <w:kern w:val="24"/>
                <w:sz w:val="24"/>
                <w:szCs w:val="24"/>
              </w:rPr>
              <w:t xml:space="preserve"> R-7 group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3C9CB53" w14:textId="77777777" w:rsidR="00CC3648" w:rsidRPr="008D6FC3" w:rsidRDefault="00CC3648" w:rsidP="003C3A8A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6FC3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0.34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F8A0CD0" w14:textId="77777777" w:rsidR="00CC3648" w:rsidRPr="008D6FC3" w:rsidRDefault="00CC3648" w:rsidP="003C3A8A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6FC3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0.14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E1A6359" w14:textId="77777777" w:rsidR="00CC3648" w:rsidRPr="008D6FC3" w:rsidRDefault="00CC3648" w:rsidP="003C3A8A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6FC3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0.8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623ABA" w14:textId="77777777" w:rsidR="00CC3648" w:rsidRPr="008D6FC3" w:rsidRDefault="00CC3648" w:rsidP="003C3A8A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6FC3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0.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473D2E7" w14:textId="77777777" w:rsidR="00CC3648" w:rsidRPr="008D6FC3" w:rsidRDefault="00CC3648" w:rsidP="003C3A8A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6FC3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0.04</w:t>
            </w:r>
          </w:p>
        </w:tc>
      </w:tr>
      <w:tr w:rsidR="00CC3648" w:rsidRPr="008D6FC3" w14:paraId="11490D3F" w14:textId="77777777" w:rsidTr="00453C1C">
        <w:trPr>
          <w:trHeight w:val="493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5C42461" w14:textId="77777777" w:rsidR="00CC3648" w:rsidRPr="008D6FC3" w:rsidRDefault="00CC3648" w:rsidP="003C3A8A">
            <w:pPr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6FC3">
              <w:rPr>
                <w:rFonts w:ascii="Times New Roman" w:eastAsia="Calibri" w:hAnsi="Times New Roman" w:cs="Times New Roman"/>
                <w:i/>
                <w:iCs/>
                <w:color w:val="000000"/>
                <w:kern w:val="24"/>
                <w:sz w:val="24"/>
                <w:szCs w:val="24"/>
              </w:rPr>
              <w:t>o_Oscillospirales_f_UCG-010 UCG-010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B490EE" w14:textId="77777777" w:rsidR="00CC3648" w:rsidRPr="008D6FC3" w:rsidRDefault="00CC3648" w:rsidP="003C3A8A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6FC3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0.0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A28BF53" w14:textId="77777777" w:rsidR="00CC3648" w:rsidRPr="008D6FC3" w:rsidRDefault="00CC3648" w:rsidP="003C3A8A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6FC3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0.03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84083DC" w14:textId="77777777" w:rsidR="00CC3648" w:rsidRPr="008D6FC3" w:rsidRDefault="00CC3648" w:rsidP="003C3A8A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6FC3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0.08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0F44F2" w14:textId="77777777" w:rsidR="00CC3648" w:rsidRPr="008D6FC3" w:rsidRDefault="00CC3648" w:rsidP="003C3A8A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6FC3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0.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D4D055" w14:textId="77777777" w:rsidR="00CC3648" w:rsidRPr="008D6FC3" w:rsidRDefault="00CC3648" w:rsidP="003C3A8A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6FC3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0.04</w:t>
            </w:r>
          </w:p>
        </w:tc>
      </w:tr>
      <w:tr w:rsidR="00CC3648" w:rsidRPr="008D6FC3" w14:paraId="6957E2AF" w14:textId="77777777" w:rsidTr="00453C1C">
        <w:trPr>
          <w:trHeight w:val="493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8DDE7D" w14:textId="77777777" w:rsidR="00CC3648" w:rsidRPr="008D6FC3" w:rsidRDefault="00CC3648" w:rsidP="003C3A8A">
            <w:pPr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D6FC3">
              <w:rPr>
                <w:rFonts w:ascii="Times New Roman" w:eastAsia="Calibri" w:hAnsi="Times New Roman" w:cs="Times New Roman"/>
                <w:i/>
                <w:iCs/>
                <w:color w:val="000000"/>
                <w:kern w:val="24"/>
                <w:sz w:val="24"/>
                <w:szCs w:val="24"/>
              </w:rPr>
              <w:t>f_Christensenellaceae</w:t>
            </w:r>
            <w:proofErr w:type="spellEnd"/>
            <w:r w:rsidRPr="008D6FC3">
              <w:rPr>
                <w:rFonts w:ascii="Times New Roman" w:eastAsia="Calibri" w:hAnsi="Times New Roman" w:cs="Times New Roman"/>
                <w:i/>
                <w:iCs/>
                <w:color w:val="000000"/>
                <w:kern w:val="24"/>
                <w:sz w:val="24"/>
                <w:szCs w:val="24"/>
              </w:rPr>
              <w:t xml:space="preserve"> uncultured 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F9D2884" w14:textId="77777777" w:rsidR="00CC3648" w:rsidRPr="008D6FC3" w:rsidRDefault="00CC3648" w:rsidP="003C3A8A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6FC3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0.0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283840" w14:textId="77777777" w:rsidR="00CC3648" w:rsidRPr="008D6FC3" w:rsidRDefault="00CC3648" w:rsidP="003C3A8A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6FC3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0.00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102E975" w14:textId="77777777" w:rsidR="00CC3648" w:rsidRPr="008D6FC3" w:rsidRDefault="00CC3648" w:rsidP="003C3A8A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6FC3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0.0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C3113B" w14:textId="77777777" w:rsidR="00CC3648" w:rsidRPr="008D6FC3" w:rsidRDefault="00CC3648" w:rsidP="003C3A8A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6FC3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0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78FB93" w14:textId="77777777" w:rsidR="00CC3648" w:rsidRPr="008D6FC3" w:rsidRDefault="00CC3648" w:rsidP="003C3A8A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6FC3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0.04</w:t>
            </w:r>
          </w:p>
        </w:tc>
      </w:tr>
      <w:tr w:rsidR="00CC3648" w:rsidRPr="008D6FC3" w14:paraId="7CDF1AD0" w14:textId="77777777" w:rsidTr="00453C1C">
        <w:trPr>
          <w:trHeight w:val="493"/>
        </w:trPr>
        <w:tc>
          <w:tcPr>
            <w:tcW w:w="351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BA03AD3" w14:textId="77777777" w:rsidR="00CC3648" w:rsidRPr="008D6FC3" w:rsidRDefault="00CC3648" w:rsidP="003C3A8A">
            <w:pPr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D6FC3">
              <w:rPr>
                <w:rFonts w:ascii="Times New Roman" w:eastAsia="Calibri" w:hAnsi="Times New Roman" w:cs="Times New Roman"/>
                <w:i/>
                <w:iCs/>
                <w:color w:val="000000"/>
                <w:kern w:val="24"/>
                <w:sz w:val="24"/>
                <w:szCs w:val="24"/>
              </w:rPr>
              <w:t>o_Coriobacteriales</w:t>
            </w:r>
            <w:proofErr w:type="spellEnd"/>
            <w:r w:rsidRPr="008D6FC3">
              <w:rPr>
                <w:rFonts w:ascii="Times New Roman" w:eastAsia="Calibri" w:hAnsi="Times New Roman" w:cs="Times New Roman"/>
                <w:i/>
                <w:iCs/>
                <w:color w:val="000000"/>
                <w:kern w:val="24"/>
                <w:sz w:val="24"/>
                <w:szCs w:val="24"/>
              </w:rPr>
              <w:t xml:space="preserve"> </w:t>
            </w:r>
            <w:proofErr w:type="spellStart"/>
            <w:r w:rsidRPr="008D6FC3">
              <w:rPr>
                <w:rFonts w:ascii="Times New Roman" w:eastAsia="Calibri" w:hAnsi="Times New Roman" w:cs="Times New Roman"/>
                <w:i/>
                <w:iCs/>
                <w:color w:val="000000"/>
                <w:kern w:val="24"/>
                <w:sz w:val="24"/>
                <w:szCs w:val="24"/>
              </w:rPr>
              <w:t>f_uncultured</w:t>
            </w:r>
            <w:proofErr w:type="spellEnd"/>
            <w:r w:rsidRPr="008D6FC3">
              <w:rPr>
                <w:rFonts w:ascii="Times New Roman" w:eastAsia="Calibri" w:hAnsi="Times New Roman" w:cs="Times New Roman"/>
                <w:i/>
                <w:iCs/>
                <w:color w:val="000000"/>
                <w:kern w:val="24"/>
                <w:sz w:val="24"/>
                <w:szCs w:val="24"/>
              </w:rPr>
              <w:t xml:space="preserve"> uncultured</w:t>
            </w:r>
          </w:p>
        </w:tc>
        <w:tc>
          <w:tcPr>
            <w:tcW w:w="148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CFD9607" w14:textId="77777777" w:rsidR="00CC3648" w:rsidRPr="008D6FC3" w:rsidRDefault="00CC3648" w:rsidP="003C3A8A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6FC3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0.00</w:t>
            </w:r>
          </w:p>
        </w:tc>
        <w:tc>
          <w:tcPr>
            <w:tcW w:w="112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771819B" w14:textId="77777777" w:rsidR="00CC3648" w:rsidRPr="008D6FC3" w:rsidRDefault="00CC3648" w:rsidP="003C3A8A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6FC3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0.00</w:t>
            </w:r>
          </w:p>
        </w:tc>
        <w:tc>
          <w:tcPr>
            <w:tcW w:w="139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85E2E9" w14:textId="77777777" w:rsidR="00CC3648" w:rsidRPr="008D6FC3" w:rsidRDefault="00CC3648" w:rsidP="003C3A8A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6FC3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0.00</w:t>
            </w:r>
          </w:p>
        </w:tc>
        <w:tc>
          <w:tcPr>
            <w:tcW w:w="112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5EE90C" w14:textId="77777777" w:rsidR="00CC3648" w:rsidRPr="008D6FC3" w:rsidRDefault="00CC3648" w:rsidP="003C3A8A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6FC3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0.00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1F5A7B" w14:textId="77777777" w:rsidR="00CC3648" w:rsidRPr="008D6FC3" w:rsidRDefault="00CC3648" w:rsidP="003C3A8A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6FC3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0.05</w:t>
            </w:r>
          </w:p>
        </w:tc>
      </w:tr>
      <w:tr w:rsidR="00CC3648" w:rsidRPr="008D6FC3" w14:paraId="3E7DF98C" w14:textId="77777777" w:rsidTr="00453C1C">
        <w:trPr>
          <w:trHeight w:val="493"/>
        </w:trPr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614A0C4" w14:textId="77777777" w:rsidR="00CC3648" w:rsidRPr="008D6FC3" w:rsidRDefault="00CC3648" w:rsidP="003C3A8A">
            <w:pPr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D6FC3">
              <w:rPr>
                <w:rFonts w:ascii="Times New Roman" w:eastAsia="Calibri" w:hAnsi="Times New Roman" w:cs="Times New Roman"/>
                <w:i/>
                <w:iCs/>
                <w:color w:val="000000"/>
                <w:kern w:val="24"/>
                <w:sz w:val="24"/>
                <w:szCs w:val="24"/>
              </w:rPr>
              <w:t>Terrisporobacter</w:t>
            </w:r>
            <w:proofErr w:type="spellEnd"/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6834C7" w14:textId="77777777" w:rsidR="00CC3648" w:rsidRPr="008D6FC3" w:rsidRDefault="00CC3648" w:rsidP="003C3A8A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6FC3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0.00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8BD8B43" w14:textId="77777777" w:rsidR="00CC3648" w:rsidRPr="008D6FC3" w:rsidRDefault="00CC3648" w:rsidP="003C3A8A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6FC3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0.00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A94626F" w14:textId="77777777" w:rsidR="00CC3648" w:rsidRPr="008D6FC3" w:rsidRDefault="00CC3648" w:rsidP="003C3A8A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6FC3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0.01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90EEAC" w14:textId="77777777" w:rsidR="00CC3648" w:rsidRPr="008D6FC3" w:rsidRDefault="00CC3648" w:rsidP="003C3A8A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6FC3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0.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213F16" w14:textId="77777777" w:rsidR="00CC3648" w:rsidRPr="008D6FC3" w:rsidRDefault="00CC3648" w:rsidP="003C3A8A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6FC3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0.05</w:t>
            </w:r>
          </w:p>
        </w:tc>
      </w:tr>
      <w:tr w:rsidR="00CC3648" w:rsidRPr="008D6FC3" w14:paraId="0FBBAF53" w14:textId="77777777" w:rsidTr="00453C1C">
        <w:trPr>
          <w:trHeight w:val="470"/>
        </w:trPr>
        <w:tc>
          <w:tcPr>
            <w:tcW w:w="9720" w:type="dxa"/>
            <w:gridSpan w:val="6"/>
            <w:tcBorders>
              <w:top w:val="single" w:sz="4" w:space="0" w:color="auto"/>
              <w:lef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1DB3F70" w14:textId="320A076D" w:rsidR="00CC3648" w:rsidRPr="008D6FC3" w:rsidRDefault="00E76EFA" w:rsidP="003C3A8A">
            <w:pPr>
              <w:spacing w:after="0" w:line="240" w:lineRule="auto"/>
              <w:rPr>
                <w:rFonts w:ascii="Times New Roman" w:eastAsia="Calibri" w:hAnsi="Times New Roman" w:cs="Times New Roman"/>
                <w:iCs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iCs/>
                <w:color w:val="000000"/>
                <w:kern w:val="24"/>
                <w:sz w:val="24"/>
                <w:szCs w:val="24"/>
                <w:vertAlign w:val="superscript"/>
              </w:rPr>
              <w:t>1</w:t>
            </w:r>
            <w:r w:rsidR="00CC3648" w:rsidRPr="008D6FC3">
              <w:rPr>
                <w:rFonts w:ascii="Times New Roman" w:eastAsia="Calibri" w:hAnsi="Times New Roman" w:cs="Times New Roman"/>
                <w:iCs/>
                <w:color w:val="000000"/>
                <w:kern w:val="24"/>
                <w:sz w:val="24"/>
                <w:szCs w:val="24"/>
              </w:rPr>
              <w:t xml:space="preserve">Average relative abundances (%) of significant genus </w:t>
            </w:r>
            <m:oMath>
              <m:r>
                <w:rPr>
                  <w:rFonts w:ascii="Cambria Math" w:eastAsia="Calibri" w:hAnsi="Cambria Math" w:cs="Times New Roman"/>
                  <w:color w:val="000000"/>
                  <w:kern w:val="24"/>
                  <w:sz w:val="24"/>
                  <w:szCs w:val="24"/>
                </w:rPr>
                <m:t>±</m:t>
              </m:r>
            </m:oMath>
            <w:r w:rsidR="00CC3648" w:rsidRPr="008D6FC3">
              <w:rPr>
                <w:rFonts w:ascii="Times New Roman" w:eastAsia="Calibri" w:hAnsi="Times New Roman" w:cs="Times New Roman"/>
                <w:iCs/>
                <w:color w:val="000000"/>
                <w:kern w:val="24"/>
                <w:sz w:val="24"/>
                <w:szCs w:val="24"/>
              </w:rPr>
              <w:t xml:space="preserve"> SEM</w:t>
            </w:r>
          </w:p>
          <w:p w14:paraId="2848E666" w14:textId="6539D385" w:rsidR="003B4B27" w:rsidRPr="008D6FC3" w:rsidRDefault="00E76EFA" w:rsidP="00E76EFA">
            <w:pPr>
              <w:spacing w:after="0" w:line="240" w:lineRule="auto"/>
              <w:rPr>
                <w:rFonts w:ascii="Times New Roman" w:eastAsia="Calibri" w:hAnsi="Times New Roman" w:cs="Times New Roman"/>
                <w:iCs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iCs/>
                <w:color w:val="000000"/>
                <w:kern w:val="24"/>
                <w:sz w:val="24"/>
                <w:szCs w:val="24"/>
                <w:vertAlign w:val="superscript"/>
              </w:rPr>
              <w:t>2</w:t>
            </w:r>
            <w:r w:rsidR="003B4B27" w:rsidRPr="008D6FC3">
              <w:rPr>
                <w:rFonts w:ascii="Times New Roman" w:eastAsia="Calibri" w:hAnsi="Times New Roman" w:cs="Times New Roman"/>
                <w:iCs/>
                <w:color w:val="000000"/>
                <w:kern w:val="24"/>
                <w:sz w:val="24"/>
                <w:szCs w:val="24"/>
              </w:rPr>
              <w:t xml:space="preserve">False Discovery Rate was used </w:t>
            </w:r>
            <w:r>
              <w:rPr>
                <w:rFonts w:ascii="Times New Roman" w:eastAsia="Calibri" w:hAnsi="Times New Roman" w:cs="Times New Roman"/>
                <w:iCs/>
                <w:color w:val="000000"/>
                <w:kern w:val="24"/>
                <w:sz w:val="24"/>
                <w:szCs w:val="24"/>
              </w:rPr>
              <w:t>for adjustment</w:t>
            </w:r>
          </w:p>
        </w:tc>
      </w:tr>
    </w:tbl>
    <w:p w14:paraId="2E41B595" w14:textId="0DE0BE05" w:rsidR="00CC3648" w:rsidRPr="008D6FC3" w:rsidRDefault="00F716FA" w:rsidP="00CC3648">
      <w:pPr>
        <w:suppressLineNumbers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CC3648" w:rsidRPr="008D6FC3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="008D6FC3">
        <w:rPr>
          <w:rFonts w:ascii="Times New Roman" w:hAnsi="Times New Roman" w:cs="Times New Roman"/>
          <w:b/>
          <w:bCs/>
          <w:sz w:val="24"/>
          <w:szCs w:val="24"/>
        </w:rPr>
        <w:t>able</w:t>
      </w:r>
      <w:r w:rsidR="00CC3648" w:rsidRPr="008D6FC3">
        <w:rPr>
          <w:rFonts w:ascii="Times New Roman" w:hAnsi="Times New Roman" w:cs="Times New Roman"/>
          <w:b/>
          <w:bCs/>
          <w:sz w:val="24"/>
          <w:szCs w:val="24"/>
        </w:rPr>
        <w:t xml:space="preserve"> S1</w:t>
      </w:r>
      <w:r w:rsidR="00CC3648" w:rsidRPr="008D6FC3">
        <w:rPr>
          <w:rFonts w:ascii="Times New Roman" w:hAnsi="Times New Roman" w:cs="Times New Roman"/>
          <w:sz w:val="24"/>
          <w:szCs w:val="24"/>
        </w:rPr>
        <w:t xml:space="preserve"> Significance</w:t>
      </w:r>
      <w:r w:rsidR="003C3A8A" w:rsidRPr="008D6FC3">
        <w:rPr>
          <w:rFonts w:ascii="Times New Roman" w:hAnsi="Times New Roman" w:cs="Times New Roman"/>
          <w:sz w:val="24"/>
          <w:szCs w:val="24"/>
        </w:rPr>
        <w:t xml:space="preserve"> of genus greatest in gardening families</w:t>
      </w:r>
      <w:r w:rsidR="00CC3648" w:rsidRPr="008D6FC3">
        <w:rPr>
          <w:rFonts w:ascii="Times New Roman" w:hAnsi="Times New Roman" w:cs="Times New Roman"/>
          <w:sz w:val="24"/>
          <w:szCs w:val="24"/>
        </w:rPr>
        <w:t xml:space="preserve"> at peak </w:t>
      </w:r>
      <w:r w:rsidR="003C3A8A" w:rsidRPr="008D6FC3">
        <w:rPr>
          <w:rFonts w:ascii="Times New Roman" w:hAnsi="Times New Roman" w:cs="Times New Roman"/>
          <w:sz w:val="24"/>
          <w:szCs w:val="24"/>
        </w:rPr>
        <w:t xml:space="preserve">garden </w:t>
      </w:r>
      <w:r w:rsidR="00CC3648" w:rsidRPr="008D6FC3">
        <w:rPr>
          <w:rFonts w:ascii="Times New Roman" w:hAnsi="Times New Roman" w:cs="Times New Roman"/>
          <w:sz w:val="24"/>
          <w:szCs w:val="24"/>
        </w:rPr>
        <w:t>season</w:t>
      </w:r>
      <w:r w:rsidR="003C3A8A" w:rsidRPr="008D6FC3">
        <w:rPr>
          <w:rFonts w:ascii="Times New Roman" w:hAnsi="Times New Roman" w:cs="Times New Roman"/>
          <w:sz w:val="24"/>
          <w:szCs w:val="24"/>
        </w:rPr>
        <w:t xml:space="preserve"> compared to peak control</w:t>
      </w:r>
      <w:r w:rsidR="00CC3648" w:rsidRPr="008D6FC3">
        <w:rPr>
          <w:rFonts w:ascii="Times New Roman" w:hAnsi="Times New Roman" w:cs="Times New Roman"/>
          <w:sz w:val="24"/>
          <w:szCs w:val="24"/>
        </w:rPr>
        <w:t xml:space="preserve">.  </w:t>
      </w:r>
    </w:p>
    <w:p w14:paraId="29DFD1F9" w14:textId="77777777" w:rsidR="003C3A8A" w:rsidRPr="008D6FC3" w:rsidRDefault="003C3A8A" w:rsidP="00CC3648">
      <w:pPr>
        <w:suppressLineNumbers/>
        <w:ind w:left="5040" w:firstLine="720"/>
        <w:rPr>
          <w:rFonts w:ascii="Times New Roman" w:hAnsi="Times New Roman" w:cs="Times New Roman"/>
          <w:sz w:val="24"/>
          <w:szCs w:val="24"/>
        </w:rPr>
      </w:pPr>
    </w:p>
    <w:p w14:paraId="0A8703D1" w14:textId="77777777" w:rsidR="003C3A8A" w:rsidRPr="008D6FC3" w:rsidRDefault="003C3A8A">
      <w:pPr>
        <w:rPr>
          <w:rFonts w:ascii="Times New Roman" w:hAnsi="Times New Roman" w:cs="Times New Roman"/>
          <w:sz w:val="24"/>
          <w:szCs w:val="24"/>
        </w:rPr>
      </w:pPr>
      <w:r w:rsidRPr="008D6FC3">
        <w:rPr>
          <w:rFonts w:ascii="Times New Roman" w:hAnsi="Times New Roman" w:cs="Times New Roman"/>
          <w:sz w:val="24"/>
          <w:szCs w:val="24"/>
        </w:rPr>
        <w:br w:type="page"/>
      </w:r>
    </w:p>
    <w:p w14:paraId="78AA31E7" w14:textId="77777777" w:rsidR="00CC3648" w:rsidRPr="008D6FC3" w:rsidRDefault="0096406E" w:rsidP="003C3A8A">
      <w:pPr>
        <w:suppressLineNumbers/>
        <w:rPr>
          <w:rFonts w:ascii="Times New Roman" w:hAnsi="Times New Roman" w:cs="Times New Roman"/>
          <w:sz w:val="24"/>
          <w:szCs w:val="24"/>
        </w:rPr>
      </w:pPr>
      <w:r w:rsidRPr="008D6FC3">
        <w:rPr>
          <w:rFonts w:ascii="Times New Roman" w:hAnsi="Times New Roman" w:cs="Times New Roman"/>
          <w:noProof/>
          <w:sz w:val="24"/>
          <w:szCs w:val="24"/>
        </w:rPr>
        <w:lastRenderedPageBreak/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8B9E3E1" wp14:editId="5E67F47F">
                <wp:simplePos x="0" y="0"/>
                <wp:positionH relativeFrom="column">
                  <wp:posOffset>1228725</wp:posOffset>
                </wp:positionH>
                <wp:positionV relativeFrom="paragraph">
                  <wp:posOffset>2952750</wp:posOffset>
                </wp:positionV>
                <wp:extent cx="2024978" cy="307777"/>
                <wp:effectExtent l="0" t="0" r="0" b="0"/>
                <wp:wrapNone/>
                <wp:docPr id="3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24978" cy="307777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76F89DB8" w14:textId="77777777" w:rsidR="0096406E" w:rsidRPr="00453C1C" w:rsidRDefault="0096406E" w:rsidP="0096406E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22"/>
                              </w:rPr>
                            </w:pPr>
                            <w:r w:rsidRPr="00453C1C">
                              <w:rPr>
                                <w:color w:val="000000" w:themeColor="text1"/>
                                <w:kern w:val="24"/>
                                <w:szCs w:val="28"/>
                              </w:rPr>
                              <w:t>LDA Score (log 10)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08B9E3E1" id="Rectangle 4" o:spid="_x0000_s1027" style="position:absolute;margin-left:96.75pt;margin-top:232.5pt;width:159.45pt;height:24.2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" filled="f" stroked="f">
                <v:textbox style="mso-fit-shape-to-text:t">
                  <w:txbxContent>
                    <w:p w14:paraId="76F89DB8" w14:textId="77777777" w:rsidR="0096406E" w:rsidRPr="00453C1C" w:rsidRDefault="0096406E" w:rsidP="0096406E">
                      <w:pPr>
                        <w:pStyle w:val="NormalWeb"/>
                        <w:spacing w:before="0" w:beforeAutospacing="0" w:after="0" w:afterAutospacing="0"/>
                        <w:rPr>
                          <w:sz w:val="22"/>
                        </w:rPr>
                      </w:pPr>
                      <w:r w:rsidRPr="00453C1C">
                        <w:rPr>
                          <w:color w:val="000000" w:themeColor="text1"/>
                          <w:kern w:val="24"/>
                          <w:szCs w:val="28"/>
                        </w:rPr>
                        <w:t>LDA Score (log 10)</w:t>
                      </w:r>
                    </w:p>
                  </w:txbxContent>
                </v:textbox>
              </v:rect>
            </w:pict>
          </mc:Fallback>
        </mc:AlternateContent>
      </w:r>
      <w:r w:rsidR="003C3A8A" w:rsidRPr="008D6FC3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51B8A19" wp14:editId="12DFBF68">
            <wp:extent cx="6126480" cy="2926080"/>
            <wp:effectExtent l="0" t="0" r="7620" b="7620"/>
            <wp:docPr id="2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344967F9" w14:textId="77777777" w:rsidR="0096406E" w:rsidRPr="008D6FC3" w:rsidRDefault="0096406E" w:rsidP="003C3A8A">
      <w:pPr>
        <w:suppressLineNumbers/>
        <w:rPr>
          <w:rFonts w:ascii="Times New Roman" w:hAnsi="Times New Roman" w:cs="Times New Roman"/>
          <w:sz w:val="24"/>
          <w:szCs w:val="24"/>
        </w:rPr>
      </w:pPr>
      <w:r w:rsidRPr="008D6FC3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03011027" wp14:editId="5AD564A2">
                <wp:simplePos x="0" y="0"/>
                <wp:positionH relativeFrom="margin">
                  <wp:align>left</wp:align>
                </wp:positionH>
                <wp:positionV relativeFrom="paragraph">
                  <wp:posOffset>200025</wp:posOffset>
                </wp:positionV>
                <wp:extent cx="6116955" cy="430887"/>
                <wp:effectExtent l="0" t="0" r="0" b="0"/>
                <wp:wrapNone/>
                <wp:docPr id="4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116955" cy="430887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13A98D7D" w14:textId="26AC9C58" w:rsidR="0096406E" w:rsidRPr="00F716FA" w:rsidRDefault="00F716FA" w:rsidP="0096406E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 w:rsidRPr="00F716FA">
                              <w:rPr>
                                <w:b/>
                                <w:bCs/>
                              </w:rPr>
                              <w:t xml:space="preserve">Supplementary </w:t>
                            </w:r>
                            <w:r w:rsidR="008D6FC3" w:rsidRPr="00F716FA"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Figure</w:t>
                            </w:r>
                            <w:r w:rsidR="0096406E" w:rsidRPr="00F716FA"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 xml:space="preserve"> S</w:t>
                            </w:r>
                            <w:r w:rsidR="00354D04"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3</w:t>
                            </w:r>
                            <w:r w:rsidR="0096406E" w:rsidRPr="00F716FA">
                              <w:rPr>
                                <w:color w:val="000000" w:themeColor="text1"/>
                                <w:kern w:val="24"/>
                              </w:rPr>
                              <w:t xml:space="preserve"> </w:t>
                            </w:r>
                            <w:proofErr w:type="spellStart"/>
                            <w:r w:rsidR="0096406E" w:rsidRPr="00F716FA">
                              <w:rPr>
                                <w:color w:val="000000" w:themeColor="text1"/>
                                <w:kern w:val="24"/>
                              </w:rPr>
                              <w:t>LEfSe</w:t>
                            </w:r>
                            <w:proofErr w:type="spellEnd"/>
                            <w:r w:rsidR="0096406E" w:rsidRPr="00F716FA">
                              <w:rPr>
                                <w:color w:val="000000" w:themeColor="text1"/>
                                <w:kern w:val="24"/>
                              </w:rPr>
                              <w:t xml:space="preserve"> analysis at the species level between control and garden families at peak gardening season. Microbes shown are significantly greater in control families when compared to peak season gardening families. 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03011027" id="Rectangle 1" o:spid="_x0000_s1028" style="position:absolute;margin-left:0;margin-top:15.75pt;width:481.65pt;height:33.95pt;z-index:251663360;visibility:visible;mso-wrap-style:square;mso-width-percent:0;mso-wrap-distance-left:9pt;mso-wrap-distance-top:0;mso-wrap-distance-right:9pt;mso-wrap-distance-bottom:0;mso-position-horizontal:left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" filled="f" stroked="f">
                <v:textbox style="mso-fit-shape-to-text:t">
                  <w:txbxContent>
                    <w:p w14:paraId="13A98D7D" w14:textId="26AC9C58" w:rsidR="0096406E" w:rsidRPr="00F716FA" w:rsidRDefault="00F716FA" w:rsidP="0096406E">
                      <w:pPr>
                        <w:pStyle w:val="NormalWeb"/>
                        <w:spacing w:before="0" w:beforeAutospacing="0" w:after="0" w:afterAutospacing="0"/>
                      </w:pPr>
                      <w:r w:rsidRPr="00F716FA">
                        <w:rPr>
                          <w:b/>
                          <w:bCs/>
                        </w:rPr>
                        <w:t xml:space="preserve">Supplementary </w:t>
                      </w:r>
                      <w:r w:rsidR="008D6FC3" w:rsidRPr="00F716FA">
                        <w:rPr>
                          <w:b/>
                          <w:bCs/>
                          <w:color w:val="000000" w:themeColor="text1"/>
                          <w:kern w:val="24"/>
                        </w:rPr>
                        <w:t>Figure</w:t>
                      </w:r>
                      <w:r w:rsidR="0096406E" w:rsidRPr="00F716FA">
                        <w:rPr>
                          <w:b/>
                          <w:bCs/>
                          <w:color w:val="000000" w:themeColor="text1"/>
                          <w:kern w:val="24"/>
                        </w:rPr>
                        <w:t xml:space="preserve"> S</w:t>
                      </w:r>
                      <w:r w:rsidR="00354D04">
                        <w:rPr>
                          <w:b/>
                          <w:bCs/>
                          <w:color w:val="000000" w:themeColor="text1"/>
                          <w:kern w:val="24"/>
                        </w:rPr>
                        <w:t>3</w:t>
                      </w:r>
                      <w:r w:rsidR="0096406E" w:rsidRPr="00F716FA">
                        <w:rPr>
                          <w:color w:val="000000" w:themeColor="text1"/>
                          <w:kern w:val="24"/>
                        </w:rPr>
                        <w:t xml:space="preserve"> </w:t>
                      </w:r>
                      <w:proofErr w:type="spellStart"/>
                      <w:r w:rsidR="0096406E" w:rsidRPr="00F716FA">
                        <w:rPr>
                          <w:color w:val="000000" w:themeColor="text1"/>
                          <w:kern w:val="24"/>
                        </w:rPr>
                        <w:t>LEfSe</w:t>
                      </w:r>
                      <w:proofErr w:type="spellEnd"/>
                      <w:r w:rsidR="0096406E" w:rsidRPr="00F716FA">
                        <w:rPr>
                          <w:color w:val="000000" w:themeColor="text1"/>
                          <w:kern w:val="24"/>
                        </w:rPr>
                        <w:t xml:space="preserve"> analysis at the species level between control and garden families at peak gardening season. Microbes shown are significantly greater in control families when compared to peak season gardening families. 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7F269B70" w14:textId="77777777" w:rsidR="0096406E" w:rsidRPr="008D6FC3" w:rsidRDefault="0096406E" w:rsidP="003C3A8A">
      <w:pPr>
        <w:suppressLineNumbers/>
        <w:rPr>
          <w:rFonts w:ascii="Times New Roman" w:hAnsi="Times New Roman" w:cs="Times New Roman"/>
          <w:sz w:val="24"/>
          <w:szCs w:val="24"/>
        </w:rPr>
      </w:pPr>
    </w:p>
    <w:p w14:paraId="07260BAE" w14:textId="77777777" w:rsidR="0096406E" w:rsidRPr="008D6FC3" w:rsidRDefault="0096406E" w:rsidP="003C3A8A">
      <w:pPr>
        <w:suppressLineNumbers/>
        <w:rPr>
          <w:rFonts w:ascii="Times New Roman" w:hAnsi="Times New Roman" w:cs="Times New Roman"/>
          <w:sz w:val="24"/>
          <w:szCs w:val="24"/>
        </w:rPr>
      </w:pPr>
    </w:p>
    <w:p w14:paraId="599ACC94" w14:textId="77777777" w:rsidR="0096406E" w:rsidRPr="008D6FC3" w:rsidRDefault="0096406E" w:rsidP="003C3A8A">
      <w:pPr>
        <w:suppressLineNumbers/>
        <w:rPr>
          <w:rFonts w:ascii="Times New Roman" w:hAnsi="Times New Roman" w:cs="Times New Roman"/>
          <w:sz w:val="24"/>
          <w:szCs w:val="24"/>
        </w:rPr>
      </w:pPr>
    </w:p>
    <w:p w14:paraId="22A736B7" w14:textId="77777777" w:rsidR="0096406E" w:rsidRPr="008D6FC3" w:rsidRDefault="0096406E">
      <w:pPr>
        <w:rPr>
          <w:rFonts w:ascii="Times New Roman" w:hAnsi="Times New Roman" w:cs="Times New Roman"/>
          <w:sz w:val="24"/>
          <w:szCs w:val="24"/>
        </w:rPr>
      </w:pPr>
      <w:r w:rsidRPr="008D6FC3">
        <w:rPr>
          <w:rFonts w:ascii="Times New Roman" w:hAnsi="Times New Roman" w:cs="Times New Roman"/>
          <w:sz w:val="24"/>
          <w:szCs w:val="24"/>
        </w:rPr>
        <w:br w:type="page"/>
      </w:r>
    </w:p>
    <w:p w14:paraId="03EAC202" w14:textId="77777777" w:rsidR="0096406E" w:rsidRPr="008D6FC3" w:rsidRDefault="0096406E" w:rsidP="0096406E">
      <w:pPr>
        <w:suppressLineNumbers/>
        <w:rPr>
          <w:rFonts w:ascii="Times New Roman" w:hAnsi="Times New Roman" w:cs="Times New Roman"/>
          <w:sz w:val="24"/>
          <w:szCs w:val="24"/>
        </w:rPr>
      </w:pPr>
      <w:r w:rsidRPr="008D6FC3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47828B19" wp14:editId="346FDEE1">
            <wp:extent cx="5943600" cy="2980690"/>
            <wp:effectExtent l="0" t="0" r="0" b="0"/>
            <wp:docPr id="6" name="Chart 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14:paraId="60216AB1" w14:textId="77777777" w:rsidR="0096406E" w:rsidRPr="008D6FC3" w:rsidRDefault="0096406E" w:rsidP="0096406E">
      <w:pPr>
        <w:suppressLineNumbers/>
        <w:ind w:left="2160" w:firstLine="720"/>
        <w:rPr>
          <w:rFonts w:ascii="Times New Roman" w:hAnsi="Times New Roman" w:cs="Times New Roman"/>
          <w:sz w:val="24"/>
          <w:szCs w:val="24"/>
        </w:rPr>
      </w:pPr>
      <w:r w:rsidRPr="008D6FC3">
        <w:rPr>
          <w:rFonts w:ascii="Times New Roman" w:hAnsi="Times New Roman" w:cs="Times New Roman"/>
          <w:sz w:val="24"/>
          <w:szCs w:val="24"/>
        </w:rPr>
        <w:t>LDA Score (log 10)</w:t>
      </w:r>
    </w:p>
    <w:p w14:paraId="7D06E954" w14:textId="77777777" w:rsidR="0096406E" w:rsidRPr="008D6FC3" w:rsidRDefault="0096406E" w:rsidP="0096406E">
      <w:pPr>
        <w:suppressLineNumbers/>
        <w:ind w:left="2160" w:firstLine="720"/>
        <w:rPr>
          <w:rFonts w:ascii="Times New Roman" w:hAnsi="Times New Roman" w:cs="Times New Roman"/>
          <w:sz w:val="24"/>
          <w:szCs w:val="24"/>
        </w:rPr>
      </w:pPr>
      <w:r w:rsidRPr="008D6FC3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2027FE74" wp14:editId="39597432">
                <wp:simplePos x="0" y="0"/>
                <wp:positionH relativeFrom="column">
                  <wp:posOffset>219075</wp:posOffset>
                </wp:positionH>
                <wp:positionV relativeFrom="paragraph">
                  <wp:posOffset>106680</wp:posOffset>
                </wp:positionV>
                <wp:extent cx="5803900" cy="430887"/>
                <wp:effectExtent l="0" t="0" r="0" b="0"/>
                <wp:wrapNone/>
                <wp:docPr id="7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803900" cy="430887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740BF442" w14:textId="544BD1FE" w:rsidR="0096406E" w:rsidRPr="00F716FA" w:rsidRDefault="00F716FA" w:rsidP="0096406E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 w:rsidRPr="00F716FA">
                              <w:rPr>
                                <w:b/>
                                <w:bCs/>
                              </w:rPr>
                              <w:t xml:space="preserve">Supplementary </w:t>
                            </w:r>
                            <w:r w:rsidR="0096406E" w:rsidRPr="00F716FA"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F</w:t>
                            </w:r>
                            <w:r w:rsidR="008D6FC3" w:rsidRPr="00F716FA"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igure</w:t>
                            </w:r>
                            <w:r w:rsidR="0096406E" w:rsidRPr="00F716FA"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 xml:space="preserve"> S</w:t>
                            </w:r>
                            <w:r w:rsidR="00354D04"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4</w:t>
                            </w:r>
                            <w:r w:rsidR="0096406E" w:rsidRPr="00F716FA">
                              <w:rPr>
                                <w:color w:val="000000" w:themeColor="text1"/>
                                <w:kern w:val="24"/>
                              </w:rPr>
                              <w:t xml:space="preserve"> </w:t>
                            </w:r>
                            <w:proofErr w:type="spellStart"/>
                            <w:r w:rsidR="003B4B27" w:rsidRPr="00F716FA">
                              <w:rPr>
                                <w:color w:val="000000" w:themeColor="text1"/>
                                <w:kern w:val="24"/>
                              </w:rPr>
                              <w:t>LEfSe</w:t>
                            </w:r>
                            <w:proofErr w:type="spellEnd"/>
                            <w:r w:rsidR="003B4B27" w:rsidRPr="00F716FA">
                              <w:rPr>
                                <w:color w:val="000000" w:themeColor="text1"/>
                                <w:kern w:val="24"/>
                              </w:rPr>
                              <w:t xml:space="preserve"> analysis at the genus level between control and garden families at peak gardening season. Microbes shown are significantly greater in control families when compared to peak season gardening families.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2027FE74" id="_x0000_s1029" style="position:absolute;left:0;text-align:left;margin-left:17.25pt;margin-top:8.4pt;width:457pt;height:33.95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" filled="f" stroked="f">
                <v:textbox style="mso-fit-shape-to-text:t">
                  <w:txbxContent>
                    <w:p w14:paraId="740BF442" w14:textId="544BD1FE" w:rsidR="0096406E" w:rsidRPr="00F716FA" w:rsidRDefault="00F716FA" w:rsidP="0096406E">
                      <w:pPr>
                        <w:pStyle w:val="NormalWeb"/>
                        <w:spacing w:before="0" w:beforeAutospacing="0" w:after="0" w:afterAutospacing="0"/>
                      </w:pPr>
                      <w:r w:rsidRPr="00F716FA">
                        <w:rPr>
                          <w:b/>
                          <w:bCs/>
                        </w:rPr>
                        <w:t xml:space="preserve">Supplementary </w:t>
                      </w:r>
                      <w:r w:rsidR="0096406E" w:rsidRPr="00F716FA">
                        <w:rPr>
                          <w:b/>
                          <w:bCs/>
                          <w:color w:val="000000" w:themeColor="text1"/>
                          <w:kern w:val="24"/>
                        </w:rPr>
                        <w:t>F</w:t>
                      </w:r>
                      <w:r w:rsidR="008D6FC3" w:rsidRPr="00F716FA">
                        <w:rPr>
                          <w:b/>
                          <w:bCs/>
                          <w:color w:val="000000" w:themeColor="text1"/>
                          <w:kern w:val="24"/>
                        </w:rPr>
                        <w:t>igure</w:t>
                      </w:r>
                      <w:r w:rsidR="0096406E" w:rsidRPr="00F716FA">
                        <w:rPr>
                          <w:b/>
                          <w:bCs/>
                          <w:color w:val="000000" w:themeColor="text1"/>
                          <w:kern w:val="24"/>
                        </w:rPr>
                        <w:t xml:space="preserve"> S</w:t>
                      </w:r>
                      <w:r w:rsidR="00354D04">
                        <w:rPr>
                          <w:b/>
                          <w:bCs/>
                          <w:color w:val="000000" w:themeColor="text1"/>
                          <w:kern w:val="24"/>
                        </w:rPr>
                        <w:t>4</w:t>
                      </w:r>
                      <w:r w:rsidR="0096406E" w:rsidRPr="00F716FA">
                        <w:rPr>
                          <w:color w:val="000000" w:themeColor="text1"/>
                          <w:kern w:val="24"/>
                        </w:rPr>
                        <w:t xml:space="preserve"> </w:t>
                      </w:r>
                      <w:proofErr w:type="spellStart"/>
                      <w:r w:rsidR="003B4B27" w:rsidRPr="00F716FA">
                        <w:rPr>
                          <w:color w:val="000000" w:themeColor="text1"/>
                          <w:kern w:val="24"/>
                        </w:rPr>
                        <w:t>LEfSe</w:t>
                      </w:r>
                      <w:proofErr w:type="spellEnd"/>
                      <w:r w:rsidR="003B4B27" w:rsidRPr="00F716FA">
                        <w:rPr>
                          <w:color w:val="000000" w:themeColor="text1"/>
                          <w:kern w:val="24"/>
                        </w:rPr>
                        <w:t xml:space="preserve"> analysis at the genus level between control and garden families at peak gardening season. Microbes shown are significantly greater in control families when compared to peak season gardening families.</w:t>
                      </w:r>
                    </w:p>
                  </w:txbxContent>
                </v:textbox>
              </v:rect>
            </w:pict>
          </mc:Fallback>
        </mc:AlternateContent>
      </w:r>
    </w:p>
    <w:p w14:paraId="0D324457" w14:textId="77777777" w:rsidR="0096406E" w:rsidRPr="008D6FC3" w:rsidRDefault="0096406E">
      <w:pPr>
        <w:rPr>
          <w:rFonts w:ascii="Times New Roman" w:hAnsi="Times New Roman" w:cs="Times New Roman"/>
          <w:sz w:val="24"/>
          <w:szCs w:val="24"/>
        </w:rPr>
      </w:pPr>
      <w:r w:rsidRPr="008D6FC3"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W w:w="980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60"/>
        <w:gridCol w:w="1580"/>
        <w:gridCol w:w="1020"/>
        <w:gridCol w:w="1480"/>
        <w:gridCol w:w="1080"/>
        <w:gridCol w:w="1080"/>
      </w:tblGrid>
      <w:tr w:rsidR="0096406E" w:rsidRPr="008D6FC3" w14:paraId="784B9982" w14:textId="77777777" w:rsidTr="003B4B27">
        <w:trPr>
          <w:trHeight w:val="705"/>
        </w:trPr>
        <w:tc>
          <w:tcPr>
            <w:tcW w:w="9800" w:type="dxa"/>
            <w:gridSpan w:val="6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7464CB" w14:textId="7E61771D" w:rsidR="0096406E" w:rsidRPr="008D6FC3" w:rsidRDefault="00F716FA" w:rsidP="0096406E">
            <w:pPr>
              <w:spacing w:after="0" w:line="25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 xml:space="preserve">Supplementary </w:t>
            </w:r>
            <w:r w:rsidR="0096406E" w:rsidRPr="008D6FC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T</w:t>
            </w:r>
            <w:r w:rsidR="008D6FC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able</w:t>
            </w:r>
            <w:r w:rsidR="0096406E" w:rsidRPr="008D6FC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 xml:space="preserve"> S2</w:t>
            </w:r>
            <w:r w:rsidR="0096406E" w:rsidRPr="008D6FC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Significance of species greatest in control</w:t>
            </w:r>
            <w:r w:rsidR="003B4B27" w:rsidRPr="008D6FC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families compared to gardening families</w:t>
            </w:r>
            <w:r w:rsidR="0096406E" w:rsidRPr="008D6FC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at peak garden season.  </w:t>
            </w:r>
          </w:p>
        </w:tc>
      </w:tr>
      <w:tr w:rsidR="003B4B27" w:rsidRPr="008D6FC3" w14:paraId="303777D5" w14:textId="77777777" w:rsidTr="003B4B27">
        <w:trPr>
          <w:trHeight w:val="641"/>
        </w:trPr>
        <w:tc>
          <w:tcPr>
            <w:tcW w:w="9800" w:type="dxa"/>
            <w:gridSpan w:val="6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074D014C" w14:textId="77777777" w:rsidR="003B4B27" w:rsidRPr="008D6FC3" w:rsidRDefault="0066315E" w:rsidP="003B4B27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6FC3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Species </w:t>
            </w:r>
            <w:r w:rsidR="003B4B27" w:rsidRPr="008D6FC3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Enriched in </w:t>
            </w:r>
            <w:r w:rsidRPr="008D6FC3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Peak Season </w:t>
            </w:r>
            <w:r w:rsidR="003B4B27" w:rsidRPr="008D6FC3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Control</w:t>
            </w:r>
          </w:p>
        </w:tc>
      </w:tr>
      <w:tr w:rsidR="003B4B27" w:rsidRPr="008D6FC3" w14:paraId="13A5AD42" w14:textId="77777777" w:rsidTr="003B4B27">
        <w:trPr>
          <w:trHeight w:val="641"/>
        </w:trPr>
        <w:tc>
          <w:tcPr>
            <w:tcW w:w="3560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FCFB32" w14:textId="6BF5E1E8" w:rsidR="003B4B27" w:rsidRPr="00E76EFA" w:rsidRDefault="003B4B27" w:rsidP="003B4B27">
            <w:pPr>
              <w:spacing w:after="0" w:line="256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8D6FC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Species</w:t>
            </w:r>
            <w:r w:rsidR="00E76EF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63D9EAE" w14:textId="77777777" w:rsidR="003B4B27" w:rsidRPr="008D6FC3" w:rsidRDefault="003B4B27" w:rsidP="003B4B27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6FC3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Control (%)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FD5A2A" w14:textId="77777777" w:rsidR="003B4B27" w:rsidRPr="008D6FC3" w:rsidRDefault="003B4B27" w:rsidP="003B4B27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m:oMath>
              <m:r>
                <w:rPr>
                  <w:rFonts w:ascii="Cambria Math" w:eastAsia="Calibri" w:hAnsi="Cambria Math" w:cs="Times New Roman"/>
                  <w:color w:val="000000" w:themeColor="text1"/>
                  <w:kern w:val="24"/>
                  <w:sz w:val="24"/>
                  <w:szCs w:val="24"/>
                </w:rPr>
                <m:t>± </m:t>
              </m:r>
            </m:oMath>
            <w:r w:rsidRPr="008D6FC3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SEM 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678FF1C" w14:textId="77777777" w:rsidR="003B4B27" w:rsidRPr="008D6FC3" w:rsidRDefault="003B4B27" w:rsidP="003B4B27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6FC3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Garden (%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DFA6C4" w14:textId="77777777" w:rsidR="003B4B27" w:rsidRPr="008D6FC3" w:rsidRDefault="003B4B27" w:rsidP="003B4B27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m:oMath>
              <m:r>
                <w:rPr>
                  <w:rFonts w:ascii="Cambria Math" w:eastAsia="Calibri" w:hAnsi="Cambria Math" w:cs="Times New Roman"/>
                  <w:color w:val="000000" w:themeColor="text1"/>
                  <w:kern w:val="24"/>
                  <w:sz w:val="24"/>
                  <w:szCs w:val="24"/>
                </w:rPr>
                <m:t>±</m:t>
              </m:r>
            </m:oMath>
            <w:r w:rsidRPr="008D6FC3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SEM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10DA5FD" w14:textId="61958229" w:rsidR="003B4B27" w:rsidRPr="00E76EFA" w:rsidRDefault="00E76EFA" w:rsidP="003B4B27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q value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vertAlign w:val="superscript"/>
              </w:rPr>
              <w:t>2</w:t>
            </w:r>
          </w:p>
        </w:tc>
      </w:tr>
      <w:tr w:rsidR="003B4B27" w:rsidRPr="008D6FC3" w14:paraId="672FB4D8" w14:textId="77777777" w:rsidTr="0096406E">
        <w:trPr>
          <w:trHeight w:val="641"/>
        </w:trPr>
        <w:tc>
          <w:tcPr>
            <w:tcW w:w="35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F4885A" w14:textId="77777777" w:rsidR="003B4B27" w:rsidRPr="008D6FC3" w:rsidRDefault="003B4B27" w:rsidP="003B4B27">
            <w:pPr>
              <w:spacing w:after="0" w:line="25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D6F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</w:rPr>
              <w:t>f_Ruminococcaceae_uncultured</w:t>
            </w:r>
            <w:proofErr w:type="spellEnd"/>
            <w:r w:rsidRPr="008D6F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</w:rPr>
              <w:t xml:space="preserve"> uncultured</w:t>
            </w:r>
          </w:p>
        </w:tc>
        <w:tc>
          <w:tcPr>
            <w:tcW w:w="15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1FDA8F" w14:textId="77777777" w:rsidR="003B4B27" w:rsidRPr="008D6FC3" w:rsidRDefault="003B4B27" w:rsidP="003B4B27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6FC3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02</w:t>
            </w:r>
          </w:p>
        </w:tc>
        <w:tc>
          <w:tcPr>
            <w:tcW w:w="10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106F12" w14:textId="77777777" w:rsidR="003B4B27" w:rsidRPr="008D6FC3" w:rsidRDefault="003B4B27" w:rsidP="003B4B27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6FC3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00</w:t>
            </w:r>
          </w:p>
        </w:tc>
        <w:tc>
          <w:tcPr>
            <w:tcW w:w="14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81FE8D" w14:textId="77777777" w:rsidR="003B4B27" w:rsidRPr="008D6FC3" w:rsidRDefault="003B4B27" w:rsidP="003B4B27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6FC3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00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0F281D" w14:textId="77777777" w:rsidR="003B4B27" w:rsidRPr="008D6FC3" w:rsidRDefault="003B4B27" w:rsidP="003B4B27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6FC3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00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29F8E" w14:textId="77777777" w:rsidR="003B4B27" w:rsidRPr="008D6FC3" w:rsidRDefault="003B4B27" w:rsidP="003B4B27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6FC3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01</w:t>
            </w:r>
          </w:p>
        </w:tc>
      </w:tr>
      <w:tr w:rsidR="003B4B27" w:rsidRPr="008D6FC3" w14:paraId="13F99F2E" w14:textId="77777777" w:rsidTr="0096406E">
        <w:trPr>
          <w:trHeight w:val="641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C39AD65" w14:textId="77777777" w:rsidR="003B4B27" w:rsidRPr="008D6FC3" w:rsidRDefault="003B4B27" w:rsidP="003B4B27">
            <w:pPr>
              <w:spacing w:after="0" w:line="25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D6F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</w:rPr>
              <w:t>Colidextribacter</w:t>
            </w:r>
            <w:proofErr w:type="spellEnd"/>
            <w:r w:rsidRPr="008D6F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</w:rPr>
              <w:t xml:space="preserve"> uncultured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BBDB6E3" w14:textId="77777777" w:rsidR="003B4B27" w:rsidRPr="008D6FC3" w:rsidRDefault="003B4B27" w:rsidP="003B4B27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6FC3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2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1DE8F8" w14:textId="77777777" w:rsidR="003B4B27" w:rsidRPr="008D6FC3" w:rsidRDefault="003B4B27" w:rsidP="003B4B27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6FC3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2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E7F6F60" w14:textId="77777777" w:rsidR="003B4B27" w:rsidRPr="008D6FC3" w:rsidRDefault="003B4B27" w:rsidP="003B4B27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6FC3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9E08453" w14:textId="77777777" w:rsidR="003B4B27" w:rsidRPr="008D6FC3" w:rsidRDefault="003B4B27" w:rsidP="003B4B27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6FC3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54144CF" w14:textId="77777777" w:rsidR="003B4B27" w:rsidRPr="008D6FC3" w:rsidRDefault="003B4B27" w:rsidP="003B4B27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6FC3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01</w:t>
            </w:r>
          </w:p>
        </w:tc>
      </w:tr>
      <w:tr w:rsidR="003B4B27" w:rsidRPr="008D6FC3" w14:paraId="1593CB38" w14:textId="77777777" w:rsidTr="0096406E">
        <w:trPr>
          <w:trHeight w:val="641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5C635A" w14:textId="77777777" w:rsidR="003B4B27" w:rsidRPr="008D6FC3" w:rsidRDefault="003B4B27" w:rsidP="003B4B27">
            <w:pPr>
              <w:spacing w:after="0" w:line="25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D6F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</w:rPr>
              <w:t>Holdemania</w:t>
            </w:r>
            <w:proofErr w:type="spellEnd"/>
            <w:r w:rsidRPr="008D6F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</w:rPr>
              <w:t xml:space="preserve"> uncultured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5C6403" w14:textId="77777777" w:rsidR="003B4B27" w:rsidRPr="008D6FC3" w:rsidRDefault="003B4B27" w:rsidP="003B4B27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6FC3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0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75ABA4" w14:textId="77777777" w:rsidR="003B4B27" w:rsidRPr="008D6FC3" w:rsidRDefault="003B4B27" w:rsidP="003B4B27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6FC3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0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146A9CA" w14:textId="77777777" w:rsidR="003B4B27" w:rsidRPr="008D6FC3" w:rsidRDefault="003B4B27" w:rsidP="003B4B27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6FC3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EEC83EB" w14:textId="77777777" w:rsidR="003B4B27" w:rsidRPr="008D6FC3" w:rsidRDefault="003B4B27" w:rsidP="003B4B27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6FC3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28DD0E6" w14:textId="77777777" w:rsidR="003B4B27" w:rsidRPr="008D6FC3" w:rsidRDefault="003B4B27" w:rsidP="003B4B27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6FC3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02</w:t>
            </w:r>
          </w:p>
        </w:tc>
      </w:tr>
      <w:tr w:rsidR="003B4B27" w:rsidRPr="008D6FC3" w14:paraId="062EF484" w14:textId="77777777" w:rsidTr="0096406E">
        <w:trPr>
          <w:trHeight w:val="641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1E7D7A5" w14:textId="77777777" w:rsidR="003B4B27" w:rsidRPr="008D6FC3" w:rsidRDefault="003B4B27" w:rsidP="003B4B27">
            <w:pPr>
              <w:spacing w:after="0" w:line="25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D6F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</w:rPr>
              <w:t>Acidaminococcus</w:t>
            </w:r>
            <w:proofErr w:type="spellEnd"/>
            <w:r w:rsidRPr="008D6F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</w:rPr>
              <w:t xml:space="preserve"> uncultured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648BD8B" w14:textId="77777777" w:rsidR="003B4B27" w:rsidRPr="008D6FC3" w:rsidRDefault="003B4B27" w:rsidP="003B4B27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6FC3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5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9C46D9" w14:textId="77777777" w:rsidR="003B4B27" w:rsidRPr="008D6FC3" w:rsidRDefault="003B4B27" w:rsidP="003B4B27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6FC3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0.2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56EC5E" w14:textId="77777777" w:rsidR="003B4B27" w:rsidRPr="008D6FC3" w:rsidRDefault="003B4B27" w:rsidP="003B4B27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6FC3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6B69D9B" w14:textId="77777777" w:rsidR="003B4B27" w:rsidRPr="008D6FC3" w:rsidRDefault="003B4B27" w:rsidP="003B4B27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6FC3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6C8F36A" w14:textId="77777777" w:rsidR="003B4B27" w:rsidRPr="008D6FC3" w:rsidRDefault="003B4B27" w:rsidP="003B4B27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6FC3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02</w:t>
            </w:r>
          </w:p>
        </w:tc>
      </w:tr>
      <w:tr w:rsidR="003B4B27" w:rsidRPr="008D6FC3" w14:paraId="3D342C02" w14:textId="77777777" w:rsidTr="0096406E">
        <w:trPr>
          <w:trHeight w:val="641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267189C" w14:textId="77777777" w:rsidR="003B4B27" w:rsidRPr="008D6FC3" w:rsidRDefault="003B4B27" w:rsidP="003B4B27">
            <w:pPr>
              <w:spacing w:after="0" w:line="25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D6F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</w:rPr>
              <w:t>Ruminococcus_torques_group</w:t>
            </w:r>
            <w:proofErr w:type="spellEnd"/>
            <w:r w:rsidRPr="008D6F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</w:rPr>
              <w:t xml:space="preserve"> uncultured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27FC66" w14:textId="77777777" w:rsidR="003B4B27" w:rsidRPr="008D6FC3" w:rsidRDefault="003B4B27" w:rsidP="003B4B27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6FC3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.2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0ACC32" w14:textId="77777777" w:rsidR="003B4B27" w:rsidRPr="008D6FC3" w:rsidRDefault="003B4B27" w:rsidP="003B4B27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6FC3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6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648464B" w14:textId="77777777" w:rsidR="003B4B27" w:rsidRPr="008D6FC3" w:rsidRDefault="003B4B27" w:rsidP="003B4B27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6FC3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DBDAAEC" w14:textId="77777777" w:rsidR="003B4B27" w:rsidRPr="008D6FC3" w:rsidRDefault="003B4B27" w:rsidP="003B4B27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6FC3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530D5A" w14:textId="77777777" w:rsidR="003B4B27" w:rsidRPr="008D6FC3" w:rsidRDefault="003B4B27" w:rsidP="003B4B27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6FC3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02</w:t>
            </w:r>
          </w:p>
        </w:tc>
      </w:tr>
      <w:tr w:rsidR="003B4B27" w:rsidRPr="008D6FC3" w14:paraId="0BDD0974" w14:textId="77777777" w:rsidTr="0096406E">
        <w:trPr>
          <w:trHeight w:val="641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5891B60" w14:textId="77777777" w:rsidR="003B4B27" w:rsidRPr="008D6FC3" w:rsidRDefault="003B4B27" w:rsidP="003B4B27">
            <w:pPr>
              <w:spacing w:after="0" w:line="25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D6F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</w:rPr>
              <w:t>Flavonifractor</w:t>
            </w:r>
            <w:proofErr w:type="spellEnd"/>
            <w:r w:rsidRPr="008D6F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</w:rPr>
              <w:t xml:space="preserve"> uncultured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EBF2C3" w14:textId="77777777" w:rsidR="003B4B27" w:rsidRPr="008D6FC3" w:rsidRDefault="003B4B27" w:rsidP="003B4B27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6FC3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1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CD0838" w14:textId="77777777" w:rsidR="003B4B27" w:rsidRPr="008D6FC3" w:rsidRDefault="003B4B27" w:rsidP="003B4B27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6FC3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0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C11CF7" w14:textId="77777777" w:rsidR="003B4B27" w:rsidRPr="008D6FC3" w:rsidRDefault="003B4B27" w:rsidP="003B4B27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6FC3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811AA8" w14:textId="77777777" w:rsidR="003B4B27" w:rsidRPr="008D6FC3" w:rsidRDefault="003B4B27" w:rsidP="003B4B27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6FC3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BE85A4D" w14:textId="77777777" w:rsidR="003B4B27" w:rsidRPr="008D6FC3" w:rsidRDefault="003B4B27" w:rsidP="003B4B27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6FC3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02</w:t>
            </w:r>
          </w:p>
        </w:tc>
      </w:tr>
      <w:tr w:rsidR="003B4B27" w:rsidRPr="008D6FC3" w14:paraId="63B3B328" w14:textId="77777777" w:rsidTr="0096406E">
        <w:trPr>
          <w:trHeight w:val="641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9C05393" w14:textId="77777777" w:rsidR="003B4B27" w:rsidRPr="008D6FC3" w:rsidRDefault="003B4B27" w:rsidP="003B4B27">
            <w:pPr>
              <w:spacing w:after="0" w:line="25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D6F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</w:rPr>
              <w:t>Hungatella</w:t>
            </w:r>
            <w:proofErr w:type="spellEnd"/>
            <w:r w:rsidRPr="008D6F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</w:rPr>
              <w:t xml:space="preserve"> uncultured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252FD3B" w14:textId="77777777" w:rsidR="003B4B27" w:rsidRPr="008D6FC3" w:rsidRDefault="003B4B27" w:rsidP="003B4B27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6FC3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0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C97734" w14:textId="77777777" w:rsidR="003B4B27" w:rsidRPr="008D6FC3" w:rsidRDefault="003B4B27" w:rsidP="003B4B27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6FC3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0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FEEFDA1" w14:textId="77777777" w:rsidR="003B4B27" w:rsidRPr="008D6FC3" w:rsidRDefault="003B4B27" w:rsidP="003B4B27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6FC3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E84C701" w14:textId="77777777" w:rsidR="003B4B27" w:rsidRPr="008D6FC3" w:rsidRDefault="003B4B27" w:rsidP="003B4B27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6FC3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6D35013" w14:textId="77777777" w:rsidR="003B4B27" w:rsidRPr="008D6FC3" w:rsidRDefault="003B4B27" w:rsidP="003B4B27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6FC3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03</w:t>
            </w:r>
          </w:p>
        </w:tc>
      </w:tr>
      <w:tr w:rsidR="003B4B27" w:rsidRPr="008D6FC3" w14:paraId="57AF003A" w14:textId="77777777" w:rsidTr="0096406E">
        <w:trPr>
          <w:trHeight w:val="641"/>
        </w:trPr>
        <w:tc>
          <w:tcPr>
            <w:tcW w:w="356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ECDF97" w14:textId="77777777" w:rsidR="003B4B27" w:rsidRPr="008D6FC3" w:rsidRDefault="003B4B27" w:rsidP="003B4B27">
            <w:pPr>
              <w:spacing w:after="0" w:line="25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D6F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</w:rPr>
              <w:t>f_Lachnospiraceae_GCA</w:t>
            </w:r>
            <w:proofErr w:type="spellEnd"/>
            <w:r w:rsidRPr="008D6F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</w:rPr>
              <w:t xml:space="preserve"> 900066755 uncultured</w:t>
            </w:r>
          </w:p>
        </w:tc>
        <w:tc>
          <w:tcPr>
            <w:tcW w:w="158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4AB0CC" w14:textId="77777777" w:rsidR="003B4B27" w:rsidRPr="008D6FC3" w:rsidRDefault="003B4B27" w:rsidP="003B4B27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6FC3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003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6D4F35" w14:textId="77777777" w:rsidR="003B4B27" w:rsidRPr="008D6FC3" w:rsidRDefault="003B4B27" w:rsidP="003B4B27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6FC3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00</w:t>
            </w:r>
          </w:p>
        </w:tc>
        <w:tc>
          <w:tcPr>
            <w:tcW w:w="148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D84A0EE" w14:textId="77777777" w:rsidR="003B4B27" w:rsidRPr="008D6FC3" w:rsidRDefault="003B4B27" w:rsidP="003B4B27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6FC3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00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1ED441" w14:textId="77777777" w:rsidR="003B4B27" w:rsidRPr="008D6FC3" w:rsidRDefault="003B4B27" w:rsidP="003B4B27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6FC3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00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C19CF4" w14:textId="77777777" w:rsidR="003B4B27" w:rsidRPr="008D6FC3" w:rsidRDefault="003B4B27" w:rsidP="003B4B27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6FC3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03</w:t>
            </w:r>
          </w:p>
        </w:tc>
      </w:tr>
      <w:tr w:rsidR="003B4B27" w:rsidRPr="008D6FC3" w14:paraId="6E8D5C55" w14:textId="77777777" w:rsidTr="0096406E">
        <w:trPr>
          <w:trHeight w:val="641"/>
        </w:trPr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FA884C3" w14:textId="77777777" w:rsidR="003B4B27" w:rsidRPr="008D6FC3" w:rsidRDefault="003B4B27" w:rsidP="003B4B27">
            <w:pPr>
              <w:spacing w:after="0" w:line="25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D6F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</w:rPr>
              <w:t>Tyzzerella</w:t>
            </w:r>
            <w:proofErr w:type="spellEnd"/>
            <w:r w:rsidRPr="008D6F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</w:rPr>
              <w:t xml:space="preserve"> uncultured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EFA28EC" w14:textId="77777777" w:rsidR="003B4B27" w:rsidRPr="008D6FC3" w:rsidRDefault="003B4B27" w:rsidP="003B4B27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6FC3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0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00B7C8" w14:textId="77777777" w:rsidR="003B4B27" w:rsidRPr="008D6FC3" w:rsidRDefault="003B4B27" w:rsidP="003B4B27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6FC3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0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C974987" w14:textId="77777777" w:rsidR="003B4B27" w:rsidRPr="008D6FC3" w:rsidRDefault="003B4B27" w:rsidP="003B4B27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6FC3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2EC79AA" w14:textId="77777777" w:rsidR="003B4B27" w:rsidRPr="008D6FC3" w:rsidRDefault="003B4B27" w:rsidP="003B4B27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6FC3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5043C62" w14:textId="77777777" w:rsidR="003B4B27" w:rsidRPr="008D6FC3" w:rsidRDefault="003B4B27" w:rsidP="003B4B27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6FC3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03</w:t>
            </w:r>
          </w:p>
        </w:tc>
      </w:tr>
      <w:tr w:rsidR="003B4B27" w:rsidRPr="008D6FC3" w14:paraId="0577ED3C" w14:textId="77777777" w:rsidTr="0096406E">
        <w:trPr>
          <w:trHeight w:val="641"/>
        </w:trPr>
        <w:tc>
          <w:tcPr>
            <w:tcW w:w="9800" w:type="dxa"/>
            <w:gridSpan w:val="6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01C15D3" w14:textId="496634E6" w:rsidR="003B4B27" w:rsidRPr="008D6FC3" w:rsidRDefault="00E76EFA" w:rsidP="003B4B27">
            <w:pPr>
              <w:pStyle w:val="NormalWeb"/>
              <w:spacing w:before="0" w:beforeAutospacing="0" w:after="0" w:afterAutospacing="0" w:line="256" w:lineRule="auto"/>
            </w:pPr>
            <w:r>
              <w:rPr>
                <w:rFonts w:eastAsia="Calibri"/>
                <w:color w:val="000000" w:themeColor="text1"/>
                <w:kern w:val="24"/>
                <w:vertAlign w:val="superscript"/>
              </w:rPr>
              <w:t>1</w:t>
            </w:r>
            <w:r w:rsidR="003B4B27" w:rsidRPr="008D6FC3">
              <w:rPr>
                <w:rFonts w:eastAsia="Calibri"/>
                <w:color w:val="000000" w:themeColor="text1"/>
                <w:kern w:val="24"/>
              </w:rPr>
              <w:t xml:space="preserve">Average relative abundances (%) of significant species </w:t>
            </w:r>
            <m:oMath>
              <m:r>
                <w:rPr>
                  <w:rFonts w:ascii="Cambria Math" w:eastAsia="Calibri" w:hAnsi="Cambria Math"/>
                  <w:color w:val="000000" w:themeColor="text1"/>
                  <w:kern w:val="24"/>
                </w:rPr>
                <m:t>±</m:t>
              </m:r>
            </m:oMath>
            <w:r w:rsidR="003B4B27" w:rsidRPr="008D6FC3">
              <w:rPr>
                <w:rFonts w:eastAsia="Times New Roman"/>
                <w:color w:val="000000" w:themeColor="text1"/>
                <w:kern w:val="24"/>
              </w:rPr>
              <w:t xml:space="preserve"> SEM</w:t>
            </w:r>
          </w:p>
          <w:p w14:paraId="5145C134" w14:textId="71083C49" w:rsidR="003B4B27" w:rsidRPr="008D6FC3" w:rsidRDefault="00E76EFA" w:rsidP="003B4B27">
            <w:pPr>
              <w:pStyle w:val="NormalWeb"/>
              <w:spacing w:before="0" w:beforeAutospacing="0" w:after="0" w:afterAutospacing="0" w:line="256" w:lineRule="auto"/>
              <w:rPr>
                <w:iCs/>
              </w:rPr>
            </w:pPr>
            <w:r>
              <w:rPr>
                <w:iCs/>
                <w:vertAlign w:val="superscript"/>
              </w:rPr>
              <w:t>2</w:t>
            </w:r>
            <w:r w:rsidR="003B4B27" w:rsidRPr="008D6FC3">
              <w:rPr>
                <w:iCs/>
              </w:rPr>
              <w:t xml:space="preserve">False Discovery Rate was used </w:t>
            </w:r>
            <w:r>
              <w:rPr>
                <w:iCs/>
              </w:rPr>
              <w:t>for adjustment</w:t>
            </w:r>
          </w:p>
          <w:p w14:paraId="7C11C0AD" w14:textId="77777777" w:rsidR="003B4B27" w:rsidRPr="008D6FC3" w:rsidRDefault="003B4B27" w:rsidP="003B4B27">
            <w:pPr>
              <w:pStyle w:val="NormalWeb"/>
              <w:spacing w:before="0" w:beforeAutospacing="0" w:after="0" w:afterAutospacing="0" w:line="256" w:lineRule="auto"/>
            </w:pPr>
          </w:p>
          <w:p w14:paraId="5019B66A" w14:textId="77777777" w:rsidR="003B4B27" w:rsidRPr="008D6FC3" w:rsidRDefault="003B4B27" w:rsidP="003B4B27">
            <w:pPr>
              <w:spacing w:after="0" w:line="256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</w:p>
        </w:tc>
      </w:tr>
    </w:tbl>
    <w:p w14:paraId="64D4B969" w14:textId="77777777" w:rsidR="003B4B27" w:rsidRPr="008D6FC3" w:rsidRDefault="003B4B27" w:rsidP="0096406E">
      <w:pPr>
        <w:suppressLineNumbers/>
        <w:rPr>
          <w:rFonts w:ascii="Times New Roman" w:hAnsi="Times New Roman" w:cs="Times New Roman"/>
          <w:sz w:val="24"/>
          <w:szCs w:val="24"/>
        </w:rPr>
      </w:pPr>
    </w:p>
    <w:p w14:paraId="4FD9EE33" w14:textId="77777777" w:rsidR="003B4B27" w:rsidRPr="008D6FC3" w:rsidRDefault="003B4B27">
      <w:pPr>
        <w:rPr>
          <w:rFonts w:ascii="Times New Roman" w:hAnsi="Times New Roman" w:cs="Times New Roman"/>
          <w:sz w:val="24"/>
          <w:szCs w:val="24"/>
        </w:rPr>
      </w:pPr>
    </w:p>
    <w:p w14:paraId="7693FA6F" w14:textId="77777777" w:rsidR="003B4B27" w:rsidRPr="008D6FC3" w:rsidRDefault="003B4B27">
      <w:pPr>
        <w:rPr>
          <w:rFonts w:ascii="Times New Roman" w:hAnsi="Times New Roman" w:cs="Times New Roman"/>
          <w:sz w:val="24"/>
          <w:szCs w:val="24"/>
        </w:rPr>
      </w:pPr>
    </w:p>
    <w:p w14:paraId="25FB6159" w14:textId="77777777" w:rsidR="003B4B27" w:rsidRPr="008D6FC3" w:rsidRDefault="003B4B27">
      <w:pPr>
        <w:rPr>
          <w:rFonts w:ascii="Times New Roman" w:hAnsi="Times New Roman" w:cs="Times New Roman"/>
          <w:sz w:val="24"/>
          <w:szCs w:val="24"/>
        </w:rPr>
      </w:pPr>
      <w:r w:rsidRPr="008D6FC3"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W w:w="980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280"/>
        <w:gridCol w:w="1680"/>
        <w:gridCol w:w="1120"/>
        <w:gridCol w:w="1520"/>
        <w:gridCol w:w="960"/>
        <w:gridCol w:w="1240"/>
      </w:tblGrid>
      <w:tr w:rsidR="003B4B27" w:rsidRPr="008D6FC3" w14:paraId="1A9CB1BC" w14:textId="77777777" w:rsidTr="003B4B27">
        <w:trPr>
          <w:trHeight w:val="589"/>
        </w:trPr>
        <w:tc>
          <w:tcPr>
            <w:tcW w:w="9800" w:type="dxa"/>
            <w:gridSpan w:val="6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7D251E6" w14:textId="7C23825A" w:rsidR="003B4B27" w:rsidRPr="008D6FC3" w:rsidRDefault="00F716FA" w:rsidP="003B4B27">
            <w:pPr>
              <w:spacing w:after="0" w:line="25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 xml:space="preserve">Supplementary </w:t>
            </w:r>
            <w:r w:rsidR="003B4B27" w:rsidRPr="008D6FC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T</w:t>
            </w:r>
            <w:r w:rsidR="008D6FC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able</w:t>
            </w:r>
            <w:r w:rsidR="003B4B27" w:rsidRPr="008D6FC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 xml:space="preserve"> S3</w:t>
            </w:r>
            <w:r w:rsidR="003B4B27" w:rsidRPr="008D6FC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Significance of genus greatest in control families compared to gardening families at peak garden season.  </w:t>
            </w:r>
          </w:p>
        </w:tc>
      </w:tr>
      <w:tr w:rsidR="003B4B27" w:rsidRPr="008D6FC3" w14:paraId="2D55B3A7" w14:textId="77777777" w:rsidTr="003B4B27">
        <w:trPr>
          <w:trHeight w:val="442"/>
        </w:trPr>
        <w:tc>
          <w:tcPr>
            <w:tcW w:w="9800" w:type="dxa"/>
            <w:gridSpan w:val="6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85B3039" w14:textId="77777777" w:rsidR="003B4B27" w:rsidRPr="008D6FC3" w:rsidRDefault="0066315E" w:rsidP="003B4B27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6FC3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Genus </w:t>
            </w:r>
            <w:r w:rsidR="003B4B27" w:rsidRPr="008D6FC3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Enriched in </w:t>
            </w:r>
            <w:r w:rsidRPr="008D6FC3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Peak Season </w:t>
            </w:r>
            <w:r w:rsidR="003B4B27" w:rsidRPr="008D6FC3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Control</w:t>
            </w:r>
          </w:p>
        </w:tc>
      </w:tr>
      <w:tr w:rsidR="003B4B27" w:rsidRPr="008D6FC3" w14:paraId="47214415" w14:textId="77777777" w:rsidTr="003B4B27">
        <w:trPr>
          <w:trHeight w:val="601"/>
        </w:trPr>
        <w:tc>
          <w:tcPr>
            <w:tcW w:w="32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D9E94E" w14:textId="5D8A5462" w:rsidR="003B4B27" w:rsidRPr="00E76EFA" w:rsidRDefault="003B4B27" w:rsidP="003B4B27">
            <w:pPr>
              <w:spacing w:after="0" w:line="256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8D6FC3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Genus</w:t>
            </w:r>
            <w:r w:rsidR="00E76EF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6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D834CC" w14:textId="77777777" w:rsidR="003B4B27" w:rsidRPr="008D6FC3" w:rsidRDefault="003B4B27" w:rsidP="003B4B27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6FC3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Control (%)</w:t>
            </w:r>
          </w:p>
        </w:tc>
        <w:tc>
          <w:tcPr>
            <w:tcW w:w="11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6E3952" w14:textId="77777777" w:rsidR="003B4B27" w:rsidRPr="008D6FC3" w:rsidRDefault="003B4B27" w:rsidP="003B4B27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m:oMath>
              <m:r>
                <w:rPr>
                  <w:rFonts w:ascii="Cambria Math" w:eastAsia="Calibri" w:hAnsi="Cambria Math" w:cs="Times New Roman"/>
                  <w:color w:val="000000" w:themeColor="text1"/>
                  <w:kern w:val="24"/>
                  <w:sz w:val="24"/>
                  <w:szCs w:val="24"/>
                </w:rPr>
                <m:t>± </m:t>
              </m:r>
            </m:oMath>
            <w:r w:rsidRPr="008D6FC3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SEM </w:t>
            </w:r>
          </w:p>
        </w:tc>
        <w:tc>
          <w:tcPr>
            <w:tcW w:w="15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99D602" w14:textId="77777777" w:rsidR="003B4B27" w:rsidRPr="008D6FC3" w:rsidRDefault="003B4B27" w:rsidP="003B4B27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6FC3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Garden (%) 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9B3E5B1" w14:textId="77777777" w:rsidR="003B4B27" w:rsidRPr="008D6FC3" w:rsidRDefault="003B4B27" w:rsidP="003B4B27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m:oMath>
              <m:r>
                <w:rPr>
                  <w:rFonts w:ascii="Cambria Math" w:eastAsia="Calibri" w:hAnsi="Cambria Math" w:cs="Times New Roman"/>
                  <w:color w:val="000000" w:themeColor="text1"/>
                  <w:kern w:val="24"/>
                  <w:sz w:val="24"/>
                  <w:szCs w:val="24"/>
                </w:rPr>
                <m:t>± </m:t>
              </m:r>
            </m:oMath>
            <w:r w:rsidRPr="008D6FC3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SEM</w:t>
            </w:r>
          </w:p>
        </w:tc>
        <w:tc>
          <w:tcPr>
            <w:tcW w:w="12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7F7E68" w14:textId="19D7DFFB" w:rsidR="003B4B27" w:rsidRPr="00E76EFA" w:rsidRDefault="00E76EFA" w:rsidP="003B4B27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q value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vertAlign w:val="superscript"/>
              </w:rPr>
              <w:t>2</w:t>
            </w:r>
          </w:p>
        </w:tc>
      </w:tr>
      <w:tr w:rsidR="003B4B27" w:rsidRPr="008D6FC3" w14:paraId="4FD352D0" w14:textId="77777777" w:rsidTr="003B4B27">
        <w:trPr>
          <w:trHeight w:val="601"/>
        </w:trPr>
        <w:tc>
          <w:tcPr>
            <w:tcW w:w="32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3DAD79" w14:textId="77777777" w:rsidR="003B4B27" w:rsidRPr="008D6FC3" w:rsidRDefault="003B4B27" w:rsidP="003B4B27">
            <w:pPr>
              <w:spacing w:after="0" w:line="25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D6F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</w:rPr>
              <w:t>Colidextribacter</w:t>
            </w:r>
            <w:proofErr w:type="spellEnd"/>
          </w:p>
        </w:tc>
        <w:tc>
          <w:tcPr>
            <w:tcW w:w="16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34DE9C" w14:textId="77777777" w:rsidR="003B4B27" w:rsidRPr="008D6FC3" w:rsidRDefault="003B4B27" w:rsidP="003B4B27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6FC3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22</w:t>
            </w:r>
          </w:p>
        </w:tc>
        <w:tc>
          <w:tcPr>
            <w:tcW w:w="11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4CF6D7" w14:textId="77777777" w:rsidR="003B4B27" w:rsidRPr="008D6FC3" w:rsidRDefault="003B4B27" w:rsidP="003B4B27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6FC3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05</w:t>
            </w:r>
          </w:p>
        </w:tc>
        <w:tc>
          <w:tcPr>
            <w:tcW w:w="15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A66CCB" w14:textId="77777777" w:rsidR="003B4B27" w:rsidRPr="008D6FC3" w:rsidRDefault="003B4B27" w:rsidP="003B4B27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6FC3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10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0A8AE06" w14:textId="77777777" w:rsidR="003B4B27" w:rsidRPr="008D6FC3" w:rsidRDefault="003B4B27" w:rsidP="003B4B27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6FC3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03</w:t>
            </w:r>
          </w:p>
        </w:tc>
        <w:tc>
          <w:tcPr>
            <w:tcW w:w="12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28BC79" w14:textId="77777777" w:rsidR="003B4B27" w:rsidRPr="008D6FC3" w:rsidRDefault="003B4B27" w:rsidP="003B4B27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6FC3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01</w:t>
            </w:r>
          </w:p>
        </w:tc>
      </w:tr>
      <w:tr w:rsidR="003B4B27" w:rsidRPr="008D6FC3" w14:paraId="5B74FFFC" w14:textId="77777777" w:rsidTr="003B4B27">
        <w:trPr>
          <w:trHeight w:val="601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1CC73B" w14:textId="77777777" w:rsidR="003B4B27" w:rsidRPr="008D6FC3" w:rsidRDefault="003B4B27" w:rsidP="003B4B27">
            <w:pPr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D6FC3">
              <w:rPr>
                <w:rFonts w:ascii="Times New Roman" w:eastAsia="Calibri" w:hAnsi="Times New Roman" w:cs="Times New Roman"/>
                <w:i/>
                <w:iCs/>
                <w:color w:val="000000"/>
                <w:kern w:val="24"/>
                <w:sz w:val="24"/>
                <w:szCs w:val="24"/>
              </w:rPr>
              <w:t>Holdemania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014222F" w14:textId="77777777" w:rsidR="003B4B27" w:rsidRPr="008D6FC3" w:rsidRDefault="003B4B27" w:rsidP="003B4B27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6FC3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0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7059BC" w14:textId="77777777" w:rsidR="003B4B27" w:rsidRPr="008D6FC3" w:rsidRDefault="003B4B27" w:rsidP="003B4B27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6FC3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0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2F7A62" w14:textId="77777777" w:rsidR="003B4B27" w:rsidRPr="008D6FC3" w:rsidRDefault="003B4B27" w:rsidP="003B4B27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6FC3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C76C974" w14:textId="77777777" w:rsidR="003B4B27" w:rsidRPr="008D6FC3" w:rsidRDefault="003B4B27" w:rsidP="003B4B27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6FC3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1B6EC2" w14:textId="77777777" w:rsidR="003B4B27" w:rsidRPr="008D6FC3" w:rsidRDefault="003B4B27" w:rsidP="003B4B27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6FC3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01</w:t>
            </w:r>
          </w:p>
        </w:tc>
      </w:tr>
      <w:tr w:rsidR="003B4B27" w:rsidRPr="008D6FC3" w14:paraId="287E4AF5" w14:textId="77777777" w:rsidTr="003B4B27">
        <w:trPr>
          <w:trHeight w:val="601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28D5BF6" w14:textId="77777777" w:rsidR="003B4B27" w:rsidRPr="008D6FC3" w:rsidRDefault="003B4B27" w:rsidP="003B4B27">
            <w:pPr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D6FC3">
              <w:rPr>
                <w:rFonts w:ascii="Times New Roman" w:eastAsia="Calibri" w:hAnsi="Times New Roman" w:cs="Times New Roman"/>
                <w:i/>
                <w:iCs/>
                <w:color w:val="000000"/>
                <w:kern w:val="24"/>
                <w:sz w:val="24"/>
                <w:szCs w:val="24"/>
              </w:rPr>
              <w:t>Acidaminococcus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0DB80B" w14:textId="77777777" w:rsidR="003B4B27" w:rsidRPr="008D6FC3" w:rsidRDefault="003B4B27" w:rsidP="003B4B27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6FC3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5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D5A695E" w14:textId="77777777" w:rsidR="003B4B27" w:rsidRPr="008D6FC3" w:rsidRDefault="003B4B27" w:rsidP="003B4B27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6FC3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0.2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89203B" w14:textId="77777777" w:rsidR="003B4B27" w:rsidRPr="008D6FC3" w:rsidRDefault="003B4B27" w:rsidP="003B4B27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6FC3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A62C2F" w14:textId="77777777" w:rsidR="003B4B27" w:rsidRPr="008D6FC3" w:rsidRDefault="003B4B27" w:rsidP="003B4B27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6FC3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CF9DC1E" w14:textId="77777777" w:rsidR="003B4B27" w:rsidRPr="008D6FC3" w:rsidRDefault="003B4B27" w:rsidP="003B4B27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6FC3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02</w:t>
            </w:r>
          </w:p>
        </w:tc>
      </w:tr>
      <w:tr w:rsidR="003B4B27" w:rsidRPr="008D6FC3" w14:paraId="1D173488" w14:textId="77777777" w:rsidTr="003B4B27">
        <w:trPr>
          <w:trHeight w:val="601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00E6D9A" w14:textId="77777777" w:rsidR="003B4B27" w:rsidRPr="008D6FC3" w:rsidRDefault="003B4B27" w:rsidP="003B4B27">
            <w:pPr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D6FC3">
              <w:rPr>
                <w:rFonts w:ascii="Times New Roman" w:eastAsia="Calibri" w:hAnsi="Times New Roman" w:cs="Times New Roman"/>
                <w:i/>
                <w:iCs/>
                <w:color w:val="000000"/>
                <w:kern w:val="24"/>
                <w:sz w:val="24"/>
                <w:szCs w:val="24"/>
              </w:rPr>
              <w:t>Ruminococcus</w:t>
            </w:r>
            <w:proofErr w:type="spellEnd"/>
            <w:r w:rsidRPr="008D6FC3">
              <w:rPr>
                <w:rFonts w:ascii="Times New Roman" w:eastAsia="Calibri" w:hAnsi="Times New Roman" w:cs="Times New Roman"/>
                <w:i/>
                <w:iCs/>
                <w:color w:val="000000"/>
                <w:kern w:val="24"/>
                <w:sz w:val="24"/>
                <w:szCs w:val="24"/>
              </w:rPr>
              <w:t xml:space="preserve"> torques group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8F6332" w14:textId="77777777" w:rsidR="003B4B27" w:rsidRPr="008D6FC3" w:rsidRDefault="003B4B27" w:rsidP="003B4B27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6FC3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.3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DD3C1F" w14:textId="77777777" w:rsidR="003B4B27" w:rsidRPr="008D6FC3" w:rsidRDefault="003B4B27" w:rsidP="003B4B27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6FC3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0.6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1584BA0" w14:textId="77777777" w:rsidR="003B4B27" w:rsidRPr="008D6FC3" w:rsidRDefault="003B4B27" w:rsidP="003B4B27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6FC3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35A1536" w14:textId="77777777" w:rsidR="003B4B27" w:rsidRPr="008D6FC3" w:rsidRDefault="003B4B27" w:rsidP="003B4B27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6FC3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1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EC9B85" w14:textId="77777777" w:rsidR="003B4B27" w:rsidRPr="008D6FC3" w:rsidRDefault="003B4B27" w:rsidP="003B4B27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6FC3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02</w:t>
            </w:r>
          </w:p>
        </w:tc>
      </w:tr>
      <w:tr w:rsidR="003B4B27" w:rsidRPr="008D6FC3" w14:paraId="440FF5B3" w14:textId="77777777" w:rsidTr="003B4B27">
        <w:trPr>
          <w:trHeight w:val="601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46F896" w14:textId="77777777" w:rsidR="003B4B27" w:rsidRPr="008D6FC3" w:rsidRDefault="003B4B27" w:rsidP="003B4B27">
            <w:pPr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D6FC3">
              <w:rPr>
                <w:rFonts w:ascii="Times New Roman" w:eastAsia="Calibri" w:hAnsi="Times New Roman" w:cs="Times New Roman"/>
                <w:i/>
                <w:iCs/>
                <w:color w:val="000000"/>
                <w:kern w:val="24"/>
                <w:sz w:val="24"/>
                <w:szCs w:val="24"/>
              </w:rPr>
              <w:t>Flavonifractor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3BB484B" w14:textId="77777777" w:rsidR="003B4B27" w:rsidRPr="008D6FC3" w:rsidRDefault="003B4B27" w:rsidP="003B4B27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6FC3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1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D128C1" w14:textId="77777777" w:rsidR="003B4B27" w:rsidRPr="008D6FC3" w:rsidRDefault="003B4B27" w:rsidP="003B4B27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6FC3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0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156735" w14:textId="77777777" w:rsidR="003B4B27" w:rsidRPr="008D6FC3" w:rsidRDefault="003B4B27" w:rsidP="003B4B27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6FC3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9250FBC" w14:textId="77777777" w:rsidR="003B4B27" w:rsidRPr="008D6FC3" w:rsidRDefault="003B4B27" w:rsidP="003B4B27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6FC3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0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D94A9A" w14:textId="77777777" w:rsidR="003B4B27" w:rsidRPr="008D6FC3" w:rsidRDefault="003B4B27" w:rsidP="003B4B27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6FC3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02</w:t>
            </w:r>
          </w:p>
        </w:tc>
      </w:tr>
      <w:tr w:rsidR="003B4B27" w:rsidRPr="008D6FC3" w14:paraId="3DEBCB24" w14:textId="77777777" w:rsidTr="003B4B27">
        <w:trPr>
          <w:trHeight w:val="601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351A254" w14:textId="77777777" w:rsidR="003B4B27" w:rsidRPr="008D6FC3" w:rsidRDefault="003B4B27" w:rsidP="003B4B27">
            <w:pPr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D6FC3">
              <w:rPr>
                <w:rFonts w:ascii="Times New Roman" w:eastAsia="Calibri" w:hAnsi="Times New Roman" w:cs="Times New Roman"/>
                <w:i/>
                <w:iCs/>
                <w:color w:val="000000"/>
                <w:kern w:val="24"/>
                <w:sz w:val="24"/>
                <w:szCs w:val="24"/>
              </w:rPr>
              <w:t>Hungatella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DCD433C" w14:textId="77777777" w:rsidR="003B4B27" w:rsidRPr="008D6FC3" w:rsidRDefault="003B4B27" w:rsidP="003B4B27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6FC3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0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6994305" w14:textId="77777777" w:rsidR="003B4B27" w:rsidRPr="008D6FC3" w:rsidRDefault="003B4B27" w:rsidP="003B4B27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6FC3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0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0ACD1B5" w14:textId="77777777" w:rsidR="003B4B27" w:rsidRPr="008D6FC3" w:rsidRDefault="003B4B27" w:rsidP="003B4B27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6FC3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0F6041D" w14:textId="77777777" w:rsidR="003B4B27" w:rsidRPr="008D6FC3" w:rsidRDefault="003B4B27" w:rsidP="003B4B27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6FC3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08B3EF" w14:textId="77777777" w:rsidR="003B4B27" w:rsidRPr="008D6FC3" w:rsidRDefault="003B4B27" w:rsidP="003B4B27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6FC3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04</w:t>
            </w:r>
          </w:p>
        </w:tc>
      </w:tr>
      <w:tr w:rsidR="003B4B27" w:rsidRPr="008D6FC3" w14:paraId="58314A19" w14:textId="77777777" w:rsidTr="003B4B27">
        <w:trPr>
          <w:trHeight w:val="601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DCEC76" w14:textId="77777777" w:rsidR="003B4B27" w:rsidRPr="008D6FC3" w:rsidRDefault="003B4B27" w:rsidP="003B4B27">
            <w:pPr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D6FC3">
              <w:rPr>
                <w:rFonts w:ascii="Times New Roman" w:eastAsia="Calibri" w:hAnsi="Times New Roman" w:cs="Times New Roman"/>
                <w:i/>
                <w:iCs/>
                <w:color w:val="000000"/>
                <w:kern w:val="24"/>
                <w:sz w:val="24"/>
                <w:szCs w:val="24"/>
              </w:rPr>
              <w:t>Lachnoclostridium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68302D" w14:textId="77777777" w:rsidR="003B4B27" w:rsidRPr="008D6FC3" w:rsidRDefault="003B4B27" w:rsidP="003B4B27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6FC3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4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0D08DC" w14:textId="77777777" w:rsidR="003B4B27" w:rsidRPr="008D6FC3" w:rsidRDefault="003B4B27" w:rsidP="003B4B27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6FC3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1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19C9F2" w14:textId="77777777" w:rsidR="003B4B27" w:rsidRPr="008D6FC3" w:rsidRDefault="003B4B27" w:rsidP="003B4B27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6FC3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6523A7" w14:textId="77777777" w:rsidR="003B4B27" w:rsidRPr="008D6FC3" w:rsidRDefault="003B4B27" w:rsidP="003B4B27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6FC3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1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15963B" w14:textId="77777777" w:rsidR="003B4B27" w:rsidRPr="008D6FC3" w:rsidRDefault="003B4B27" w:rsidP="003B4B27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6FC3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04</w:t>
            </w:r>
          </w:p>
        </w:tc>
      </w:tr>
      <w:tr w:rsidR="003B4B27" w:rsidRPr="008D6FC3" w14:paraId="0F903AC7" w14:textId="77777777" w:rsidTr="003B4B27">
        <w:trPr>
          <w:trHeight w:val="601"/>
        </w:trPr>
        <w:tc>
          <w:tcPr>
            <w:tcW w:w="32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F473E0" w14:textId="77777777" w:rsidR="003B4B27" w:rsidRPr="008D6FC3" w:rsidRDefault="003B4B27" w:rsidP="003B4B27">
            <w:pPr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D6FC3">
              <w:rPr>
                <w:rFonts w:ascii="Times New Roman" w:eastAsia="Calibri" w:hAnsi="Times New Roman" w:cs="Times New Roman"/>
                <w:i/>
                <w:iCs/>
                <w:color w:val="000000"/>
                <w:kern w:val="24"/>
                <w:sz w:val="24"/>
                <w:szCs w:val="24"/>
              </w:rPr>
              <w:t>Anaerostipes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0E4D90" w14:textId="77777777" w:rsidR="003B4B27" w:rsidRPr="008D6FC3" w:rsidRDefault="003B4B27" w:rsidP="003B4B27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6FC3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9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C26A73" w14:textId="77777777" w:rsidR="003B4B27" w:rsidRPr="008D6FC3" w:rsidRDefault="003B4B27" w:rsidP="003B4B27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6FC3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0.27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7A8F26" w14:textId="77777777" w:rsidR="003B4B27" w:rsidRPr="008D6FC3" w:rsidRDefault="003B4B27" w:rsidP="003B4B27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6FC3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D288AF" w14:textId="77777777" w:rsidR="003B4B27" w:rsidRPr="008D6FC3" w:rsidRDefault="003B4B27" w:rsidP="003B4B27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6FC3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0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DD28048" w14:textId="77777777" w:rsidR="003B4B27" w:rsidRPr="008D6FC3" w:rsidRDefault="003B4B27" w:rsidP="003B4B27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6FC3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05</w:t>
            </w:r>
          </w:p>
        </w:tc>
      </w:tr>
      <w:tr w:rsidR="003B4B27" w:rsidRPr="008D6FC3" w14:paraId="569ED701" w14:textId="77777777" w:rsidTr="003B4B27">
        <w:trPr>
          <w:trHeight w:val="601"/>
        </w:trPr>
        <w:tc>
          <w:tcPr>
            <w:tcW w:w="9800" w:type="dxa"/>
            <w:gridSpan w:val="6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FB83E8" w14:textId="77777777" w:rsidR="00E76EFA" w:rsidRPr="008D6FC3" w:rsidRDefault="00E76EFA" w:rsidP="00E76EFA">
            <w:pPr>
              <w:pStyle w:val="NormalWeb"/>
              <w:spacing w:before="0" w:beforeAutospacing="0" w:after="0" w:afterAutospacing="0" w:line="256" w:lineRule="auto"/>
            </w:pPr>
            <w:r>
              <w:rPr>
                <w:rFonts w:eastAsia="Calibri"/>
                <w:color w:val="000000" w:themeColor="text1"/>
                <w:kern w:val="24"/>
                <w:vertAlign w:val="superscript"/>
              </w:rPr>
              <w:t>1</w:t>
            </w:r>
            <w:r w:rsidRPr="008D6FC3">
              <w:rPr>
                <w:rFonts w:eastAsia="Calibri"/>
                <w:color w:val="000000" w:themeColor="text1"/>
                <w:kern w:val="24"/>
              </w:rPr>
              <w:t xml:space="preserve">Average relative abundances (%) of significant species </w:t>
            </w:r>
            <m:oMath>
              <m:r>
                <w:rPr>
                  <w:rFonts w:ascii="Cambria Math" w:eastAsia="Calibri" w:hAnsi="Cambria Math"/>
                  <w:color w:val="000000" w:themeColor="text1"/>
                  <w:kern w:val="24"/>
                </w:rPr>
                <m:t>±</m:t>
              </m:r>
            </m:oMath>
            <w:r w:rsidRPr="008D6FC3">
              <w:rPr>
                <w:rFonts w:eastAsia="Times New Roman"/>
                <w:color w:val="000000" w:themeColor="text1"/>
                <w:kern w:val="24"/>
              </w:rPr>
              <w:t xml:space="preserve"> SEM</w:t>
            </w:r>
          </w:p>
          <w:p w14:paraId="610024A2" w14:textId="77777777" w:rsidR="00E76EFA" w:rsidRPr="008D6FC3" w:rsidRDefault="00E76EFA" w:rsidP="00E76EFA">
            <w:pPr>
              <w:pStyle w:val="NormalWeb"/>
              <w:spacing w:before="0" w:beforeAutospacing="0" w:after="0" w:afterAutospacing="0" w:line="256" w:lineRule="auto"/>
              <w:rPr>
                <w:iCs/>
              </w:rPr>
            </w:pPr>
            <w:r>
              <w:rPr>
                <w:iCs/>
                <w:vertAlign w:val="superscript"/>
              </w:rPr>
              <w:t>2</w:t>
            </w:r>
            <w:r w:rsidRPr="008D6FC3">
              <w:rPr>
                <w:iCs/>
              </w:rPr>
              <w:t xml:space="preserve">False Discovery Rate was used </w:t>
            </w:r>
            <w:r>
              <w:rPr>
                <w:iCs/>
              </w:rPr>
              <w:t>for adjustment</w:t>
            </w:r>
          </w:p>
          <w:p w14:paraId="1D295B43" w14:textId="77777777" w:rsidR="003B4B27" w:rsidRPr="008D6FC3" w:rsidRDefault="003B4B27" w:rsidP="003B4B27">
            <w:pPr>
              <w:spacing w:after="0" w:line="25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14:paraId="26AB2E03" w14:textId="77777777" w:rsidR="003B4B27" w:rsidRPr="008D6FC3" w:rsidRDefault="003B4B27">
      <w:pPr>
        <w:rPr>
          <w:rFonts w:ascii="Times New Roman" w:hAnsi="Times New Roman" w:cs="Times New Roman"/>
          <w:sz w:val="24"/>
          <w:szCs w:val="24"/>
        </w:rPr>
      </w:pPr>
    </w:p>
    <w:p w14:paraId="1010EB1B" w14:textId="77777777" w:rsidR="003B4B27" w:rsidRPr="008D6FC3" w:rsidRDefault="003B4B27">
      <w:pPr>
        <w:rPr>
          <w:rFonts w:ascii="Times New Roman" w:hAnsi="Times New Roman" w:cs="Times New Roman"/>
          <w:sz w:val="24"/>
          <w:szCs w:val="24"/>
        </w:rPr>
      </w:pPr>
      <w:r w:rsidRPr="008D6FC3">
        <w:rPr>
          <w:rFonts w:ascii="Times New Roman" w:hAnsi="Times New Roman" w:cs="Times New Roman"/>
          <w:sz w:val="24"/>
          <w:szCs w:val="24"/>
        </w:rPr>
        <w:br w:type="page"/>
      </w:r>
    </w:p>
    <w:p w14:paraId="74181F41" w14:textId="77777777" w:rsidR="003B4B27" w:rsidRPr="008D6FC3" w:rsidRDefault="003B4B27">
      <w:pPr>
        <w:rPr>
          <w:rFonts w:ascii="Times New Roman" w:hAnsi="Times New Roman" w:cs="Times New Roman"/>
          <w:sz w:val="24"/>
          <w:szCs w:val="24"/>
        </w:rPr>
      </w:pPr>
    </w:p>
    <w:p w14:paraId="5C740682" w14:textId="77777777" w:rsidR="003B4B27" w:rsidRPr="008D6FC3" w:rsidRDefault="003B4B27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980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40"/>
        <w:gridCol w:w="2060"/>
        <w:gridCol w:w="2060"/>
        <w:gridCol w:w="2060"/>
        <w:gridCol w:w="2080"/>
      </w:tblGrid>
      <w:tr w:rsidR="003B4B27" w:rsidRPr="008D6FC3" w14:paraId="7F5CCD87" w14:textId="77777777" w:rsidTr="008D6FC3">
        <w:trPr>
          <w:trHeight w:val="465"/>
        </w:trPr>
        <w:tc>
          <w:tcPr>
            <w:tcW w:w="9800" w:type="dxa"/>
            <w:gridSpan w:val="5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6A2A99D7" w14:textId="03427FF8" w:rsidR="003B4B27" w:rsidRPr="00E76EFA" w:rsidRDefault="00F716FA" w:rsidP="003B4B27">
            <w:pPr>
              <w:suppressLineNumbers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upplementary </w:t>
            </w:r>
            <w:r w:rsidR="003B4B27" w:rsidRPr="008D6FC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</w:t>
            </w:r>
            <w:r w:rsidR="008D6FC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ble</w:t>
            </w:r>
            <w:r w:rsidR="003B4B27" w:rsidRPr="008D6FC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S4</w:t>
            </w:r>
            <w:r w:rsidR="003B4B27" w:rsidRPr="008D6FC3">
              <w:rPr>
                <w:rFonts w:ascii="Times New Roman" w:hAnsi="Times New Roman" w:cs="Times New Roman"/>
                <w:sz w:val="24"/>
                <w:szCs w:val="24"/>
              </w:rPr>
              <w:t xml:space="preserve"> Gardening survey questionnaire.</w:t>
            </w:r>
            <w:r w:rsidR="00E76EF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</w:tr>
      <w:tr w:rsidR="003B4B27" w:rsidRPr="008D6FC3" w14:paraId="189D5CCC" w14:textId="77777777" w:rsidTr="003B4B27">
        <w:trPr>
          <w:trHeight w:val="1238"/>
        </w:trPr>
        <w:tc>
          <w:tcPr>
            <w:tcW w:w="154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2645C0FC" w14:textId="77777777" w:rsidR="003B4B27" w:rsidRPr="008D6FC3" w:rsidRDefault="003B4B27" w:rsidP="003B4B27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6FC3">
              <w:rPr>
                <w:rFonts w:ascii="Times New Roman" w:hAnsi="Times New Roman" w:cs="Times New Roman"/>
                <w:sz w:val="24"/>
                <w:szCs w:val="24"/>
              </w:rPr>
              <w:t>Gardening Family</w:t>
            </w:r>
          </w:p>
        </w:tc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5D0950A6" w14:textId="77777777" w:rsidR="003B4B27" w:rsidRPr="008D6FC3" w:rsidRDefault="003B4B27" w:rsidP="003B4B27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6FC3">
              <w:rPr>
                <w:rFonts w:ascii="Times New Roman" w:hAnsi="Times New Roman" w:cs="Times New Roman"/>
                <w:sz w:val="24"/>
                <w:szCs w:val="24"/>
              </w:rPr>
              <w:t>How many years have you been gardening?</w:t>
            </w:r>
          </w:p>
        </w:tc>
        <w:tc>
          <w:tcPr>
            <w:tcW w:w="20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4967C69F" w14:textId="77777777" w:rsidR="003B4B27" w:rsidRPr="008D6FC3" w:rsidRDefault="003B4B27" w:rsidP="003B4B27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6FC3">
              <w:rPr>
                <w:rFonts w:ascii="Times New Roman" w:hAnsi="Times New Roman" w:cs="Times New Roman"/>
                <w:sz w:val="24"/>
                <w:szCs w:val="24"/>
              </w:rPr>
              <w:t>During an average week, how much time do you spend growing produce?</w:t>
            </w:r>
          </w:p>
        </w:tc>
        <w:tc>
          <w:tcPr>
            <w:tcW w:w="20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2D3BA531" w14:textId="77777777" w:rsidR="003B4B27" w:rsidRPr="008D6FC3" w:rsidRDefault="003B4B27" w:rsidP="003B4B27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6FC3">
              <w:rPr>
                <w:rFonts w:ascii="Times New Roman" w:hAnsi="Times New Roman" w:cs="Times New Roman"/>
                <w:sz w:val="24"/>
                <w:szCs w:val="24"/>
              </w:rPr>
              <w:t>How often do you eat the produce you grow?</w:t>
            </w:r>
          </w:p>
        </w:tc>
        <w:tc>
          <w:tcPr>
            <w:tcW w:w="20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643D2410" w14:textId="77777777" w:rsidR="003B4B27" w:rsidRPr="008D6FC3" w:rsidRDefault="003B4B27" w:rsidP="003B4B27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6FC3">
              <w:rPr>
                <w:rFonts w:ascii="Times New Roman" w:hAnsi="Times New Roman" w:cs="Times New Roman"/>
                <w:sz w:val="24"/>
                <w:szCs w:val="24"/>
              </w:rPr>
              <w:t>With whom do you usually garden with?</w:t>
            </w:r>
          </w:p>
        </w:tc>
      </w:tr>
      <w:tr w:rsidR="003B4B27" w:rsidRPr="008D6FC3" w14:paraId="18CE7667" w14:textId="77777777" w:rsidTr="003B4B27">
        <w:trPr>
          <w:trHeight w:val="662"/>
        </w:trPr>
        <w:tc>
          <w:tcPr>
            <w:tcW w:w="1540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FDAF8F" w14:textId="77777777" w:rsidR="003B4B27" w:rsidRPr="008D6FC3" w:rsidRDefault="003B4B27" w:rsidP="003B4B27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6FC3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0A44FCA9" w14:textId="77777777" w:rsidR="003B4B27" w:rsidRPr="008D6FC3" w:rsidRDefault="003B4B27" w:rsidP="003B4B27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6FC3">
              <w:rPr>
                <w:rFonts w:ascii="Times New Roman" w:hAnsi="Times New Roman" w:cs="Times New Roman"/>
                <w:sz w:val="24"/>
                <w:szCs w:val="24"/>
              </w:rPr>
              <w:t>1-2</w:t>
            </w:r>
          </w:p>
        </w:tc>
        <w:tc>
          <w:tcPr>
            <w:tcW w:w="20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139D8E9A" w14:textId="77777777" w:rsidR="003B4B27" w:rsidRPr="008D6FC3" w:rsidRDefault="003B4B27" w:rsidP="003B4B27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6FC3">
              <w:rPr>
                <w:rFonts w:ascii="Times New Roman" w:hAnsi="Times New Roman" w:cs="Times New Roman"/>
                <w:sz w:val="24"/>
                <w:szCs w:val="24"/>
              </w:rPr>
              <w:t>Less than 30 minutes a week</w:t>
            </w:r>
          </w:p>
        </w:tc>
        <w:tc>
          <w:tcPr>
            <w:tcW w:w="20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1E746E0F" w14:textId="77777777" w:rsidR="003B4B27" w:rsidRPr="008D6FC3" w:rsidRDefault="003B4B27" w:rsidP="003B4B27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6FC3">
              <w:rPr>
                <w:rFonts w:ascii="Times New Roman" w:hAnsi="Times New Roman" w:cs="Times New Roman"/>
                <w:sz w:val="24"/>
                <w:szCs w:val="24"/>
              </w:rPr>
              <w:t>Once per week</w:t>
            </w:r>
          </w:p>
        </w:tc>
        <w:tc>
          <w:tcPr>
            <w:tcW w:w="20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73AEED31" w14:textId="77777777" w:rsidR="003B4B27" w:rsidRPr="008D6FC3" w:rsidRDefault="003B4B27" w:rsidP="003B4B27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6FC3">
              <w:rPr>
                <w:rFonts w:ascii="Times New Roman" w:hAnsi="Times New Roman" w:cs="Times New Roman"/>
                <w:sz w:val="24"/>
                <w:szCs w:val="24"/>
              </w:rPr>
              <w:t>Children</w:t>
            </w:r>
          </w:p>
        </w:tc>
      </w:tr>
      <w:tr w:rsidR="003B4B27" w:rsidRPr="008D6FC3" w14:paraId="3B8E2F5F" w14:textId="77777777" w:rsidTr="003B4B27">
        <w:trPr>
          <w:trHeight w:val="662"/>
        </w:trPr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A0FBCC" w14:textId="77777777" w:rsidR="003B4B27" w:rsidRPr="008D6FC3" w:rsidRDefault="003B4B27" w:rsidP="003B4B27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6FC3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20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11E8ABA9" w14:textId="77777777" w:rsidR="003B4B27" w:rsidRPr="008D6FC3" w:rsidRDefault="003B4B27" w:rsidP="003B4B27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6FC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260E311D" w14:textId="77777777" w:rsidR="003B4B27" w:rsidRPr="008D6FC3" w:rsidRDefault="003B4B27" w:rsidP="003B4B27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6FC3">
              <w:rPr>
                <w:rFonts w:ascii="Times New Roman" w:hAnsi="Times New Roman" w:cs="Times New Roman"/>
                <w:sz w:val="24"/>
                <w:szCs w:val="24"/>
              </w:rPr>
              <w:t>1-2 hours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097EDA4A" w14:textId="77777777" w:rsidR="003B4B27" w:rsidRPr="008D6FC3" w:rsidRDefault="003B4B27" w:rsidP="003B4B27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6FC3">
              <w:rPr>
                <w:rFonts w:ascii="Times New Roman" w:hAnsi="Times New Roman" w:cs="Times New Roman"/>
                <w:sz w:val="24"/>
                <w:szCs w:val="24"/>
              </w:rPr>
              <w:t>2-3 X month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6288F790" w14:textId="77777777" w:rsidR="003B4B27" w:rsidRPr="008D6FC3" w:rsidRDefault="003B4B27" w:rsidP="003B4B27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6FC3">
              <w:rPr>
                <w:rFonts w:ascii="Times New Roman" w:hAnsi="Times New Roman" w:cs="Times New Roman"/>
                <w:sz w:val="24"/>
                <w:szCs w:val="24"/>
              </w:rPr>
              <w:t>Spouse and child</w:t>
            </w:r>
          </w:p>
        </w:tc>
      </w:tr>
      <w:tr w:rsidR="003B4B27" w:rsidRPr="008D6FC3" w14:paraId="5B2209F3" w14:textId="77777777" w:rsidTr="003B4B27">
        <w:trPr>
          <w:trHeight w:val="662"/>
        </w:trPr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BC241B" w14:textId="77777777" w:rsidR="003B4B27" w:rsidRPr="008D6FC3" w:rsidRDefault="003B4B27" w:rsidP="003B4B27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6FC3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20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44C1FC6C" w14:textId="77777777" w:rsidR="003B4B27" w:rsidRPr="008D6FC3" w:rsidRDefault="003B4B27" w:rsidP="003B4B27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6FC3">
              <w:rPr>
                <w:rFonts w:ascii="Times New Roman" w:hAnsi="Times New Roman" w:cs="Times New Roman"/>
                <w:sz w:val="24"/>
                <w:szCs w:val="24"/>
              </w:rPr>
              <w:t>2-3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60FD8231" w14:textId="77777777" w:rsidR="003B4B27" w:rsidRPr="008D6FC3" w:rsidRDefault="003B4B27" w:rsidP="003B4B27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6FC3">
              <w:rPr>
                <w:rFonts w:ascii="Times New Roman" w:hAnsi="Times New Roman" w:cs="Times New Roman"/>
                <w:sz w:val="24"/>
                <w:szCs w:val="24"/>
              </w:rPr>
              <w:t>Less than 30 minutes a week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78786C29" w14:textId="77777777" w:rsidR="003B4B27" w:rsidRPr="008D6FC3" w:rsidRDefault="003B4B27" w:rsidP="003B4B27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6FC3">
              <w:rPr>
                <w:rFonts w:ascii="Times New Roman" w:hAnsi="Times New Roman" w:cs="Times New Roman"/>
                <w:sz w:val="24"/>
                <w:szCs w:val="24"/>
              </w:rPr>
              <w:t>Once per week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3EDA6358" w14:textId="77777777" w:rsidR="003B4B27" w:rsidRPr="008D6FC3" w:rsidRDefault="003B4B27" w:rsidP="003B4B27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6FC3">
              <w:rPr>
                <w:rFonts w:ascii="Times New Roman" w:hAnsi="Times New Roman" w:cs="Times New Roman"/>
                <w:sz w:val="24"/>
                <w:szCs w:val="24"/>
              </w:rPr>
              <w:t>Children</w:t>
            </w:r>
          </w:p>
        </w:tc>
      </w:tr>
      <w:tr w:rsidR="003B4B27" w:rsidRPr="008D6FC3" w14:paraId="3A3BDF4E" w14:textId="77777777" w:rsidTr="003B4B27">
        <w:trPr>
          <w:trHeight w:val="662"/>
        </w:trPr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E48718" w14:textId="77777777" w:rsidR="003B4B27" w:rsidRPr="008D6FC3" w:rsidRDefault="003B4B27" w:rsidP="003B4B27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6FC3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20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311F7910" w14:textId="77777777" w:rsidR="003B4B27" w:rsidRPr="008D6FC3" w:rsidRDefault="003B4B27" w:rsidP="003B4B27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6FC3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1F743062" w14:textId="77777777" w:rsidR="003B4B27" w:rsidRPr="008D6FC3" w:rsidRDefault="003B4B27" w:rsidP="003B4B27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6FC3">
              <w:rPr>
                <w:rFonts w:ascii="Times New Roman" w:hAnsi="Times New Roman" w:cs="Times New Roman"/>
                <w:sz w:val="24"/>
                <w:szCs w:val="24"/>
              </w:rPr>
              <w:t>1-2 hours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4770E3B6" w14:textId="77777777" w:rsidR="003B4B27" w:rsidRPr="008D6FC3" w:rsidRDefault="003B4B27" w:rsidP="003B4B27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6FC3">
              <w:rPr>
                <w:rFonts w:ascii="Times New Roman" w:hAnsi="Times New Roman" w:cs="Times New Roman"/>
                <w:sz w:val="24"/>
                <w:szCs w:val="24"/>
              </w:rPr>
              <w:t>2-5 X week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50DC9B3A" w14:textId="77777777" w:rsidR="003B4B27" w:rsidRPr="008D6FC3" w:rsidRDefault="003B4B27" w:rsidP="003B4B27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6FC3">
              <w:rPr>
                <w:rFonts w:ascii="Times New Roman" w:hAnsi="Times New Roman" w:cs="Times New Roman"/>
                <w:sz w:val="24"/>
                <w:szCs w:val="24"/>
              </w:rPr>
              <w:t>Myself</w:t>
            </w:r>
          </w:p>
        </w:tc>
      </w:tr>
      <w:tr w:rsidR="003B4B27" w:rsidRPr="008D6FC3" w14:paraId="7C9BAB1E" w14:textId="77777777" w:rsidTr="003B4B27">
        <w:trPr>
          <w:trHeight w:val="662"/>
        </w:trPr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F28802" w14:textId="77777777" w:rsidR="003B4B27" w:rsidRPr="008D6FC3" w:rsidRDefault="003B4B27" w:rsidP="003B4B27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6FC3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20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645871F1" w14:textId="77777777" w:rsidR="003B4B27" w:rsidRPr="008D6FC3" w:rsidRDefault="003B4B27" w:rsidP="003B4B27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6FC3">
              <w:rPr>
                <w:rFonts w:ascii="Times New Roman" w:hAnsi="Times New Roman" w:cs="Times New Roman"/>
                <w:sz w:val="24"/>
                <w:szCs w:val="24"/>
              </w:rPr>
              <w:t>7-10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301813C0" w14:textId="77777777" w:rsidR="003B4B27" w:rsidRPr="008D6FC3" w:rsidRDefault="003B4B27" w:rsidP="003B4B27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6FC3">
              <w:rPr>
                <w:rFonts w:ascii="Times New Roman" w:hAnsi="Times New Roman" w:cs="Times New Roman"/>
                <w:sz w:val="24"/>
                <w:szCs w:val="24"/>
              </w:rPr>
              <w:t>5-8 hours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26BA877D" w14:textId="77777777" w:rsidR="003B4B27" w:rsidRPr="008D6FC3" w:rsidRDefault="003B4B27" w:rsidP="003B4B27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6FC3">
              <w:rPr>
                <w:rFonts w:ascii="Times New Roman" w:hAnsi="Times New Roman" w:cs="Times New Roman"/>
                <w:sz w:val="24"/>
                <w:szCs w:val="24"/>
              </w:rPr>
              <w:t>Almost every day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5CEC9EF9" w14:textId="77777777" w:rsidR="003B4B27" w:rsidRPr="008D6FC3" w:rsidRDefault="003B4B27" w:rsidP="003B4B27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6FC3">
              <w:rPr>
                <w:rFonts w:ascii="Times New Roman" w:hAnsi="Times New Roman" w:cs="Times New Roman"/>
                <w:sz w:val="24"/>
                <w:szCs w:val="24"/>
              </w:rPr>
              <w:t>Children</w:t>
            </w:r>
          </w:p>
        </w:tc>
      </w:tr>
      <w:tr w:rsidR="003B4B27" w:rsidRPr="008D6FC3" w14:paraId="660EE72A" w14:textId="77777777" w:rsidTr="003B4B27">
        <w:trPr>
          <w:trHeight w:val="662"/>
        </w:trPr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0096FB" w14:textId="77777777" w:rsidR="003B4B27" w:rsidRPr="008D6FC3" w:rsidRDefault="003B4B27" w:rsidP="003B4B27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6FC3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0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60AD0967" w14:textId="77777777" w:rsidR="003B4B27" w:rsidRPr="008D6FC3" w:rsidRDefault="003B4B27" w:rsidP="003B4B27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6FC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694E95BF" w14:textId="77777777" w:rsidR="003B4B27" w:rsidRPr="008D6FC3" w:rsidRDefault="003B4B27" w:rsidP="003B4B27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6FC3">
              <w:rPr>
                <w:rFonts w:ascii="Times New Roman" w:hAnsi="Times New Roman" w:cs="Times New Roman"/>
                <w:sz w:val="24"/>
                <w:szCs w:val="24"/>
              </w:rPr>
              <w:t>30 minutes to 2 hours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06D3BEB8" w14:textId="77777777" w:rsidR="003B4B27" w:rsidRPr="008D6FC3" w:rsidRDefault="003B4B27" w:rsidP="003B4B27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6FC3">
              <w:rPr>
                <w:rFonts w:ascii="Times New Roman" w:hAnsi="Times New Roman" w:cs="Times New Roman"/>
                <w:sz w:val="24"/>
                <w:szCs w:val="24"/>
              </w:rPr>
              <w:t>2-5 X week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044855C4" w14:textId="77777777" w:rsidR="003B4B27" w:rsidRPr="008D6FC3" w:rsidRDefault="003B4B27" w:rsidP="003B4B27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6FC3">
              <w:rPr>
                <w:rFonts w:ascii="Times New Roman" w:hAnsi="Times New Roman" w:cs="Times New Roman"/>
                <w:sz w:val="24"/>
                <w:szCs w:val="24"/>
              </w:rPr>
              <w:t>Children</w:t>
            </w:r>
          </w:p>
        </w:tc>
      </w:tr>
      <w:tr w:rsidR="003B4B27" w:rsidRPr="008D6FC3" w14:paraId="4022DA72" w14:textId="77777777" w:rsidTr="003B4B27">
        <w:trPr>
          <w:trHeight w:val="662"/>
        </w:trPr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C7217A" w14:textId="77777777" w:rsidR="003B4B27" w:rsidRPr="008D6FC3" w:rsidRDefault="003B4B27" w:rsidP="003B4B27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6FC3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0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465C42C0" w14:textId="77777777" w:rsidR="003B4B27" w:rsidRPr="008D6FC3" w:rsidRDefault="003B4B27" w:rsidP="003B4B27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6FC3">
              <w:rPr>
                <w:rFonts w:ascii="Times New Roman" w:hAnsi="Times New Roman" w:cs="Times New Roman"/>
                <w:sz w:val="24"/>
                <w:szCs w:val="24"/>
              </w:rPr>
              <w:t>5-12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5C799C23" w14:textId="77777777" w:rsidR="003B4B27" w:rsidRPr="008D6FC3" w:rsidRDefault="003B4B27" w:rsidP="003B4B27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6FC3">
              <w:rPr>
                <w:rFonts w:ascii="Times New Roman" w:hAnsi="Times New Roman" w:cs="Times New Roman"/>
                <w:sz w:val="24"/>
                <w:szCs w:val="24"/>
              </w:rPr>
              <w:t>5-8 hours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4067C321" w14:textId="77777777" w:rsidR="003B4B27" w:rsidRPr="008D6FC3" w:rsidRDefault="003B4B27" w:rsidP="003B4B27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6FC3">
              <w:rPr>
                <w:rFonts w:ascii="Times New Roman" w:hAnsi="Times New Roman" w:cs="Times New Roman"/>
                <w:sz w:val="24"/>
                <w:szCs w:val="24"/>
              </w:rPr>
              <w:t>2-5 X week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67B5AFB6" w14:textId="77777777" w:rsidR="003B4B27" w:rsidRPr="008D6FC3" w:rsidRDefault="003B4B27" w:rsidP="003B4B27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6FC3">
              <w:rPr>
                <w:rFonts w:ascii="Times New Roman" w:hAnsi="Times New Roman" w:cs="Times New Roman"/>
                <w:sz w:val="24"/>
                <w:szCs w:val="24"/>
              </w:rPr>
              <w:t>Children</w:t>
            </w:r>
          </w:p>
        </w:tc>
      </w:tr>
      <w:tr w:rsidR="003B4B27" w:rsidRPr="008D6FC3" w14:paraId="35A3E350" w14:textId="77777777" w:rsidTr="003B4B27">
        <w:trPr>
          <w:trHeight w:val="662"/>
        </w:trPr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230E86" w14:textId="77777777" w:rsidR="003B4B27" w:rsidRPr="008D6FC3" w:rsidRDefault="003B4B27" w:rsidP="003B4B27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6FC3"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20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1FF0EC9E" w14:textId="77777777" w:rsidR="003B4B27" w:rsidRPr="008D6FC3" w:rsidRDefault="003B4B27" w:rsidP="003B4B27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6FC3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78B23D3D" w14:textId="77777777" w:rsidR="003B4B27" w:rsidRPr="008D6FC3" w:rsidRDefault="003B4B27" w:rsidP="003B4B27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6FC3">
              <w:rPr>
                <w:rFonts w:ascii="Times New Roman" w:hAnsi="Times New Roman" w:cs="Times New Roman"/>
                <w:sz w:val="24"/>
                <w:szCs w:val="24"/>
              </w:rPr>
              <w:t>Between 30-59 minutes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68E4572D" w14:textId="77777777" w:rsidR="003B4B27" w:rsidRPr="008D6FC3" w:rsidRDefault="003B4B27" w:rsidP="003B4B27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6FC3">
              <w:rPr>
                <w:rFonts w:ascii="Times New Roman" w:hAnsi="Times New Roman" w:cs="Times New Roman"/>
                <w:sz w:val="24"/>
                <w:szCs w:val="24"/>
              </w:rPr>
              <w:t>2-3 X month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1AF149AB" w14:textId="77777777" w:rsidR="003B4B27" w:rsidRPr="008D6FC3" w:rsidRDefault="003B4B27" w:rsidP="003B4B27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6FC3">
              <w:rPr>
                <w:rFonts w:ascii="Times New Roman" w:hAnsi="Times New Roman" w:cs="Times New Roman"/>
                <w:sz w:val="24"/>
                <w:szCs w:val="24"/>
              </w:rPr>
              <w:t>Spouse and child</w:t>
            </w:r>
          </w:p>
        </w:tc>
      </w:tr>
      <w:tr w:rsidR="003B4B27" w:rsidRPr="008D6FC3" w14:paraId="3CE99504" w14:textId="77777777" w:rsidTr="003B4B27">
        <w:trPr>
          <w:trHeight w:val="662"/>
        </w:trPr>
        <w:tc>
          <w:tcPr>
            <w:tcW w:w="15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5444C2" w14:textId="77777777" w:rsidR="003B4B27" w:rsidRPr="008D6FC3" w:rsidRDefault="003B4B27" w:rsidP="003B4B27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6FC3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20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1ADEB85F" w14:textId="77777777" w:rsidR="003B4B27" w:rsidRPr="008D6FC3" w:rsidRDefault="003B4B27" w:rsidP="003B4B27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6FC3">
              <w:rPr>
                <w:rFonts w:ascii="Times New Roman" w:hAnsi="Times New Roman" w:cs="Times New Roman"/>
                <w:sz w:val="24"/>
                <w:szCs w:val="24"/>
              </w:rPr>
              <w:t>3-5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6D53CB95" w14:textId="77777777" w:rsidR="003B4B27" w:rsidRPr="008D6FC3" w:rsidRDefault="003B4B27" w:rsidP="003B4B27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6FC3">
              <w:rPr>
                <w:rFonts w:ascii="Times New Roman" w:hAnsi="Times New Roman" w:cs="Times New Roman"/>
                <w:sz w:val="24"/>
                <w:szCs w:val="24"/>
              </w:rPr>
              <w:t>1-2 hours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42B60060" w14:textId="77777777" w:rsidR="003B4B27" w:rsidRPr="008D6FC3" w:rsidRDefault="003B4B27" w:rsidP="003B4B27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6FC3">
              <w:rPr>
                <w:rFonts w:ascii="Times New Roman" w:hAnsi="Times New Roman" w:cs="Times New Roman"/>
                <w:sz w:val="24"/>
                <w:szCs w:val="24"/>
              </w:rPr>
              <w:t>2-5 X week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5B39366B" w14:textId="77777777" w:rsidR="003B4B27" w:rsidRPr="008D6FC3" w:rsidRDefault="003B4B27" w:rsidP="003B4B27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6FC3">
              <w:rPr>
                <w:rFonts w:ascii="Times New Roman" w:hAnsi="Times New Roman" w:cs="Times New Roman"/>
                <w:sz w:val="24"/>
                <w:szCs w:val="24"/>
              </w:rPr>
              <w:t>Children</w:t>
            </w:r>
          </w:p>
        </w:tc>
      </w:tr>
    </w:tbl>
    <w:p w14:paraId="680694BD" w14:textId="30B70E75" w:rsidR="0096406E" w:rsidRPr="00E76EFA" w:rsidRDefault="00E76EFA" w:rsidP="00E76EFA">
      <w:pPr>
        <w:suppressLineNumbers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Gardening questionnaire was administered at the beginning and at peak gardening season to assess gardener habits. Table is showing gardening habits at peak gardening season.  </w:t>
      </w:r>
    </w:p>
    <w:p w14:paraId="03FE7E10" w14:textId="77777777" w:rsidR="009B439B" w:rsidRDefault="009B439B" w:rsidP="003B4B27">
      <w:pPr>
        <w:suppressLineNumbers/>
        <w:jc w:val="center"/>
        <w:rPr>
          <w:rFonts w:ascii="Times New Roman" w:hAnsi="Times New Roman" w:cs="Times New Roman"/>
          <w:sz w:val="24"/>
          <w:szCs w:val="24"/>
        </w:rPr>
      </w:pPr>
    </w:p>
    <w:p w14:paraId="5536EA3A" w14:textId="77777777" w:rsidR="009B439B" w:rsidRDefault="009B439B" w:rsidP="003B4B27">
      <w:pPr>
        <w:suppressLineNumbers/>
        <w:jc w:val="center"/>
        <w:rPr>
          <w:rFonts w:ascii="Times New Roman" w:hAnsi="Times New Roman" w:cs="Times New Roman"/>
          <w:sz w:val="24"/>
          <w:szCs w:val="24"/>
        </w:rPr>
      </w:pPr>
    </w:p>
    <w:p w14:paraId="36C498AD" w14:textId="77777777" w:rsidR="009B439B" w:rsidRDefault="009B439B" w:rsidP="003B4B27">
      <w:pPr>
        <w:suppressLineNumbers/>
        <w:jc w:val="center"/>
        <w:rPr>
          <w:rFonts w:ascii="Times New Roman" w:hAnsi="Times New Roman" w:cs="Times New Roman"/>
          <w:sz w:val="24"/>
          <w:szCs w:val="24"/>
        </w:rPr>
      </w:pPr>
    </w:p>
    <w:p w14:paraId="2F21E403" w14:textId="77777777" w:rsidR="009B439B" w:rsidRDefault="009B439B" w:rsidP="003B4B27">
      <w:pPr>
        <w:suppressLineNumbers/>
        <w:jc w:val="center"/>
        <w:rPr>
          <w:rFonts w:ascii="Times New Roman" w:hAnsi="Times New Roman" w:cs="Times New Roman"/>
          <w:sz w:val="24"/>
          <w:szCs w:val="24"/>
        </w:rPr>
      </w:pPr>
    </w:p>
    <w:p w14:paraId="423525A6" w14:textId="77777777" w:rsidR="009B439B" w:rsidRDefault="009B439B" w:rsidP="003B4B27">
      <w:pPr>
        <w:suppressLineNumbers/>
        <w:jc w:val="center"/>
        <w:rPr>
          <w:rFonts w:ascii="Times New Roman" w:hAnsi="Times New Roman" w:cs="Times New Roman"/>
          <w:sz w:val="24"/>
          <w:szCs w:val="24"/>
        </w:rPr>
      </w:pPr>
    </w:p>
    <w:p w14:paraId="0BF233FD" w14:textId="77777777" w:rsidR="009B439B" w:rsidRDefault="009B439B" w:rsidP="003B4B27">
      <w:pPr>
        <w:suppressLineNumbers/>
        <w:jc w:val="center"/>
        <w:rPr>
          <w:rFonts w:ascii="Times New Roman" w:hAnsi="Times New Roman" w:cs="Times New Roman"/>
          <w:sz w:val="24"/>
          <w:szCs w:val="24"/>
        </w:rPr>
      </w:pPr>
    </w:p>
    <w:tbl>
      <w:tblPr>
        <w:tblpPr w:leftFromText="180" w:rightFromText="180" w:vertAnchor="text" w:horzAnchor="margin" w:tblpXSpec="center" w:tblpY="-959"/>
        <w:tblW w:w="400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000"/>
      </w:tblGrid>
      <w:tr w:rsidR="00E76EFA" w:rsidRPr="009B439B" w14:paraId="7A435DEC" w14:textId="77777777" w:rsidTr="00E76EFA">
        <w:trPr>
          <w:trHeight w:val="1008"/>
        </w:trPr>
        <w:tc>
          <w:tcPr>
            <w:tcW w:w="40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5914490D" w14:textId="77777777" w:rsidR="00E76EFA" w:rsidRPr="00E76EFA" w:rsidRDefault="00E76EFA" w:rsidP="00E76EFA">
            <w:pPr>
              <w:spacing w:after="90" w:line="256" w:lineRule="auto"/>
              <w:textAlignment w:val="baseline"/>
              <w:rPr>
                <w:rFonts w:ascii="Arial" w:eastAsia="Times New Roman" w:hAnsi="Arial" w:cs="Arial"/>
                <w:sz w:val="36"/>
                <w:szCs w:val="36"/>
                <w:vertAlign w:val="superscript"/>
              </w:rPr>
            </w:pPr>
            <w:r w:rsidRPr="009B439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lastRenderedPageBreak/>
              <w:t xml:space="preserve">Supplementary Table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S</w:t>
            </w:r>
            <w:r w:rsidRPr="009B439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5</w:t>
            </w:r>
            <w:r w:rsidRPr="009B439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List of produce grown at peak gardening season.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vertAlign w:val="superscript"/>
              </w:rPr>
              <w:t>1</w:t>
            </w:r>
          </w:p>
        </w:tc>
      </w:tr>
      <w:tr w:rsidR="00E76EFA" w:rsidRPr="009B439B" w14:paraId="45B926F8" w14:textId="77777777" w:rsidTr="00E76EFA">
        <w:trPr>
          <w:trHeight w:val="316"/>
        </w:trPr>
        <w:tc>
          <w:tcPr>
            <w:tcW w:w="40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05771DA6" w14:textId="77777777" w:rsidR="00E76EFA" w:rsidRPr="009B439B" w:rsidRDefault="00E76EFA" w:rsidP="00E76EFA">
            <w:pPr>
              <w:spacing w:after="90" w:line="256" w:lineRule="auto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9B439B">
              <w:rPr>
                <w:rFonts w:ascii="Times New Roman" w:eastAsia="Times New Roman" w:hAnsi="Times New Roman" w:cs="Times New Roman"/>
                <w:b/>
                <w:bCs/>
                <w:color w:val="201F1E"/>
                <w:kern w:val="24"/>
                <w:sz w:val="24"/>
                <w:szCs w:val="24"/>
              </w:rPr>
              <w:t>Vegetables</w:t>
            </w:r>
          </w:p>
        </w:tc>
      </w:tr>
      <w:tr w:rsidR="00E76EFA" w:rsidRPr="009B439B" w14:paraId="6928F335" w14:textId="77777777" w:rsidTr="00E76EFA">
        <w:trPr>
          <w:trHeight w:val="3677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6B18E4BD" w14:textId="77777777" w:rsidR="00E76EFA" w:rsidRPr="009B439B" w:rsidRDefault="00E76EFA" w:rsidP="00E76EFA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B439B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Cucumbers</w:t>
            </w:r>
          </w:p>
          <w:p w14:paraId="350C0F09" w14:textId="77777777" w:rsidR="00E76EFA" w:rsidRPr="009B439B" w:rsidRDefault="00E76EFA" w:rsidP="00E76EFA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B439B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Peppers</w:t>
            </w:r>
          </w:p>
          <w:p w14:paraId="2AA9A729" w14:textId="77777777" w:rsidR="00E76EFA" w:rsidRPr="009B439B" w:rsidRDefault="00E76EFA" w:rsidP="00E76EFA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B439B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Banana Peppers</w:t>
            </w:r>
          </w:p>
          <w:p w14:paraId="497E9008" w14:textId="77777777" w:rsidR="00E76EFA" w:rsidRPr="009B439B" w:rsidRDefault="00E76EFA" w:rsidP="00E76EFA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B439B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Zucchini</w:t>
            </w:r>
          </w:p>
          <w:p w14:paraId="17686F55" w14:textId="77777777" w:rsidR="00E76EFA" w:rsidRPr="009B439B" w:rsidRDefault="00E76EFA" w:rsidP="00E76EFA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B439B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Squash</w:t>
            </w:r>
          </w:p>
          <w:p w14:paraId="1C83BCFD" w14:textId="77777777" w:rsidR="00E76EFA" w:rsidRPr="009B439B" w:rsidRDefault="00E76EFA" w:rsidP="00E76EFA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B439B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Green onions </w:t>
            </w:r>
          </w:p>
          <w:p w14:paraId="04F5F6BA" w14:textId="77777777" w:rsidR="00E76EFA" w:rsidRPr="009B439B" w:rsidRDefault="00E76EFA" w:rsidP="00E76EFA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B439B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Green beans</w:t>
            </w:r>
          </w:p>
          <w:p w14:paraId="6B06F59D" w14:textId="77777777" w:rsidR="00E76EFA" w:rsidRPr="009B439B" w:rsidRDefault="00E76EFA" w:rsidP="00E76EFA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B439B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Broccoli</w:t>
            </w:r>
          </w:p>
          <w:p w14:paraId="05098325" w14:textId="77777777" w:rsidR="00E76EFA" w:rsidRPr="009B439B" w:rsidRDefault="00E76EFA" w:rsidP="00E76EFA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B439B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Peas</w:t>
            </w:r>
          </w:p>
          <w:p w14:paraId="58F8E6B3" w14:textId="77777777" w:rsidR="00E76EFA" w:rsidRPr="009B439B" w:rsidRDefault="00E76EFA" w:rsidP="00E76EFA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B439B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Beans</w:t>
            </w:r>
          </w:p>
          <w:p w14:paraId="5FB74D13" w14:textId="77777777" w:rsidR="00E76EFA" w:rsidRPr="009B439B" w:rsidRDefault="00E76EFA" w:rsidP="00E76EFA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B439B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Carrots</w:t>
            </w:r>
          </w:p>
          <w:p w14:paraId="1614A8E6" w14:textId="77777777" w:rsidR="00E76EFA" w:rsidRPr="009B439B" w:rsidRDefault="00E76EFA" w:rsidP="00E76EFA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B439B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Snap peas</w:t>
            </w:r>
          </w:p>
          <w:p w14:paraId="31A02E9C" w14:textId="77777777" w:rsidR="00E76EFA" w:rsidRPr="009B439B" w:rsidRDefault="00E76EFA" w:rsidP="00E76EFA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B439B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Onions</w:t>
            </w:r>
          </w:p>
        </w:tc>
      </w:tr>
      <w:tr w:rsidR="00E76EFA" w:rsidRPr="009B439B" w14:paraId="232DFECC" w14:textId="77777777" w:rsidTr="00E76EFA">
        <w:trPr>
          <w:trHeight w:val="299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63071E9B" w14:textId="77777777" w:rsidR="00E76EFA" w:rsidRPr="009B439B" w:rsidRDefault="00E76EFA" w:rsidP="00E76EFA">
            <w:pPr>
              <w:spacing w:after="90" w:line="256" w:lineRule="auto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9B439B">
              <w:rPr>
                <w:rFonts w:ascii="Times New Roman" w:eastAsia="Times New Roman" w:hAnsi="Times New Roman" w:cs="Times New Roman"/>
                <w:b/>
                <w:bCs/>
                <w:color w:val="201F1E"/>
                <w:kern w:val="24"/>
                <w:sz w:val="24"/>
                <w:szCs w:val="24"/>
              </w:rPr>
              <w:t>Fruits</w:t>
            </w:r>
          </w:p>
        </w:tc>
      </w:tr>
      <w:tr w:rsidR="00E76EFA" w:rsidRPr="009B439B" w14:paraId="673E661F" w14:textId="77777777" w:rsidTr="00E76EFA">
        <w:trPr>
          <w:trHeight w:val="1117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36948D76" w14:textId="77777777" w:rsidR="00E76EFA" w:rsidRPr="009B439B" w:rsidRDefault="00E76EFA" w:rsidP="00E76EFA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B439B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Cherries</w:t>
            </w:r>
          </w:p>
          <w:p w14:paraId="7C03A7ED" w14:textId="77777777" w:rsidR="00E76EFA" w:rsidRPr="009B439B" w:rsidRDefault="00E76EFA" w:rsidP="00E76EFA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B439B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Strawberries</w:t>
            </w:r>
          </w:p>
          <w:p w14:paraId="334E3AEA" w14:textId="77777777" w:rsidR="00E76EFA" w:rsidRPr="009B439B" w:rsidRDefault="00E76EFA" w:rsidP="00E76EFA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B439B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Plums</w:t>
            </w:r>
          </w:p>
          <w:p w14:paraId="5B36FABF" w14:textId="77777777" w:rsidR="00E76EFA" w:rsidRPr="009B439B" w:rsidRDefault="00E76EFA" w:rsidP="00E76EFA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B439B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Peaches</w:t>
            </w:r>
          </w:p>
        </w:tc>
      </w:tr>
      <w:tr w:rsidR="00E76EFA" w:rsidRPr="009B439B" w14:paraId="43214552" w14:textId="77777777" w:rsidTr="00E76EFA">
        <w:trPr>
          <w:trHeight w:val="1686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5FE0B350" w14:textId="77777777" w:rsidR="00E76EFA" w:rsidRPr="009B439B" w:rsidRDefault="00E76EFA" w:rsidP="00E76EFA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B439B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Grapes</w:t>
            </w:r>
          </w:p>
          <w:p w14:paraId="4A4BEE29" w14:textId="77777777" w:rsidR="00E76EFA" w:rsidRPr="009B439B" w:rsidRDefault="00E76EFA" w:rsidP="00E76EFA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B439B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Blackberries</w:t>
            </w:r>
          </w:p>
          <w:p w14:paraId="5DFC7C86" w14:textId="77777777" w:rsidR="00E76EFA" w:rsidRPr="009B439B" w:rsidRDefault="00E76EFA" w:rsidP="00E76EFA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B439B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Watermelon</w:t>
            </w:r>
          </w:p>
          <w:p w14:paraId="3A421485" w14:textId="77777777" w:rsidR="00E76EFA" w:rsidRPr="009B439B" w:rsidRDefault="00E76EFA" w:rsidP="00E76EFA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B439B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Blueberries</w:t>
            </w:r>
          </w:p>
          <w:p w14:paraId="141A051D" w14:textId="77777777" w:rsidR="00E76EFA" w:rsidRPr="009B439B" w:rsidRDefault="00E76EFA" w:rsidP="00E76EFA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B439B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Melon</w:t>
            </w:r>
          </w:p>
          <w:p w14:paraId="4542F85C" w14:textId="77777777" w:rsidR="00E76EFA" w:rsidRPr="009B439B" w:rsidRDefault="00E76EFA" w:rsidP="00E76EFA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B439B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Raspberries</w:t>
            </w:r>
          </w:p>
          <w:p w14:paraId="353EBE8F" w14:textId="77777777" w:rsidR="00E76EFA" w:rsidRPr="009B439B" w:rsidRDefault="00E76EFA" w:rsidP="00E76EFA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B439B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Tomatoes</w:t>
            </w:r>
          </w:p>
        </w:tc>
      </w:tr>
      <w:tr w:rsidR="00E76EFA" w:rsidRPr="009B439B" w14:paraId="700A04D4" w14:textId="77777777" w:rsidTr="00E76EFA">
        <w:trPr>
          <w:trHeight w:val="305"/>
        </w:trPr>
        <w:tc>
          <w:tcPr>
            <w:tcW w:w="400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6E6D3EAA" w14:textId="77777777" w:rsidR="00E76EFA" w:rsidRPr="009B439B" w:rsidRDefault="00E76EFA" w:rsidP="00E76EFA">
            <w:pPr>
              <w:spacing w:after="90" w:line="256" w:lineRule="auto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9B439B">
              <w:rPr>
                <w:rFonts w:ascii="Times New Roman" w:eastAsia="Times New Roman" w:hAnsi="Times New Roman" w:cs="Times New Roman"/>
                <w:b/>
                <w:bCs/>
                <w:color w:val="201F1E"/>
                <w:kern w:val="24"/>
                <w:sz w:val="24"/>
                <w:szCs w:val="24"/>
              </w:rPr>
              <w:t>Herbs</w:t>
            </w:r>
          </w:p>
        </w:tc>
      </w:tr>
      <w:tr w:rsidR="00E76EFA" w:rsidRPr="009B439B" w14:paraId="52BF15E3" w14:textId="77777777" w:rsidTr="00E76EFA">
        <w:trPr>
          <w:trHeight w:val="1937"/>
        </w:trPr>
        <w:tc>
          <w:tcPr>
            <w:tcW w:w="4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4B6829A2" w14:textId="77777777" w:rsidR="00E76EFA" w:rsidRPr="009B439B" w:rsidRDefault="00E76EFA" w:rsidP="00E76EFA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B439B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Mint</w:t>
            </w:r>
          </w:p>
          <w:p w14:paraId="761205FD" w14:textId="77777777" w:rsidR="00E76EFA" w:rsidRPr="009B439B" w:rsidRDefault="00E76EFA" w:rsidP="00E76EFA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B439B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Chives</w:t>
            </w:r>
          </w:p>
          <w:p w14:paraId="2C7CA875" w14:textId="77777777" w:rsidR="00E76EFA" w:rsidRPr="009B439B" w:rsidRDefault="00E76EFA" w:rsidP="00E76EFA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B439B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Basil</w:t>
            </w:r>
          </w:p>
          <w:p w14:paraId="4557598F" w14:textId="77777777" w:rsidR="00E76EFA" w:rsidRPr="009B439B" w:rsidRDefault="00E76EFA" w:rsidP="00E76EFA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B439B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Catnip</w:t>
            </w:r>
          </w:p>
          <w:p w14:paraId="4313A09C" w14:textId="77777777" w:rsidR="00E76EFA" w:rsidRPr="009B439B" w:rsidRDefault="00E76EFA" w:rsidP="00E76EFA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B439B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Dill</w:t>
            </w:r>
          </w:p>
          <w:p w14:paraId="63055C75" w14:textId="77777777" w:rsidR="00E76EFA" w:rsidRPr="009B439B" w:rsidRDefault="00E76EFA" w:rsidP="00E76EFA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B439B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Cilantro</w:t>
            </w:r>
          </w:p>
          <w:p w14:paraId="5FB8E1E6" w14:textId="77777777" w:rsidR="00E76EFA" w:rsidRPr="009B439B" w:rsidRDefault="00E76EFA" w:rsidP="00E76EFA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B439B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Stevia</w:t>
            </w:r>
          </w:p>
        </w:tc>
      </w:tr>
      <w:tr w:rsidR="00E76EFA" w:rsidRPr="009B439B" w14:paraId="2553C83E" w14:textId="77777777" w:rsidTr="00E76EFA">
        <w:trPr>
          <w:trHeight w:val="65"/>
        </w:trPr>
        <w:tc>
          <w:tcPr>
            <w:tcW w:w="4000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07B77D6F" w14:textId="77777777" w:rsidR="00E76EFA" w:rsidRPr="00E76EFA" w:rsidRDefault="00E76EFA" w:rsidP="00E76EFA">
            <w:pPr>
              <w:spacing w:after="0" w:line="256" w:lineRule="auto"/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vertAlign w:val="superscript"/>
              </w:rPr>
              <w:t>1</w:t>
            </w:r>
            <w:r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 xml:space="preserve">Gardening questionnaire asked participants to list fruits and vegetables typically grown throughout the gardening season. Produce listed above are what gardeners grew at peak gardening season. </w:t>
            </w:r>
          </w:p>
        </w:tc>
      </w:tr>
    </w:tbl>
    <w:p w14:paraId="65C12CDA" w14:textId="77777777" w:rsidR="009B439B" w:rsidRDefault="009B439B" w:rsidP="003B4B27">
      <w:pPr>
        <w:suppressLineNumbers/>
        <w:jc w:val="center"/>
        <w:rPr>
          <w:rFonts w:ascii="Times New Roman" w:hAnsi="Times New Roman" w:cs="Times New Roman"/>
          <w:sz w:val="24"/>
          <w:szCs w:val="24"/>
        </w:rPr>
      </w:pPr>
    </w:p>
    <w:p w14:paraId="1448F341" w14:textId="77777777" w:rsidR="009B439B" w:rsidRDefault="009B439B" w:rsidP="00E76EFA">
      <w:pPr>
        <w:suppressLineNumbers/>
        <w:rPr>
          <w:rFonts w:ascii="Times New Roman" w:hAnsi="Times New Roman" w:cs="Times New Roman"/>
          <w:sz w:val="24"/>
          <w:szCs w:val="24"/>
        </w:rPr>
      </w:pPr>
    </w:p>
    <w:p w14:paraId="65761402" w14:textId="77777777" w:rsidR="00354D04" w:rsidRDefault="00354D04" w:rsidP="00E76EFA">
      <w:pPr>
        <w:suppressLineNumbers/>
        <w:rPr>
          <w:rFonts w:ascii="Times New Roman" w:hAnsi="Times New Roman" w:cs="Times New Roman"/>
          <w:sz w:val="24"/>
          <w:szCs w:val="24"/>
        </w:rPr>
      </w:pPr>
    </w:p>
    <w:p w14:paraId="7DEA7AD2" w14:textId="5C38744D" w:rsidR="00354D04" w:rsidRDefault="00354D04" w:rsidP="00E76EFA">
      <w:pPr>
        <w:suppressLineNumbers/>
        <w:rPr>
          <w:rFonts w:ascii="Times New Roman" w:hAnsi="Times New Roman" w:cs="Times New Roman"/>
          <w:sz w:val="24"/>
          <w:szCs w:val="24"/>
        </w:rPr>
      </w:pPr>
    </w:p>
    <w:p w14:paraId="7CD29F09" w14:textId="77777777" w:rsidR="00354D04" w:rsidRDefault="00354D0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372C2025" w14:textId="77777777" w:rsidR="00354D04" w:rsidRDefault="00354D04" w:rsidP="00354D04">
      <w:pPr>
        <w:rPr>
          <w:rFonts w:ascii="Times New Roman" w:hAnsi="Times New Roman" w:cs="Times New Roman"/>
          <w:sz w:val="24"/>
        </w:rPr>
      </w:pPr>
      <w:r>
        <w:rPr>
          <w:noProof/>
        </w:rPr>
        <w:lastRenderedPageBreak/>
        <w:drawing>
          <wp:inline distT="0" distB="0" distL="0" distR="0" wp14:anchorId="44EEDB4F" wp14:editId="1A605186">
            <wp:extent cx="5343525" cy="5433288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2"/>
                    <a:srcRect r="21815"/>
                    <a:stretch/>
                  </pic:blipFill>
                  <pic:spPr bwMode="auto">
                    <a:xfrm>
                      <a:off x="0" y="0"/>
                      <a:ext cx="5356737" cy="544672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2D9F94B" w14:textId="77777777" w:rsidR="00354D04" w:rsidRDefault="00354D04" w:rsidP="00354D04">
      <w:pPr>
        <w:rPr>
          <w:rFonts w:ascii="Times New Roman" w:hAnsi="Times New Roman" w:cs="Times New Roman"/>
          <w:sz w:val="24"/>
        </w:rPr>
      </w:pPr>
      <w:r w:rsidRPr="0096091B">
        <w:rPr>
          <w:rFonts w:ascii="Times New Roman" w:hAnsi="Times New Roman" w:cs="Times New Roman"/>
          <w:sz w:val="24"/>
        </w:rPr>
        <w:drawing>
          <wp:inline distT="0" distB="0" distL="0" distR="0" wp14:anchorId="7C2443C3" wp14:editId="164897FD">
            <wp:extent cx="1597149" cy="542925"/>
            <wp:effectExtent l="0" t="0" r="3175" b="0"/>
            <wp:docPr id="12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1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1626448" cy="552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3D8185" w14:textId="3F857CCB" w:rsidR="00354D04" w:rsidRDefault="00354D04" w:rsidP="00354D04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>Supplementary Figure S</w:t>
      </w:r>
      <w:r>
        <w:rPr>
          <w:rFonts w:ascii="Times New Roman" w:hAnsi="Times New Roman" w:cs="Times New Roman"/>
          <w:b/>
          <w:sz w:val="24"/>
        </w:rPr>
        <w:t>5</w:t>
      </w:r>
      <w:r>
        <w:rPr>
          <w:rFonts w:ascii="Times New Roman" w:hAnsi="Times New Roman" w:cs="Times New Roman"/>
          <w:sz w:val="24"/>
        </w:rPr>
        <w:t xml:space="preserve"> Beta diversity analysis of before garden season and peak garden season within gardening families. </w:t>
      </w:r>
    </w:p>
    <w:p w14:paraId="259EABE7" w14:textId="77777777" w:rsidR="00354D04" w:rsidRDefault="00354D04" w:rsidP="00354D04">
      <w:pPr>
        <w:rPr>
          <w:rFonts w:ascii="Times New Roman" w:hAnsi="Times New Roman" w:cs="Times New Roman"/>
          <w:sz w:val="24"/>
        </w:rPr>
      </w:pPr>
    </w:p>
    <w:p w14:paraId="533575A3" w14:textId="77777777" w:rsidR="00354D04" w:rsidRDefault="00354D04" w:rsidP="00354D04">
      <w:pPr>
        <w:rPr>
          <w:rFonts w:ascii="Times New Roman" w:hAnsi="Times New Roman" w:cs="Times New Roman"/>
          <w:sz w:val="24"/>
        </w:rPr>
      </w:pPr>
    </w:p>
    <w:p w14:paraId="146E0813" w14:textId="77777777" w:rsidR="00354D04" w:rsidRPr="008D6FC3" w:rsidRDefault="00354D04" w:rsidP="00E76EFA">
      <w:pPr>
        <w:suppressLineNumbers/>
        <w:rPr>
          <w:rFonts w:ascii="Times New Roman" w:hAnsi="Times New Roman" w:cs="Times New Roman"/>
          <w:sz w:val="24"/>
          <w:szCs w:val="24"/>
        </w:rPr>
      </w:pPr>
    </w:p>
    <w:sectPr w:rsidR="00354D04" w:rsidRPr="008D6F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3648"/>
    <w:rsid w:val="00354D04"/>
    <w:rsid w:val="003B4B27"/>
    <w:rsid w:val="003C3A8A"/>
    <w:rsid w:val="00453C1C"/>
    <w:rsid w:val="0066315E"/>
    <w:rsid w:val="00691535"/>
    <w:rsid w:val="008D6FC3"/>
    <w:rsid w:val="0096091B"/>
    <w:rsid w:val="0096406E"/>
    <w:rsid w:val="009B439B"/>
    <w:rsid w:val="00A571FD"/>
    <w:rsid w:val="00CC3648"/>
    <w:rsid w:val="00DA2D9F"/>
    <w:rsid w:val="00DC684D"/>
    <w:rsid w:val="00E76EFA"/>
    <w:rsid w:val="00F716FA"/>
    <w:rsid w:val="00F81B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8DB940"/>
  <w15:chartTrackingRefBased/>
  <w15:docId w15:val="{5C076844-8A5E-40AD-9B2D-A20ECD7216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CC3648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C364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3648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C364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C364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C364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C364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C364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91200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423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004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284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633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209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726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405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463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733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130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151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7.png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12" Type="http://schemas.openxmlformats.org/officeDocument/2006/relationships/image" Target="media/image6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openxmlformats.org/officeDocument/2006/relationships/chart" Target="charts/chart3.xml"/><Relationship Id="rId5" Type="http://schemas.openxmlformats.org/officeDocument/2006/relationships/image" Target="media/image2.jpeg"/><Relationship Id="rId15" Type="http://schemas.openxmlformats.org/officeDocument/2006/relationships/theme" Target="theme/theme1.xml"/><Relationship Id="rId10" Type="http://schemas.openxmlformats.org/officeDocument/2006/relationships/chart" Target="charts/chart2.xml"/><Relationship Id="rId4" Type="http://schemas.openxmlformats.org/officeDocument/2006/relationships/image" Target="media/image1.jpeg"/><Relationship Id="rId9" Type="http://schemas.openxmlformats.org/officeDocument/2006/relationships/chart" Target="charts/chart1.xml"/><Relationship Id="rId14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marinab2\Documents\Lefse\Genus_138_ENDtoEND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marinab2\Documents\Lefse\Species_138_EndtoEnd_lefse%20output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marinab2\Documents\Lefse\Genus_138_ENDtoEND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320" b="0" i="0" u="none" strike="noStrike" kern="1200" spc="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/>
              <a:t>Peak Season Gardeners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320" b="0" i="0" u="none" strike="noStrike" kern="1200" spc="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Graphs!$G$1</c:f>
              <c:strCache>
                <c:ptCount val="1"/>
                <c:pt idx="0">
                  <c:v>LDA</c:v>
                </c:pt>
              </c:strCache>
            </c:strRef>
          </c:tx>
          <c:spPr>
            <a:solidFill>
              <a:schemeClr val="tx1"/>
            </a:solidFill>
            <a:ln>
              <a:noFill/>
            </a:ln>
            <a:effectLst/>
          </c:spPr>
          <c:invertIfNegative val="0"/>
          <c:cat>
            <c:strRef>
              <c:f>Graphs!$F$2:$F$11</c:f>
              <c:strCache>
                <c:ptCount val="10"/>
                <c:pt idx="0">
                  <c:v>Terrisporobacter</c:v>
                </c:pt>
                <c:pt idx="1">
                  <c:v>o_Oscillospirales UCG 010 UCG 010</c:v>
                </c:pt>
                <c:pt idx="2">
                  <c:v>f_Christensenellaceae uncultured</c:v>
                </c:pt>
                <c:pt idx="3">
                  <c:v>f_Tannerellaceae uncultured</c:v>
                </c:pt>
                <c:pt idx="4">
                  <c:v>Howardella</c:v>
                </c:pt>
                <c:pt idx="5">
                  <c:v>o_Coriobacteriales uncultured uncultured</c:v>
                </c:pt>
                <c:pt idx="6">
                  <c:v>f_Christensenellaceae uncultured</c:v>
                </c:pt>
                <c:pt idx="7">
                  <c:v>Christensenellaceae R 7 group</c:v>
                </c:pt>
                <c:pt idx="8">
                  <c:v>o_Rhodospirillales uncultured uncultured</c:v>
                </c:pt>
                <c:pt idx="9">
                  <c:v> Barnesiella</c:v>
                </c:pt>
              </c:strCache>
            </c:strRef>
          </c:cat>
          <c:val>
            <c:numRef>
              <c:f>Graphs!$G$2:$G$11</c:f>
              <c:numCache>
                <c:formatCode>General</c:formatCode>
                <c:ptCount val="10"/>
                <c:pt idx="0">
                  <c:v>2.25831738195</c:v>
                </c:pt>
                <c:pt idx="1">
                  <c:v>2.4705739311500001</c:v>
                </c:pt>
                <c:pt idx="2">
                  <c:v>2.5040151604199998</c:v>
                </c:pt>
                <c:pt idx="3">
                  <c:v>2.6594704076000002</c:v>
                </c:pt>
                <c:pt idx="4">
                  <c:v>2.7282290033500001</c:v>
                </c:pt>
                <c:pt idx="5">
                  <c:v>2.9518389571200001</c:v>
                </c:pt>
                <c:pt idx="6">
                  <c:v>3.0768538106099999</c:v>
                </c:pt>
                <c:pt idx="7">
                  <c:v>3.5021328557200002</c:v>
                </c:pt>
                <c:pt idx="8">
                  <c:v>3.5331958763100002</c:v>
                </c:pt>
                <c:pt idx="9">
                  <c:v>3.9190341446299999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B2FB-486B-9756-A2CBE76C5A2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82"/>
        <c:axId val="604808528"/>
        <c:axId val="845836360"/>
      </c:barChart>
      <c:catAx>
        <c:axId val="604808528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1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845836360"/>
        <c:crosses val="autoZero"/>
        <c:auto val="1"/>
        <c:lblAlgn val="ctr"/>
        <c:lblOffset val="100"/>
        <c:noMultiLvlLbl val="0"/>
      </c:catAx>
      <c:valAx>
        <c:axId val="845836360"/>
        <c:scaling>
          <c:orientation val="minMax"/>
          <c:max val="4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604808528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100" baseline="0"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320" b="0" i="0" u="none" strike="noStrike" kern="1200" spc="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/>
              <a:t>Peak Season Control</a:t>
            </a:r>
          </a:p>
        </c:rich>
      </c:tx>
      <c:layout>
        <c:manualLayout>
          <c:xMode val="edge"/>
          <c:yMode val="edge"/>
          <c:x val="0.45746232797843078"/>
          <c:y val="3.4934481800602046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320" b="0" i="0" u="none" strike="noStrike" kern="1200" spc="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Graphs!$D$1</c:f>
              <c:strCache>
                <c:ptCount val="1"/>
                <c:pt idx="0">
                  <c:v>Control</c:v>
                </c:pt>
              </c:strCache>
            </c:strRef>
          </c:tx>
          <c:spPr>
            <a:solidFill>
              <a:schemeClr val="tx1"/>
            </a:solidFill>
            <a:ln>
              <a:noFill/>
            </a:ln>
            <a:effectLst/>
          </c:spPr>
          <c:invertIfNegative val="0"/>
          <c:cat>
            <c:strRef>
              <c:f>Graphs!$E$2:$E$10</c:f>
              <c:strCache>
                <c:ptCount val="9"/>
                <c:pt idx="0">
                  <c:v>Ruminococcus torques group uncultured</c:v>
                </c:pt>
                <c:pt idx="1">
                  <c:v>Acidaminococcus uncultured</c:v>
                </c:pt>
                <c:pt idx="2">
                  <c:v>f _Lachnospiraceae GCA 900066755 uncultured</c:v>
                </c:pt>
                <c:pt idx="3">
                  <c:v>f _Ruminococcaceae uncultured uncultured</c:v>
                </c:pt>
                <c:pt idx="4">
                  <c:v>Flavonifractor uncultured</c:v>
                </c:pt>
                <c:pt idx="5">
                  <c:v>Colidextribacter uncultured</c:v>
                </c:pt>
                <c:pt idx="6">
                  <c:v>Holdemania uncultured</c:v>
                </c:pt>
                <c:pt idx="7">
                  <c:v>Tyzzerella uncultured</c:v>
                </c:pt>
                <c:pt idx="8">
                  <c:v>Hungatella uncultured</c:v>
                </c:pt>
              </c:strCache>
            </c:strRef>
          </c:cat>
          <c:val>
            <c:numRef>
              <c:f>Graphs!$F$2:$F$10</c:f>
              <c:numCache>
                <c:formatCode>General</c:formatCode>
                <c:ptCount val="9"/>
                <c:pt idx="0">
                  <c:v>3.70434173699</c:v>
                </c:pt>
                <c:pt idx="1">
                  <c:v>3.4735438756199999</c:v>
                </c:pt>
                <c:pt idx="2">
                  <c:v>3.35130772178</c:v>
                </c:pt>
                <c:pt idx="3">
                  <c:v>2.7826162938999999</c:v>
                </c:pt>
                <c:pt idx="4">
                  <c:v>2.6774809805599999</c:v>
                </c:pt>
                <c:pt idx="5">
                  <c:v>2.6679361348300001</c:v>
                </c:pt>
                <c:pt idx="6">
                  <c:v>2.64319701341</c:v>
                </c:pt>
                <c:pt idx="7">
                  <c:v>2.5405349580099998</c:v>
                </c:pt>
                <c:pt idx="8">
                  <c:v>2.4695703035099998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2346-42BB-9D40-5DB2793B085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82"/>
        <c:axId val="845837144"/>
        <c:axId val="812321656"/>
      </c:barChart>
      <c:catAx>
        <c:axId val="845837144"/>
        <c:scaling>
          <c:orientation val="maxMin"/>
        </c:scaling>
        <c:delete val="0"/>
        <c:axPos val="r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1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812321656"/>
        <c:crosses val="autoZero"/>
        <c:auto val="1"/>
        <c:lblAlgn val="ctr"/>
        <c:lblOffset val="100"/>
        <c:noMultiLvlLbl val="0"/>
      </c:catAx>
      <c:valAx>
        <c:axId val="812321656"/>
        <c:scaling>
          <c:orientation val="maxMin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high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845837144"/>
        <c:crosses val="max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100"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40" b="0" i="0" u="none" strike="noStrike" kern="1200" spc="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/>
              <a:t>Peak Season Control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40" b="0" i="0" u="none" strike="noStrike" kern="1200" spc="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Graphs!$B$1</c:f>
              <c:strCache>
                <c:ptCount val="1"/>
                <c:pt idx="0">
                  <c:v>LDA</c:v>
                </c:pt>
              </c:strCache>
            </c:strRef>
          </c:tx>
          <c:spPr>
            <a:solidFill>
              <a:schemeClr val="tx1"/>
            </a:solidFill>
            <a:ln>
              <a:solidFill>
                <a:sysClr val="windowText" lastClr="000000"/>
              </a:solidFill>
            </a:ln>
            <a:effectLst/>
          </c:spPr>
          <c:invertIfNegative val="0"/>
          <c:cat>
            <c:strRef>
              <c:f>Graphs!$A$2:$A$9</c:f>
              <c:strCache>
                <c:ptCount val="8"/>
                <c:pt idx="0">
                  <c:v>Hungatella</c:v>
                </c:pt>
                <c:pt idx="1">
                  <c:v>Flavonifractor</c:v>
                </c:pt>
                <c:pt idx="2">
                  <c:v>Colidextribacter</c:v>
                </c:pt>
                <c:pt idx="3">
                  <c:v>Holdemania</c:v>
                </c:pt>
                <c:pt idx="4">
                  <c:v>Lachnoclostridium</c:v>
                </c:pt>
                <c:pt idx="5">
                  <c:v>Acidaminococcus</c:v>
                </c:pt>
                <c:pt idx="6">
                  <c:v>Anaerostipes</c:v>
                </c:pt>
                <c:pt idx="7">
                  <c:v>Ruminococcus torques group</c:v>
                </c:pt>
              </c:strCache>
            </c:strRef>
          </c:cat>
          <c:val>
            <c:numRef>
              <c:f>Graphs!$B$2:$B$9</c:f>
              <c:numCache>
                <c:formatCode>General</c:formatCode>
                <c:ptCount val="8"/>
                <c:pt idx="0">
                  <c:v>2.4902543941199999</c:v>
                </c:pt>
                <c:pt idx="1">
                  <c:v>2.6865584289300002</c:v>
                </c:pt>
                <c:pt idx="2">
                  <c:v>2.80783256454</c:v>
                </c:pt>
                <c:pt idx="3">
                  <c:v>2.8385360588599999</c:v>
                </c:pt>
                <c:pt idx="4">
                  <c:v>2.9401119500899999</c:v>
                </c:pt>
                <c:pt idx="5">
                  <c:v>3.4654307092300001</c:v>
                </c:pt>
                <c:pt idx="6">
                  <c:v>3.5172124093399999</c:v>
                </c:pt>
                <c:pt idx="7">
                  <c:v>3.6276972236999998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6013-4B17-A312-2CCDE6628E4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82"/>
        <c:axId val="812322048"/>
        <c:axId val="695134688"/>
      </c:barChart>
      <c:catAx>
        <c:axId val="812322048"/>
        <c:scaling>
          <c:orientation val="minMax"/>
        </c:scaling>
        <c:delete val="0"/>
        <c:axPos val="r"/>
        <c:numFmt formatCode="General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695134688"/>
        <c:crosses val="autoZero"/>
        <c:auto val="1"/>
        <c:lblAlgn val="ctr"/>
        <c:lblOffset val="100"/>
        <c:noMultiLvlLbl val="0"/>
      </c:catAx>
      <c:valAx>
        <c:axId val="695134688"/>
        <c:scaling>
          <c:orientation val="maxMin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812322048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200" baseline="0"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0</Pages>
  <Words>629</Words>
  <Characters>3513</Characters>
  <Application>Microsoft Office Word</Application>
  <DocSecurity>0</DocSecurity>
  <Lines>390</Lines>
  <Paragraphs>34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wn, Marina Delrae</dc:creator>
  <cp:keywords/>
  <dc:description/>
  <cp:lastModifiedBy>Brown, Marina Delrae</cp:lastModifiedBy>
  <cp:revision>6</cp:revision>
  <dcterms:created xsi:type="dcterms:W3CDTF">2021-09-14T18:28:00Z</dcterms:created>
  <dcterms:modified xsi:type="dcterms:W3CDTF">2021-09-14T22:03:00Z</dcterms:modified>
</cp:coreProperties>
</file>